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4A0C3" w14:textId="77777777" w:rsidR="00E02130" w:rsidRPr="00E63B8E" w:rsidRDefault="00E02130" w:rsidP="00E02130">
      <w:pPr>
        <w:jc w:val="center"/>
        <w:rPr>
          <w:rFonts w:ascii="Arial" w:eastAsia="等线" w:hAnsi="Arial" w:cs="Arial"/>
          <w:b/>
          <w:bCs/>
          <w:sz w:val="28"/>
          <w:szCs w:val="32"/>
          <w:lang w:val="en-US"/>
        </w:rPr>
      </w:pPr>
      <w:bookmarkStart w:id="0" w:name="_Hlk137142651"/>
      <w:r w:rsidRPr="00E63B8E">
        <w:rPr>
          <w:rFonts w:ascii="Arial" w:eastAsia="等线" w:hAnsi="Arial" w:cs="Arial"/>
          <w:b/>
          <w:bCs/>
          <w:sz w:val="28"/>
          <w:szCs w:val="32"/>
          <w:lang w:val="en-US"/>
        </w:rPr>
        <w:t>Screening and clinical characteristics analysis of familial hypercholesterolemia in a tertiary public hospital</w:t>
      </w:r>
    </w:p>
    <w:bookmarkEnd w:id="0"/>
    <w:p w14:paraId="0E0083CF" w14:textId="77777777" w:rsidR="001265F0" w:rsidRPr="00E63B8E" w:rsidRDefault="001265F0" w:rsidP="001265F0">
      <w:pPr>
        <w:jc w:val="left"/>
        <w:rPr>
          <w:rFonts w:ascii="Calibri" w:eastAsia="等线" w:hAnsi="Calibri" w:cs="Calibri"/>
          <w:sz w:val="24"/>
          <w:szCs w:val="24"/>
          <w:lang w:val="en-US"/>
        </w:rPr>
      </w:pPr>
    </w:p>
    <w:p w14:paraId="4FE52F89" w14:textId="3E3347B5" w:rsidR="001265F0" w:rsidRPr="00E63B8E" w:rsidRDefault="001265F0" w:rsidP="001265F0">
      <w:pPr>
        <w:jc w:val="left"/>
        <w:rPr>
          <w:rFonts w:ascii="Calibri" w:eastAsia="等线" w:hAnsi="Calibri" w:cs="Calibri"/>
          <w:sz w:val="24"/>
          <w:szCs w:val="24"/>
        </w:rPr>
      </w:pPr>
      <w:proofErr w:type="spellStart"/>
      <w:r w:rsidRPr="00E63B8E">
        <w:rPr>
          <w:rFonts w:ascii="Calibri" w:eastAsia="等线" w:hAnsi="Calibri" w:cs="Calibri"/>
          <w:sz w:val="24"/>
          <w:szCs w:val="24"/>
        </w:rPr>
        <w:t>Tianzhou</w:t>
      </w:r>
      <w:proofErr w:type="spellEnd"/>
      <w:r w:rsidR="000B20C0" w:rsidRPr="00E63B8E">
        <w:rPr>
          <w:rFonts w:ascii="Calibri" w:hAnsi="Calibri" w:cs="Calibri"/>
          <w:sz w:val="24"/>
          <w:szCs w:val="24"/>
        </w:rPr>
        <w:t xml:space="preserve"> </w:t>
      </w:r>
      <w:r w:rsidR="000B20C0" w:rsidRPr="00E63B8E">
        <w:rPr>
          <w:rFonts w:ascii="Calibri" w:eastAsia="等线" w:hAnsi="Calibri" w:cs="Calibri"/>
          <w:sz w:val="24"/>
          <w:szCs w:val="24"/>
        </w:rPr>
        <w:t>Shen</w:t>
      </w:r>
      <w:r w:rsidRPr="00E63B8E">
        <w:rPr>
          <w:rFonts w:ascii="Calibri" w:eastAsia="等线" w:hAnsi="Calibri" w:cs="Calibri"/>
          <w:sz w:val="24"/>
          <w:szCs w:val="24"/>
          <w:vertAlign w:val="superscript"/>
        </w:rPr>
        <w:t>1†</w:t>
      </w:r>
      <w:r w:rsidRPr="00E63B8E">
        <w:rPr>
          <w:rFonts w:ascii="Calibri" w:eastAsia="等线" w:hAnsi="Calibri" w:cs="Calibri"/>
          <w:sz w:val="24"/>
          <w:szCs w:val="24"/>
        </w:rPr>
        <w:t xml:space="preserve">, </w:t>
      </w:r>
      <w:proofErr w:type="spellStart"/>
      <w:r w:rsidRPr="00E63B8E">
        <w:rPr>
          <w:rFonts w:ascii="Calibri" w:eastAsia="等线" w:hAnsi="Calibri" w:cs="Calibri"/>
          <w:sz w:val="24"/>
          <w:szCs w:val="24"/>
        </w:rPr>
        <w:t>Qingan</w:t>
      </w:r>
      <w:proofErr w:type="spellEnd"/>
      <w:r w:rsidR="000B20C0" w:rsidRPr="00E63B8E">
        <w:rPr>
          <w:rFonts w:ascii="Calibri" w:hAnsi="Calibri" w:cs="Calibri"/>
          <w:sz w:val="24"/>
          <w:szCs w:val="24"/>
        </w:rPr>
        <w:t xml:space="preserve"> </w:t>
      </w:r>
      <w:r w:rsidR="000B20C0" w:rsidRPr="00E63B8E">
        <w:rPr>
          <w:rFonts w:ascii="Calibri" w:eastAsia="等线" w:hAnsi="Calibri" w:cs="Calibri"/>
          <w:sz w:val="24"/>
          <w:szCs w:val="24"/>
        </w:rPr>
        <w:t>Fu</w:t>
      </w:r>
      <w:r w:rsidRPr="00E63B8E">
        <w:rPr>
          <w:rFonts w:ascii="Calibri" w:eastAsia="等线" w:hAnsi="Calibri" w:cs="Calibri"/>
          <w:sz w:val="24"/>
          <w:szCs w:val="24"/>
          <w:vertAlign w:val="superscript"/>
        </w:rPr>
        <w:t>1†</w:t>
      </w:r>
      <w:r w:rsidRPr="00E63B8E">
        <w:rPr>
          <w:rFonts w:ascii="Calibri" w:eastAsia="等线" w:hAnsi="Calibri" w:cs="Calibri"/>
          <w:sz w:val="24"/>
          <w:szCs w:val="24"/>
        </w:rPr>
        <w:t xml:space="preserve">, </w:t>
      </w:r>
      <w:proofErr w:type="spellStart"/>
      <w:r w:rsidRPr="00E63B8E">
        <w:rPr>
          <w:rFonts w:ascii="Calibri" w:eastAsia="等线" w:hAnsi="Calibri" w:cs="Calibri"/>
          <w:sz w:val="24"/>
          <w:szCs w:val="24"/>
          <w:lang w:val="en-US"/>
        </w:rPr>
        <w:t>Renfei</w:t>
      </w:r>
      <w:proofErr w:type="spellEnd"/>
      <w:r w:rsidR="000B20C0" w:rsidRPr="00E63B8E">
        <w:rPr>
          <w:rFonts w:ascii="Calibri" w:hAnsi="Calibri" w:cs="Calibri"/>
          <w:sz w:val="24"/>
          <w:szCs w:val="24"/>
        </w:rPr>
        <w:t xml:space="preserve"> </w:t>
      </w:r>
      <w:r w:rsidR="000B20C0" w:rsidRPr="00E63B8E">
        <w:rPr>
          <w:rFonts w:ascii="Calibri" w:eastAsia="等线" w:hAnsi="Calibri" w:cs="Calibri"/>
          <w:sz w:val="24"/>
          <w:szCs w:val="24"/>
          <w:lang w:val="en-US"/>
        </w:rPr>
        <w:t>Luo</w:t>
      </w:r>
      <w:r w:rsidRPr="00E63B8E">
        <w:rPr>
          <w:rFonts w:ascii="Calibri" w:eastAsia="等线" w:hAnsi="Calibri" w:cs="Calibri"/>
          <w:sz w:val="24"/>
          <w:szCs w:val="24"/>
          <w:vertAlign w:val="superscript"/>
          <w:lang w:val="en-US"/>
        </w:rPr>
        <w:t>1</w:t>
      </w:r>
      <w:r w:rsidRPr="00E63B8E">
        <w:rPr>
          <w:rFonts w:ascii="Calibri" w:eastAsia="等线" w:hAnsi="Calibri" w:cs="Calibri"/>
          <w:sz w:val="24"/>
          <w:szCs w:val="24"/>
          <w:lang w:val="en-US"/>
        </w:rPr>
        <w:t xml:space="preserve">, </w:t>
      </w:r>
      <w:proofErr w:type="spellStart"/>
      <w:r w:rsidRPr="00E63B8E">
        <w:rPr>
          <w:rFonts w:ascii="Calibri" w:eastAsia="等线" w:hAnsi="Calibri" w:cs="Calibri"/>
          <w:sz w:val="24"/>
          <w:szCs w:val="24"/>
          <w:lang w:val="en-US"/>
        </w:rPr>
        <w:t>Yixin</w:t>
      </w:r>
      <w:proofErr w:type="spellEnd"/>
      <w:r w:rsidR="000B20C0" w:rsidRPr="00E63B8E">
        <w:rPr>
          <w:rFonts w:ascii="Calibri" w:hAnsi="Calibri" w:cs="Calibri"/>
          <w:sz w:val="24"/>
          <w:szCs w:val="24"/>
        </w:rPr>
        <w:t xml:space="preserve"> </w:t>
      </w:r>
      <w:r w:rsidR="000B20C0" w:rsidRPr="00E63B8E">
        <w:rPr>
          <w:rFonts w:ascii="Calibri" w:eastAsia="等线" w:hAnsi="Calibri" w:cs="Calibri"/>
          <w:sz w:val="24"/>
          <w:szCs w:val="24"/>
          <w:lang w:val="en-US"/>
        </w:rPr>
        <w:t xml:space="preserve">Wan </w:t>
      </w:r>
      <w:r w:rsidRPr="00E63B8E">
        <w:rPr>
          <w:rFonts w:ascii="Calibri" w:eastAsia="等线" w:hAnsi="Calibri" w:cs="Calibri"/>
          <w:sz w:val="24"/>
          <w:szCs w:val="24"/>
          <w:vertAlign w:val="superscript"/>
          <w:lang w:val="en-US"/>
        </w:rPr>
        <w:t>2</w:t>
      </w:r>
      <w:r w:rsidRPr="00E63B8E">
        <w:rPr>
          <w:rFonts w:ascii="Calibri" w:eastAsia="等线" w:hAnsi="Calibri" w:cs="Calibri"/>
          <w:sz w:val="24"/>
          <w:szCs w:val="24"/>
          <w:lang w:val="en-US"/>
        </w:rPr>
        <w:t xml:space="preserve">, </w:t>
      </w:r>
      <w:r w:rsidRPr="00E63B8E">
        <w:rPr>
          <w:rFonts w:ascii="Calibri" w:eastAsia="等线" w:hAnsi="Calibri" w:cs="Calibri"/>
          <w:sz w:val="24"/>
          <w:szCs w:val="24"/>
        </w:rPr>
        <w:t>Long</w:t>
      </w:r>
      <w:r w:rsidR="000B20C0" w:rsidRPr="00E63B8E">
        <w:rPr>
          <w:rFonts w:ascii="Calibri" w:hAnsi="Calibri" w:cs="Calibri"/>
          <w:sz w:val="24"/>
          <w:szCs w:val="24"/>
        </w:rPr>
        <w:t xml:space="preserve"> </w:t>
      </w:r>
      <w:r w:rsidR="000B20C0" w:rsidRPr="00E63B8E">
        <w:rPr>
          <w:rFonts w:ascii="Calibri" w:eastAsia="等线" w:hAnsi="Calibri" w:cs="Calibri"/>
          <w:sz w:val="24"/>
          <w:szCs w:val="24"/>
        </w:rPr>
        <w:t>Jiang</w:t>
      </w:r>
      <w:r w:rsidRPr="00E63B8E">
        <w:rPr>
          <w:rFonts w:ascii="Calibri" w:eastAsia="等线" w:hAnsi="Calibri" w:cs="Calibri"/>
          <w:sz w:val="24"/>
          <w:szCs w:val="24"/>
        </w:rPr>
        <w:t xml:space="preserve"> </w:t>
      </w:r>
      <w:r w:rsidRPr="00E63B8E">
        <w:rPr>
          <w:rFonts w:ascii="Calibri" w:eastAsia="等线" w:hAnsi="Calibri" w:cs="Calibri"/>
          <w:sz w:val="24"/>
          <w:szCs w:val="24"/>
          <w:vertAlign w:val="superscript"/>
        </w:rPr>
        <w:t>1*</w:t>
      </w:r>
    </w:p>
    <w:p w14:paraId="102C4618" w14:textId="77777777" w:rsidR="00F275CF" w:rsidRPr="00E63B8E" w:rsidRDefault="00F275CF">
      <w:pPr>
        <w:rPr>
          <w:rFonts w:ascii="Calibri" w:hAnsi="Calibri" w:cs="Calibri"/>
          <w:sz w:val="24"/>
          <w:szCs w:val="24"/>
        </w:rPr>
      </w:pPr>
    </w:p>
    <w:p w14:paraId="3B490BB5" w14:textId="77777777" w:rsidR="001265F0" w:rsidRPr="00E63B8E" w:rsidRDefault="001265F0" w:rsidP="001265F0">
      <w:pPr>
        <w:rPr>
          <w:rFonts w:ascii="Calibri" w:hAnsi="Calibri" w:cs="Calibri"/>
          <w:sz w:val="24"/>
          <w:szCs w:val="24"/>
        </w:rPr>
      </w:pPr>
      <w:r w:rsidRPr="00E63B8E">
        <w:rPr>
          <w:rFonts w:ascii="Calibri" w:hAnsi="Calibri" w:cs="Calibri"/>
          <w:sz w:val="24"/>
          <w:szCs w:val="24"/>
        </w:rPr>
        <w:t>† The authors equally contributed to this work</w:t>
      </w:r>
    </w:p>
    <w:p w14:paraId="4C9AC3EF" w14:textId="1452F17D" w:rsidR="001265F0" w:rsidRPr="00E63B8E" w:rsidRDefault="001265F0" w:rsidP="001265F0">
      <w:pPr>
        <w:rPr>
          <w:rFonts w:ascii="Calibri" w:hAnsi="Calibri" w:cs="Calibri"/>
          <w:sz w:val="24"/>
          <w:szCs w:val="24"/>
        </w:rPr>
      </w:pPr>
      <w:r w:rsidRPr="00E63B8E">
        <w:rPr>
          <w:rFonts w:ascii="Calibri" w:hAnsi="Calibri" w:cs="Calibri"/>
          <w:sz w:val="24"/>
          <w:szCs w:val="24"/>
        </w:rPr>
        <w:t>* Corresponding authors</w:t>
      </w:r>
    </w:p>
    <w:p w14:paraId="208F7E6A" w14:textId="294868A9" w:rsidR="001265F0" w:rsidRPr="00E63B8E" w:rsidRDefault="001265F0" w:rsidP="001265F0">
      <w:pPr>
        <w:rPr>
          <w:rFonts w:ascii="Calibri" w:hAnsi="Calibri" w:cs="Calibri"/>
          <w:sz w:val="24"/>
          <w:szCs w:val="24"/>
        </w:rPr>
      </w:pPr>
    </w:p>
    <w:p w14:paraId="16ABCE59" w14:textId="194784BE" w:rsidR="001265F0" w:rsidRPr="00E63B8E" w:rsidRDefault="001265F0" w:rsidP="001265F0">
      <w:pPr>
        <w:rPr>
          <w:rFonts w:ascii="Calibri" w:hAnsi="Calibri" w:cs="Calibri"/>
          <w:b/>
          <w:bCs/>
          <w:sz w:val="24"/>
          <w:szCs w:val="24"/>
        </w:rPr>
      </w:pPr>
      <w:r w:rsidRPr="00E63B8E">
        <w:rPr>
          <w:rFonts w:ascii="Calibri" w:hAnsi="Calibri" w:cs="Calibri"/>
          <w:b/>
          <w:bCs/>
          <w:sz w:val="24"/>
          <w:szCs w:val="24"/>
        </w:rPr>
        <w:t>Supplementary Data</w:t>
      </w:r>
    </w:p>
    <w:p w14:paraId="70510B71" w14:textId="33963C4F" w:rsidR="001265F0" w:rsidRPr="00E63B8E" w:rsidRDefault="001265F0" w:rsidP="001265F0">
      <w:pPr>
        <w:rPr>
          <w:rFonts w:ascii="Calibri" w:hAnsi="Calibri" w:cs="Calibri"/>
          <w:b/>
          <w:bCs/>
          <w:sz w:val="24"/>
          <w:szCs w:val="24"/>
        </w:rPr>
      </w:pPr>
      <w:r w:rsidRPr="00E63B8E">
        <w:rPr>
          <w:rFonts w:ascii="Calibri" w:hAnsi="Calibri" w:cs="Calibri"/>
          <w:b/>
          <w:bCs/>
          <w:sz w:val="24"/>
          <w:szCs w:val="24"/>
        </w:rPr>
        <w:t>Table S1 Dutch Lipid Clinic Network diagnostic criteria</w:t>
      </w:r>
    </w:p>
    <w:p w14:paraId="4B65DD9E" w14:textId="6EDB27B5" w:rsidR="001265F0" w:rsidRPr="00E63B8E" w:rsidRDefault="001265F0" w:rsidP="001265F0">
      <w:pPr>
        <w:rPr>
          <w:rFonts w:ascii="Calibri" w:hAnsi="Calibri" w:cs="Calibri"/>
          <w:b/>
          <w:bCs/>
          <w:sz w:val="24"/>
          <w:szCs w:val="24"/>
        </w:rPr>
      </w:pPr>
      <w:r w:rsidRPr="00E63B8E">
        <w:rPr>
          <w:rFonts w:ascii="Calibri" w:hAnsi="Calibri" w:cs="Calibri"/>
          <w:b/>
          <w:bCs/>
          <w:sz w:val="24"/>
          <w:szCs w:val="24"/>
        </w:rPr>
        <w:t>Table S2 Department classification of the Second Affiliated Hospital of Nanchang</w:t>
      </w:r>
    </w:p>
    <w:p w14:paraId="36D4AB0E" w14:textId="17B305DD" w:rsidR="001265F0" w:rsidRPr="00E63B8E" w:rsidRDefault="001265F0" w:rsidP="001265F0">
      <w:pPr>
        <w:rPr>
          <w:rFonts w:ascii="Calibri" w:hAnsi="Calibri" w:cs="Calibri"/>
          <w:b/>
          <w:bCs/>
          <w:sz w:val="24"/>
          <w:szCs w:val="24"/>
        </w:rPr>
      </w:pPr>
      <w:r w:rsidRPr="00E63B8E">
        <w:rPr>
          <w:rFonts w:ascii="Calibri" w:hAnsi="Calibri" w:cs="Calibri"/>
          <w:b/>
          <w:bCs/>
          <w:sz w:val="24"/>
          <w:szCs w:val="24"/>
        </w:rPr>
        <w:t>Table S3 Clinical characteristics of each department in DLCN groups</w:t>
      </w:r>
    </w:p>
    <w:p w14:paraId="6CACFC31" w14:textId="27A9C419" w:rsidR="001265F0" w:rsidRPr="00E63B8E" w:rsidRDefault="001265F0" w:rsidP="001265F0">
      <w:pPr>
        <w:rPr>
          <w:rFonts w:ascii="Calibri" w:hAnsi="Calibri" w:cs="Calibri"/>
          <w:b/>
          <w:bCs/>
          <w:sz w:val="24"/>
          <w:szCs w:val="24"/>
        </w:rPr>
      </w:pPr>
      <w:r w:rsidRPr="00E63B8E">
        <w:rPr>
          <w:rFonts w:ascii="Calibri" w:hAnsi="Calibri" w:cs="Calibri"/>
          <w:b/>
          <w:bCs/>
          <w:sz w:val="24"/>
          <w:szCs w:val="24"/>
        </w:rPr>
        <w:t>Table S4 Clinical characteristics of each department in Chinese-modified DLCN groups</w:t>
      </w:r>
    </w:p>
    <w:p w14:paraId="14877597" w14:textId="28198924" w:rsidR="001265F0" w:rsidRPr="00E63B8E" w:rsidRDefault="001265F0" w:rsidP="001265F0">
      <w:pPr>
        <w:rPr>
          <w:rFonts w:ascii="Calibri" w:hAnsi="Calibri" w:cs="Calibri"/>
          <w:b/>
          <w:bCs/>
          <w:sz w:val="24"/>
          <w:szCs w:val="24"/>
        </w:rPr>
      </w:pPr>
      <w:r w:rsidRPr="00E63B8E">
        <w:rPr>
          <w:rFonts w:ascii="Calibri" w:hAnsi="Calibri" w:cs="Calibri"/>
          <w:b/>
          <w:bCs/>
          <w:sz w:val="24"/>
          <w:szCs w:val="24"/>
        </w:rPr>
        <w:t>Table S5 Clinical characteristics of each department in Chinese-modified DLCN groups</w:t>
      </w:r>
    </w:p>
    <w:p w14:paraId="6CA4E324" w14:textId="3EC1D06B" w:rsidR="001265F0" w:rsidRPr="00E63B8E" w:rsidRDefault="001265F0" w:rsidP="001265F0">
      <w:pPr>
        <w:rPr>
          <w:rFonts w:ascii="Calibri" w:hAnsi="Calibri" w:cs="Calibri"/>
          <w:b/>
          <w:bCs/>
          <w:sz w:val="24"/>
          <w:szCs w:val="24"/>
        </w:rPr>
      </w:pPr>
      <w:r w:rsidRPr="00E63B8E">
        <w:rPr>
          <w:rFonts w:ascii="Calibri" w:hAnsi="Calibri" w:cs="Calibri"/>
          <w:b/>
          <w:bCs/>
          <w:sz w:val="24"/>
          <w:szCs w:val="24"/>
        </w:rPr>
        <w:t>Figure S1 overlap of different groups</w:t>
      </w:r>
    </w:p>
    <w:p w14:paraId="3FB5F655" w14:textId="05EB9EDB" w:rsidR="000B20C0" w:rsidRPr="00E63B8E" w:rsidRDefault="000B20C0" w:rsidP="001265F0">
      <w:pPr>
        <w:rPr>
          <w:rFonts w:ascii="Calibri" w:hAnsi="Calibri" w:cs="Calibri"/>
          <w:b/>
          <w:bCs/>
          <w:sz w:val="24"/>
          <w:szCs w:val="24"/>
        </w:rPr>
      </w:pPr>
      <w:r w:rsidRPr="00E63B8E">
        <w:rPr>
          <w:rFonts w:ascii="Calibri" w:hAnsi="Calibri" w:cs="Calibri"/>
          <w:b/>
          <w:bCs/>
          <w:sz w:val="24"/>
          <w:szCs w:val="24"/>
        </w:rPr>
        <w:t>Figure S2 age-sex distribution in DLCN group</w:t>
      </w:r>
    </w:p>
    <w:p w14:paraId="2B4B6A7A" w14:textId="481710B2" w:rsidR="000B20C0" w:rsidRPr="00E63B8E" w:rsidRDefault="000B20C0" w:rsidP="001265F0">
      <w:pPr>
        <w:rPr>
          <w:rFonts w:ascii="Calibri" w:hAnsi="Calibri" w:cs="Calibri"/>
          <w:b/>
          <w:bCs/>
          <w:sz w:val="24"/>
          <w:szCs w:val="24"/>
        </w:rPr>
      </w:pPr>
      <w:r w:rsidRPr="00E63B8E">
        <w:rPr>
          <w:rFonts w:ascii="Calibri" w:hAnsi="Calibri" w:cs="Calibri"/>
          <w:b/>
          <w:bCs/>
          <w:sz w:val="24"/>
          <w:szCs w:val="24"/>
        </w:rPr>
        <w:t>Figure S3 age-sex distribution in Chinese-modified DLCN group</w:t>
      </w:r>
    </w:p>
    <w:p w14:paraId="7A1A1DEE" w14:textId="116057F5" w:rsidR="000B20C0" w:rsidRPr="00E63B8E" w:rsidRDefault="000B20C0" w:rsidP="001265F0">
      <w:pPr>
        <w:rPr>
          <w:rFonts w:ascii="Calibri" w:hAnsi="Calibri" w:cs="Calibri"/>
          <w:b/>
          <w:bCs/>
          <w:sz w:val="24"/>
          <w:szCs w:val="24"/>
        </w:rPr>
      </w:pPr>
      <w:r w:rsidRPr="00E63B8E">
        <w:rPr>
          <w:rFonts w:ascii="Calibri" w:hAnsi="Calibri" w:cs="Calibri"/>
          <w:b/>
          <w:bCs/>
          <w:sz w:val="24"/>
          <w:szCs w:val="24"/>
        </w:rPr>
        <w:t>Figure S4 age-sex distribution in CEC group</w:t>
      </w:r>
    </w:p>
    <w:p w14:paraId="381B1777" w14:textId="77777777" w:rsidR="000B20C0" w:rsidRPr="00E63B8E" w:rsidRDefault="000B20C0">
      <w:pPr>
        <w:widowControl/>
        <w:jc w:val="left"/>
        <w:rPr>
          <w:rFonts w:ascii="Calibri" w:hAnsi="Calibri" w:cs="Calibri"/>
        </w:rPr>
      </w:pPr>
      <w:r w:rsidRPr="00E63B8E">
        <w:rPr>
          <w:rFonts w:ascii="Calibri" w:hAnsi="Calibri" w:cs="Calibri"/>
        </w:rPr>
        <w:br w:type="page"/>
      </w:r>
    </w:p>
    <w:p w14:paraId="63BE94C9" w14:textId="2FA53CF0" w:rsidR="000B20C0" w:rsidRPr="00E63B8E" w:rsidRDefault="000B20C0" w:rsidP="000B20C0">
      <w:pPr>
        <w:rPr>
          <w:rFonts w:ascii="Calibri" w:hAnsi="Calibri" w:cs="Calibri"/>
        </w:rPr>
      </w:pPr>
      <w:r w:rsidRPr="00E63B8E">
        <w:rPr>
          <w:rFonts w:ascii="Calibri" w:hAnsi="Calibri" w:cs="Calibri"/>
          <w:b/>
          <w:bCs/>
        </w:rPr>
        <w:lastRenderedPageBreak/>
        <w:t>Table S1 Dutch Lipid Clinic Network diagnostic criteria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574"/>
        <w:gridCol w:w="736"/>
      </w:tblGrid>
      <w:tr w:rsidR="000B20C0" w:rsidRPr="00E63B8E" w14:paraId="7D770424" w14:textId="77777777" w:rsidTr="00F2501A">
        <w:trPr>
          <w:trHeight w:val="5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44F30" w14:textId="77777777" w:rsidR="000B20C0" w:rsidRPr="00E63B8E" w:rsidRDefault="000B20C0" w:rsidP="000B20C0">
            <w:pPr>
              <w:widowControl/>
              <w:spacing w:after="200"/>
              <w:rPr>
                <w:rFonts w:ascii="Calibri" w:eastAsia="等线" w:hAnsi="Calibri" w:cs="Calibri"/>
                <w:b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b/>
                <w:szCs w:val="21"/>
                <w:lang w:val="en-US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E942C" w14:textId="77777777" w:rsidR="000B20C0" w:rsidRPr="00E63B8E" w:rsidRDefault="000B20C0" w:rsidP="000B20C0">
            <w:pPr>
              <w:widowControl/>
              <w:spacing w:after="200"/>
              <w:rPr>
                <w:rFonts w:ascii="Calibri" w:eastAsia="等线" w:hAnsi="Calibri" w:cs="Calibri"/>
                <w:b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b/>
                <w:szCs w:val="21"/>
                <w:lang w:val="en-US"/>
              </w:rPr>
              <w:t>Points</w:t>
            </w:r>
          </w:p>
        </w:tc>
      </w:tr>
      <w:tr w:rsidR="000B20C0" w:rsidRPr="00E63B8E" w14:paraId="21D64A29" w14:textId="77777777" w:rsidTr="00F2501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E6E711" w14:textId="77777777" w:rsidR="000B20C0" w:rsidRPr="00E63B8E" w:rsidRDefault="000B20C0" w:rsidP="000B20C0">
            <w:pPr>
              <w:widowControl/>
              <w:spacing w:after="200"/>
              <w:rPr>
                <w:rFonts w:ascii="Calibri" w:eastAsia="等线" w:hAnsi="Calibri" w:cs="Calibri"/>
                <w:b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b/>
                <w:szCs w:val="21"/>
                <w:lang w:val="en-US"/>
              </w:rPr>
              <w:t>Family hist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3B591C" w14:textId="77777777" w:rsidR="000B20C0" w:rsidRPr="00E63B8E" w:rsidRDefault="000B20C0" w:rsidP="000B20C0">
            <w:pPr>
              <w:widowControl/>
              <w:spacing w:after="200"/>
              <w:rPr>
                <w:rFonts w:ascii="Calibri" w:hAnsi="Calibri" w:cs="Calibri"/>
                <w:szCs w:val="21"/>
                <w:lang w:val="en-US"/>
              </w:rPr>
            </w:pPr>
          </w:p>
        </w:tc>
      </w:tr>
      <w:tr w:rsidR="000B20C0" w:rsidRPr="00E63B8E" w14:paraId="26B4EAD1" w14:textId="77777777" w:rsidTr="00F2501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7C935" w14:textId="77777777" w:rsidR="000B20C0" w:rsidRPr="00E63B8E" w:rsidRDefault="000B20C0" w:rsidP="000B20C0">
            <w:pPr>
              <w:widowControl/>
              <w:spacing w:after="200"/>
              <w:ind w:left="200" w:hangingChars="100" w:hanging="2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 xml:space="preserve">  First-degree relatives with known premature* coronary heart disease (CH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EC694" w14:textId="77777777" w:rsidR="000B20C0" w:rsidRPr="00E63B8E" w:rsidRDefault="000B20C0" w:rsidP="000B20C0">
            <w:pPr>
              <w:widowControl/>
              <w:spacing w:after="2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>1</w:t>
            </w:r>
          </w:p>
        </w:tc>
      </w:tr>
      <w:tr w:rsidR="000B20C0" w:rsidRPr="00E63B8E" w14:paraId="4F6B026E" w14:textId="77777777" w:rsidTr="00F2501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11F9B" w14:textId="77777777" w:rsidR="000B20C0" w:rsidRPr="00E63B8E" w:rsidRDefault="000B20C0" w:rsidP="000B20C0">
            <w:pPr>
              <w:widowControl/>
              <w:spacing w:after="2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 xml:space="preserve">  First-degree relatives with known elevated LDL-C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4252" w14:textId="77777777" w:rsidR="000B20C0" w:rsidRPr="00E63B8E" w:rsidRDefault="000B20C0" w:rsidP="000B20C0">
            <w:pPr>
              <w:widowControl/>
              <w:spacing w:after="2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>1</w:t>
            </w:r>
          </w:p>
        </w:tc>
      </w:tr>
      <w:tr w:rsidR="000B20C0" w:rsidRPr="00E63B8E" w14:paraId="5CE7DE24" w14:textId="77777777" w:rsidTr="00F2501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90A1B" w14:textId="77777777" w:rsidR="000B20C0" w:rsidRPr="00E63B8E" w:rsidRDefault="000B20C0" w:rsidP="000B20C0">
            <w:pPr>
              <w:widowControl/>
              <w:spacing w:after="2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 xml:space="preserve">  First-degree relatives with tendon xanthomas and/or arcus </w:t>
            </w:r>
            <w:proofErr w:type="spellStart"/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>cornealis</w:t>
            </w:r>
            <w:proofErr w:type="spellEnd"/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 xml:space="preserve"> 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586FA" w14:textId="77777777" w:rsidR="000B20C0" w:rsidRPr="00E63B8E" w:rsidRDefault="000B20C0" w:rsidP="000B20C0">
            <w:pPr>
              <w:widowControl/>
              <w:spacing w:after="2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>2</w:t>
            </w:r>
          </w:p>
        </w:tc>
      </w:tr>
      <w:tr w:rsidR="000B20C0" w:rsidRPr="00E63B8E" w14:paraId="1F9444E7" w14:textId="77777777" w:rsidTr="00F2501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E332" w14:textId="77777777" w:rsidR="000B20C0" w:rsidRPr="00E63B8E" w:rsidRDefault="000B20C0" w:rsidP="000B20C0">
            <w:pPr>
              <w:widowControl/>
              <w:spacing w:after="2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 xml:space="preserve">  Children aged less than 18 years with known elevated LDL-C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C004" w14:textId="77777777" w:rsidR="000B20C0" w:rsidRPr="00E63B8E" w:rsidRDefault="000B20C0" w:rsidP="000B20C0">
            <w:pPr>
              <w:widowControl/>
              <w:spacing w:after="2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>2</w:t>
            </w:r>
          </w:p>
        </w:tc>
      </w:tr>
      <w:tr w:rsidR="000B20C0" w:rsidRPr="00E63B8E" w14:paraId="0E0373B8" w14:textId="77777777" w:rsidTr="00F2501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1787" w14:textId="77777777" w:rsidR="000B20C0" w:rsidRPr="00E63B8E" w:rsidRDefault="000B20C0" w:rsidP="000B20C0">
            <w:pPr>
              <w:widowControl/>
              <w:spacing w:after="200"/>
              <w:rPr>
                <w:rFonts w:ascii="Calibri" w:eastAsia="等线" w:hAnsi="Calibri" w:cs="Calibri"/>
                <w:b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b/>
                <w:szCs w:val="21"/>
                <w:lang w:val="en-US"/>
              </w:rPr>
              <w:t>Personal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76612" w14:textId="77777777" w:rsidR="000B20C0" w:rsidRPr="00E63B8E" w:rsidRDefault="000B20C0" w:rsidP="000B20C0">
            <w:pPr>
              <w:widowControl/>
              <w:spacing w:after="200"/>
              <w:rPr>
                <w:rFonts w:ascii="Calibri" w:eastAsia="等线" w:hAnsi="Calibri" w:cs="Calibri"/>
                <w:szCs w:val="21"/>
                <w:lang w:val="en-US"/>
              </w:rPr>
            </w:pPr>
          </w:p>
        </w:tc>
      </w:tr>
      <w:tr w:rsidR="000B20C0" w:rsidRPr="00E63B8E" w14:paraId="12B59B0E" w14:textId="77777777" w:rsidTr="00F2501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B0FA5" w14:textId="77777777" w:rsidR="000B20C0" w:rsidRPr="00E63B8E" w:rsidRDefault="000B20C0" w:rsidP="000B20C0">
            <w:pPr>
              <w:widowControl/>
              <w:spacing w:after="200"/>
              <w:ind w:firstLineChars="200" w:firstLine="4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>Premature 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FBF4" w14:textId="77777777" w:rsidR="000B20C0" w:rsidRPr="00E63B8E" w:rsidRDefault="000B20C0" w:rsidP="000B20C0">
            <w:pPr>
              <w:widowControl/>
              <w:spacing w:after="2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>2</w:t>
            </w:r>
          </w:p>
        </w:tc>
      </w:tr>
      <w:tr w:rsidR="000B20C0" w:rsidRPr="00E63B8E" w14:paraId="1D44E743" w14:textId="77777777" w:rsidTr="00F2501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A32A3" w14:textId="77777777" w:rsidR="000B20C0" w:rsidRPr="00E63B8E" w:rsidRDefault="000B20C0" w:rsidP="000B20C0">
            <w:pPr>
              <w:widowControl/>
              <w:spacing w:after="200"/>
              <w:ind w:firstLineChars="200" w:firstLine="4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>Premature cerebral or peripheral 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8D28" w14:textId="77777777" w:rsidR="000B20C0" w:rsidRPr="00E63B8E" w:rsidRDefault="000B20C0" w:rsidP="000B20C0">
            <w:pPr>
              <w:widowControl/>
              <w:spacing w:after="2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>1</w:t>
            </w:r>
          </w:p>
        </w:tc>
      </w:tr>
      <w:tr w:rsidR="000B20C0" w:rsidRPr="00E63B8E" w14:paraId="65DDB893" w14:textId="77777777" w:rsidTr="00F2501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8C3DD" w14:textId="77777777" w:rsidR="000B20C0" w:rsidRPr="00E63B8E" w:rsidRDefault="000B20C0" w:rsidP="000B20C0">
            <w:pPr>
              <w:widowControl/>
              <w:spacing w:after="200"/>
              <w:rPr>
                <w:rFonts w:ascii="Calibri" w:eastAsia="等线" w:hAnsi="Calibri" w:cs="Calibri"/>
                <w:b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b/>
                <w:szCs w:val="21"/>
                <w:lang w:val="en-US"/>
              </w:rPr>
              <w:t>Physical exam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EDCEA" w14:textId="77777777" w:rsidR="000B20C0" w:rsidRPr="00E63B8E" w:rsidRDefault="000B20C0" w:rsidP="000B20C0">
            <w:pPr>
              <w:widowControl/>
              <w:spacing w:after="200"/>
              <w:rPr>
                <w:rFonts w:ascii="Calibri" w:eastAsia="等线" w:hAnsi="Calibri" w:cs="Calibri"/>
                <w:szCs w:val="21"/>
                <w:lang w:val="en-US"/>
              </w:rPr>
            </w:pPr>
          </w:p>
        </w:tc>
      </w:tr>
      <w:tr w:rsidR="000B20C0" w:rsidRPr="00E63B8E" w14:paraId="2FC863EC" w14:textId="77777777" w:rsidTr="00F2501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C8C1" w14:textId="77777777" w:rsidR="000B20C0" w:rsidRPr="00E63B8E" w:rsidRDefault="000B20C0" w:rsidP="000B20C0">
            <w:pPr>
              <w:widowControl/>
              <w:spacing w:after="200"/>
              <w:ind w:firstLineChars="200" w:firstLine="4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>Tendon xantho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8566D" w14:textId="77777777" w:rsidR="000B20C0" w:rsidRPr="00E63B8E" w:rsidRDefault="000B20C0" w:rsidP="000B20C0">
            <w:pPr>
              <w:widowControl/>
              <w:spacing w:after="2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>6</w:t>
            </w:r>
          </w:p>
        </w:tc>
      </w:tr>
      <w:tr w:rsidR="000B20C0" w:rsidRPr="00E63B8E" w14:paraId="2B0B150A" w14:textId="77777777" w:rsidTr="00F2501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23C9" w14:textId="77777777" w:rsidR="000B20C0" w:rsidRPr="00E63B8E" w:rsidRDefault="000B20C0" w:rsidP="000B20C0">
            <w:pPr>
              <w:widowControl/>
              <w:spacing w:after="200"/>
              <w:ind w:firstLineChars="200" w:firstLine="4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 xml:space="preserve">Arcus </w:t>
            </w:r>
            <w:proofErr w:type="spellStart"/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>cornealis</w:t>
            </w:r>
            <w:proofErr w:type="spellEnd"/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 xml:space="preserve"> prior to age 4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FA1B2" w14:textId="77777777" w:rsidR="000B20C0" w:rsidRPr="00E63B8E" w:rsidRDefault="000B20C0" w:rsidP="000B20C0">
            <w:pPr>
              <w:widowControl/>
              <w:spacing w:after="2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>4</w:t>
            </w:r>
          </w:p>
        </w:tc>
      </w:tr>
      <w:tr w:rsidR="000B20C0" w:rsidRPr="00E63B8E" w14:paraId="297BCE76" w14:textId="77777777" w:rsidTr="00F2501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DF59" w14:textId="77777777" w:rsidR="000B20C0" w:rsidRPr="00E63B8E" w:rsidRDefault="000B20C0" w:rsidP="000B20C0">
            <w:pPr>
              <w:widowControl/>
              <w:spacing w:after="200"/>
              <w:rPr>
                <w:rFonts w:ascii="Calibri" w:eastAsia="等线" w:hAnsi="Calibri" w:cs="Calibri"/>
                <w:b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b/>
                <w:szCs w:val="21"/>
                <w:lang w:val="en-US"/>
              </w:rPr>
              <w:t>LDL-C leve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F3472" w14:textId="77777777" w:rsidR="000B20C0" w:rsidRPr="00E63B8E" w:rsidRDefault="000B20C0" w:rsidP="000B20C0">
            <w:pPr>
              <w:widowControl/>
              <w:spacing w:after="200"/>
              <w:rPr>
                <w:rFonts w:ascii="Calibri" w:eastAsia="等线" w:hAnsi="Calibri" w:cs="Calibri"/>
                <w:szCs w:val="21"/>
                <w:lang w:val="en-US"/>
              </w:rPr>
            </w:pPr>
          </w:p>
        </w:tc>
      </w:tr>
      <w:tr w:rsidR="000B20C0" w:rsidRPr="00E63B8E" w14:paraId="3A2216E5" w14:textId="77777777" w:rsidTr="00F2501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C3E91" w14:textId="77777777" w:rsidR="000B20C0" w:rsidRPr="00E63B8E" w:rsidRDefault="000B20C0" w:rsidP="000B20C0">
            <w:pPr>
              <w:widowControl/>
              <w:spacing w:after="200"/>
              <w:ind w:firstLineChars="200" w:firstLine="4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>＞</w:t>
            </w: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8EEE9" w14:textId="77777777" w:rsidR="000B20C0" w:rsidRPr="00E63B8E" w:rsidRDefault="000B20C0" w:rsidP="000B20C0">
            <w:pPr>
              <w:widowControl/>
              <w:spacing w:after="2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>8</w:t>
            </w:r>
          </w:p>
        </w:tc>
      </w:tr>
      <w:tr w:rsidR="000B20C0" w:rsidRPr="00E63B8E" w14:paraId="1C246FB6" w14:textId="77777777" w:rsidTr="00F2501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1626" w14:textId="77777777" w:rsidR="000B20C0" w:rsidRPr="00E63B8E" w:rsidRDefault="000B20C0" w:rsidP="000B20C0">
            <w:pPr>
              <w:widowControl/>
              <w:spacing w:after="200"/>
              <w:ind w:firstLineChars="200" w:firstLine="4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>6.5-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8A2B" w14:textId="77777777" w:rsidR="000B20C0" w:rsidRPr="00E63B8E" w:rsidRDefault="000B20C0" w:rsidP="000B20C0">
            <w:pPr>
              <w:widowControl/>
              <w:spacing w:after="2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>5</w:t>
            </w:r>
          </w:p>
        </w:tc>
      </w:tr>
      <w:tr w:rsidR="000B20C0" w:rsidRPr="00E63B8E" w14:paraId="7B9AF4FC" w14:textId="77777777" w:rsidTr="00F2501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E55A9" w14:textId="77777777" w:rsidR="000B20C0" w:rsidRPr="00E63B8E" w:rsidRDefault="000B20C0" w:rsidP="000B20C0">
            <w:pPr>
              <w:widowControl/>
              <w:spacing w:after="200"/>
              <w:ind w:firstLineChars="200" w:firstLine="4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>5.0-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053E" w14:textId="77777777" w:rsidR="000B20C0" w:rsidRPr="00E63B8E" w:rsidRDefault="000B20C0" w:rsidP="000B20C0">
            <w:pPr>
              <w:widowControl/>
              <w:spacing w:after="2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>3</w:t>
            </w:r>
          </w:p>
        </w:tc>
      </w:tr>
      <w:tr w:rsidR="000B20C0" w:rsidRPr="00E63B8E" w14:paraId="5710FD46" w14:textId="77777777" w:rsidTr="00F2501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5631C" w14:textId="77777777" w:rsidR="000B20C0" w:rsidRPr="00E63B8E" w:rsidRDefault="000B20C0" w:rsidP="000B20C0">
            <w:pPr>
              <w:widowControl/>
              <w:spacing w:after="200"/>
              <w:ind w:firstLineChars="200" w:firstLine="4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>4.0-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7CA85" w14:textId="77777777" w:rsidR="000B20C0" w:rsidRPr="00E63B8E" w:rsidRDefault="000B20C0" w:rsidP="000B20C0">
            <w:pPr>
              <w:widowControl/>
              <w:spacing w:after="2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>1</w:t>
            </w:r>
          </w:p>
        </w:tc>
      </w:tr>
      <w:tr w:rsidR="000B20C0" w:rsidRPr="00E63B8E" w14:paraId="0A81C02C" w14:textId="77777777" w:rsidTr="00F2501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156AA" w14:textId="77777777" w:rsidR="000B20C0" w:rsidRPr="00E63B8E" w:rsidRDefault="000B20C0" w:rsidP="000B20C0">
            <w:pPr>
              <w:widowControl/>
              <w:spacing w:after="200"/>
              <w:rPr>
                <w:rFonts w:ascii="Calibri" w:eastAsia="等线" w:hAnsi="Calibri" w:cs="Calibri"/>
                <w:b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b/>
                <w:szCs w:val="21"/>
                <w:lang w:val="en-US"/>
              </w:rPr>
              <w:t>Genetic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8610" w14:textId="77777777" w:rsidR="000B20C0" w:rsidRPr="00E63B8E" w:rsidRDefault="000B20C0" w:rsidP="000B20C0">
            <w:pPr>
              <w:widowControl/>
              <w:spacing w:after="200"/>
              <w:rPr>
                <w:rFonts w:ascii="Calibri" w:eastAsia="等线" w:hAnsi="Calibri" w:cs="Calibri"/>
                <w:szCs w:val="21"/>
                <w:lang w:val="en-US"/>
              </w:rPr>
            </w:pPr>
          </w:p>
        </w:tc>
      </w:tr>
      <w:tr w:rsidR="000B20C0" w:rsidRPr="00E63B8E" w14:paraId="6F142CC8" w14:textId="77777777" w:rsidTr="00F2501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61FD8" w14:textId="77777777" w:rsidR="000B20C0" w:rsidRPr="00E63B8E" w:rsidRDefault="000B20C0" w:rsidP="000B20C0">
            <w:pPr>
              <w:widowControl/>
              <w:spacing w:after="200"/>
              <w:ind w:firstLineChars="200" w:firstLine="4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 xml:space="preserve">Functional mutation in the LDLR, apo B or PCSK9 ge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05C5D" w14:textId="77777777" w:rsidR="000B20C0" w:rsidRPr="00E63B8E" w:rsidRDefault="000B20C0" w:rsidP="000B20C0">
            <w:pPr>
              <w:widowControl/>
              <w:spacing w:after="2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>8</w:t>
            </w:r>
          </w:p>
        </w:tc>
      </w:tr>
      <w:tr w:rsidR="000B20C0" w:rsidRPr="00E63B8E" w14:paraId="792A4FDF" w14:textId="77777777" w:rsidTr="00F2501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6DC0E" w14:textId="77777777" w:rsidR="000B20C0" w:rsidRPr="00E63B8E" w:rsidRDefault="000B20C0" w:rsidP="000B20C0">
            <w:pPr>
              <w:widowControl/>
              <w:spacing w:after="200"/>
              <w:rPr>
                <w:rFonts w:ascii="Calibri" w:eastAsia="等线" w:hAnsi="Calibri" w:cs="Calibri"/>
                <w:b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b/>
                <w:szCs w:val="21"/>
                <w:lang w:val="en-US"/>
              </w:rPr>
              <w:t>Diagnosis (diagnosis is based on the total number of points obtain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4F867" w14:textId="77777777" w:rsidR="000B20C0" w:rsidRPr="00E63B8E" w:rsidRDefault="000B20C0" w:rsidP="000B20C0">
            <w:pPr>
              <w:widowControl/>
              <w:spacing w:after="200"/>
              <w:rPr>
                <w:rFonts w:ascii="Calibri" w:hAnsi="Calibri" w:cs="Calibri"/>
                <w:szCs w:val="21"/>
                <w:lang w:val="en-US"/>
              </w:rPr>
            </w:pPr>
          </w:p>
        </w:tc>
      </w:tr>
      <w:tr w:rsidR="000B20C0" w:rsidRPr="00E63B8E" w14:paraId="143FC297" w14:textId="77777777" w:rsidTr="00F2501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710A6" w14:textId="77777777" w:rsidR="000B20C0" w:rsidRPr="00E63B8E" w:rsidRDefault="000B20C0" w:rsidP="000B20C0">
            <w:pPr>
              <w:widowControl/>
              <w:spacing w:after="200"/>
              <w:ind w:firstLineChars="200" w:firstLine="4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>Definite F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6AD36" w14:textId="77777777" w:rsidR="000B20C0" w:rsidRPr="00E63B8E" w:rsidRDefault="000B20C0" w:rsidP="000B20C0">
            <w:pPr>
              <w:widowControl/>
              <w:spacing w:after="2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>&gt;8</w:t>
            </w:r>
          </w:p>
        </w:tc>
      </w:tr>
      <w:tr w:rsidR="000B20C0" w:rsidRPr="00E63B8E" w14:paraId="11B9B299" w14:textId="77777777" w:rsidTr="00F2501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8E9C1" w14:textId="77777777" w:rsidR="000B20C0" w:rsidRPr="00E63B8E" w:rsidRDefault="000B20C0" w:rsidP="000B20C0">
            <w:pPr>
              <w:widowControl/>
              <w:spacing w:after="200"/>
              <w:ind w:firstLineChars="200" w:firstLine="4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>Probable F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C7537" w14:textId="77777777" w:rsidR="000B20C0" w:rsidRPr="00E63B8E" w:rsidRDefault="000B20C0" w:rsidP="000B20C0">
            <w:pPr>
              <w:widowControl/>
              <w:spacing w:after="2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>6-8</w:t>
            </w:r>
          </w:p>
        </w:tc>
      </w:tr>
      <w:tr w:rsidR="000B20C0" w:rsidRPr="00E63B8E" w14:paraId="58197758" w14:textId="77777777" w:rsidTr="00F2501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558D" w14:textId="77777777" w:rsidR="000B20C0" w:rsidRPr="00E63B8E" w:rsidRDefault="000B20C0" w:rsidP="000B20C0">
            <w:pPr>
              <w:widowControl/>
              <w:spacing w:after="200"/>
              <w:ind w:firstLineChars="200" w:firstLine="4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>Possible F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FBE05" w14:textId="77777777" w:rsidR="000B20C0" w:rsidRPr="00E63B8E" w:rsidRDefault="000B20C0" w:rsidP="000B20C0">
            <w:pPr>
              <w:widowControl/>
              <w:spacing w:after="2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>3-5</w:t>
            </w:r>
          </w:p>
        </w:tc>
      </w:tr>
      <w:tr w:rsidR="000B20C0" w:rsidRPr="00E63B8E" w14:paraId="1C800CCC" w14:textId="77777777" w:rsidTr="00F2501A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044747" w14:textId="77777777" w:rsidR="000B20C0" w:rsidRPr="00E63B8E" w:rsidRDefault="000B20C0" w:rsidP="000B20C0">
            <w:pPr>
              <w:widowControl/>
              <w:spacing w:after="200"/>
              <w:ind w:firstLineChars="200" w:firstLine="4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>Unlikely F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2F669B" w14:textId="77777777" w:rsidR="000B20C0" w:rsidRPr="00E63B8E" w:rsidRDefault="000B20C0" w:rsidP="000B20C0">
            <w:pPr>
              <w:widowControl/>
              <w:spacing w:after="200"/>
              <w:rPr>
                <w:rFonts w:ascii="Calibri" w:eastAsia="等线" w:hAnsi="Calibri" w:cs="Calibri"/>
                <w:szCs w:val="21"/>
                <w:lang w:val="en-US"/>
              </w:rPr>
            </w:pPr>
            <w:r w:rsidRPr="00E63B8E">
              <w:rPr>
                <w:rFonts w:ascii="Calibri" w:eastAsia="等线" w:hAnsi="Calibri" w:cs="Calibri"/>
                <w:szCs w:val="21"/>
                <w:lang w:val="en-US"/>
              </w:rPr>
              <w:t>&lt;3</w:t>
            </w:r>
          </w:p>
        </w:tc>
      </w:tr>
    </w:tbl>
    <w:p w14:paraId="3DC1FC94" w14:textId="76798BF4" w:rsidR="000B20C0" w:rsidRPr="00E63B8E" w:rsidRDefault="000B20C0" w:rsidP="000B20C0">
      <w:pPr>
        <w:widowControl/>
        <w:spacing w:after="200"/>
        <w:jc w:val="left"/>
        <w:rPr>
          <w:rFonts w:ascii="Calibri" w:eastAsia="等线" w:hAnsi="Calibri" w:cs="Calibri"/>
          <w:kern w:val="0"/>
          <w:szCs w:val="21"/>
          <w:lang w:val="en-US"/>
        </w:rPr>
      </w:pPr>
      <w:r w:rsidRPr="00E63B8E">
        <w:rPr>
          <w:rFonts w:ascii="Calibri" w:eastAsia="等线" w:hAnsi="Calibri" w:cs="Calibri"/>
          <w:kern w:val="0"/>
          <w:szCs w:val="21"/>
          <w:lang w:val="en-US"/>
        </w:rPr>
        <w:t xml:space="preserve">FH, familial hypercholesterolemia; LDL-C, low density lipoprotein cholesterol; LDLR, low density lipoprotein receptor; </w:t>
      </w:r>
      <w:proofErr w:type="spellStart"/>
      <w:r w:rsidRPr="00E63B8E">
        <w:rPr>
          <w:rFonts w:ascii="Calibri" w:eastAsia="等线" w:hAnsi="Calibri" w:cs="Calibri"/>
          <w:kern w:val="0"/>
          <w:szCs w:val="21"/>
          <w:lang w:val="en-US"/>
        </w:rPr>
        <w:t>apoB</w:t>
      </w:r>
      <w:proofErr w:type="spellEnd"/>
      <w:r w:rsidRPr="00E63B8E">
        <w:rPr>
          <w:rFonts w:ascii="Calibri" w:eastAsia="等线" w:hAnsi="Calibri" w:cs="Calibri"/>
          <w:kern w:val="0"/>
          <w:szCs w:val="21"/>
          <w:lang w:val="en-US"/>
        </w:rPr>
        <w:t>, apolipoprotein B; PCSK9, proprotein convertase subtilisin/</w:t>
      </w:r>
      <w:proofErr w:type="spellStart"/>
      <w:r w:rsidRPr="00E63B8E">
        <w:rPr>
          <w:rFonts w:ascii="Calibri" w:eastAsia="等线" w:hAnsi="Calibri" w:cs="Calibri"/>
          <w:kern w:val="0"/>
          <w:szCs w:val="21"/>
          <w:lang w:val="en-US"/>
        </w:rPr>
        <w:t>kexin</w:t>
      </w:r>
      <w:proofErr w:type="spellEnd"/>
      <w:r w:rsidRPr="00E63B8E">
        <w:rPr>
          <w:rFonts w:ascii="Calibri" w:eastAsia="等线" w:hAnsi="Calibri" w:cs="Calibri"/>
          <w:kern w:val="0"/>
          <w:szCs w:val="21"/>
          <w:lang w:val="en-US"/>
        </w:rPr>
        <w:t xml:space="preserve"> type 9.</w:t>
      </w:r>
    </w:p>
    <w:p w14:paraId="7777A255" w14:textId="0CAF57A5" w:rsidR="000B20C0" w:rsidRPr="00E63B8E" w:rsidRDefault="000B20C0" w:rsidP="000B20C0">
      <w:pPr>
        <w:widowControl/>
        <w:spacing w:after="200"/>
        <w:jc w:val="left"/>
        <w:rPr>
          <w:rFonts w:ascii="Calibri" w:eastAsia="等线" w:hAnsi="Calibri" w:cs="Calibri"/>
          <w:kern w:val="0"/>
          <w:szCs w:val="21"/>
          <w:lang w:val="en-US"/>
        </w:rPr>
      </w:pPr>
      <w:r w:rsidRPr="00E63B8E">
        <w:rPr>
          <w:rFonts w:ascii="Calibri" w:eastAsia="等线" w:hAnsi="Calibri" w:cs="Calibri"/>
          <w:kern w:val="0"/>
          <w:szCs w:val="21"/>
          <w:lang w:val="en-US"/>
        </w:rPr>
        <w:lastRenderedPageBreak/>
        <w:t>*Premature referred to &lt;55 years for men; &lt;60 years for women.</w:t>
      </w:r>
    </w:p>
    <w:p w14:paraId="519CD694" w14:textId="77777777" w:rsidR="00405AFF" w:rsidRPr="00E63B8E" w:rsidRDefault="000B20C0">
      <w:pPr>
        <w:widowControl/>
        <w:jc w:val="left"/>
        <w:rPr>
          <w:rFonts w:ascii="Calibri" w:hAnsi="Calibri" w:cs="Calibri"/>
        </w:rPr>
        <w:sectPr w:rsidR="00405AFF" w:rsidRPr="00E63B8E" w:rsidSect="00F9053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63B8E">
        <w:rPr>
          <w:rFonts w:ascii="Calibri" w:hAnsi="Calibri" w:cs="Calibri"/>
        </w:rPr>
        <w:br w:type="page"/>
      </w:r>
    </w:p>
    <w:p w14:paraId="4CA7FCC3" w14:textId="711F8D10" w:rsidR="000B20C0" w:rsidRPr="00E63B8E" w:rsidRDefault="000B20C0" w:rsidP="000B20C0">
      <w:pPr>
        <w:rPr>
          <w:rFonts w:ascii="Calibri" w:hAnsi="Calibri" w:cs="Calibri"/>
        </w:rPr>
      </w:pPr>
      <w:r w:rsidRPr="00E63B8E">
        <w:rPr>
          <w:rFonts w:ascii="Calibri" w:hAnsi="Calibri" w:cs="Calibri"/>
          <w:b/>
          <w:bCs/>
        </w:rPr>
        <w:lastRenderedPageBreak/>
        <w:t>Table S2 Department classification of the Second Affiliated Hospital of Nanchang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4808"/>
        <w:gridCol w:w="3832"/>
        <w:gridCol w:w="3036"/>
        <w:gridCol w:w="2282"/>
      </w:tblGrid>
      <w:tr w:rsidR="00725D20" w:rsidRPr="00E63B8E" w14:paraId="5CE16256" w14:textId="532A7F5D" w:rsidTr="00725D20">
        <w:trPr>
          <w:trHeight w:val="280"/>
        </w:trPr>
        <w:tc>
          <w:tcPr>
            <w:tcW w:w="48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D4047E" w14:textId="77777777" w:rsidR="00725D20" w:rsidRPr="00E63B8E" w:rsidRDefault="00725D20" w:rsidP="000B20C0">
            <w:pPr>
              <w:rPr>
                <w:rFonts w:ascii="Calibri" w:hAnsi="Calibri" w:cs="Calibri"/>
                <w:lang w:val="en-US"/>
              </w:rPr>
            </w:pPr>
            <w:r w:rsidRPr="00E63B8E">
              <w:rPr>
                <w:rFonts w:ascii="Calibri" w:hAnsi="Calibri" w:cs="Calibri"/>
                <w:lang w:val="en-US"/>
              </w:rPr>
              <w:t>Internal medicine</w:t>
            </w:r>
          </w:p>
        </w:tc>
        <w:tc>
          <w:tcPr>
            <w:tcW w:w="38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BD227F" w14:textId="77777777" w:rsidR="00725D20" w:rsidRPr="00E63B8E" w:rsidRDefault="00725D20" w:rsidP="000B20C0">
            <w:pPr>
              <w:rPr>
                <w:rFonts w:ascii="Calibri" w:hAnsi="Calibri" w:cs="Calibri"/>
              </w:rPr>
            </w:pPr>
            <w:r w:rsidRPr="00E63B8E">
              <w:rPr>
                <w:rFonts w:ascii="Calibri" w:hAnsi="Calibri" w:cs="Calibri"/>
              </w:rPr>
              <w:t>Surgery</w:t>
            </w:r>
          </w:p>
        </w:tc>
        <w:tc>
          <w:tcPr>
            <w:tcW w:w="30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53ADC3" w14:textId="7F28940C" w:rsidR="00725D20" w:rsidRPr="00E63B8E" w:rsidRDefault="00725D20" w:rsidP="000B20C0">
            <w:pPr>
              <w:rPr>
                <w:rFonts w:ascii="Calibri" w:hAnsi="Calibri" w:cs="Calibri"/>
              </w:rPr>
            </w:pPr>
            <w:r w:rsidRPr="00E63B8E">
              <w:rPr>
                <w:rFonts w:ascii="Calibri" w:hAnsi="Calibri" w:cs="Calibri"/>
              </w:rPr>
              <w:t>Ophthalmology and Otorhinolaryngology</w:t>
            </w:r>
          </w:p>
        </w:tc>
        <w:tc>
          <w:tcPr>
            <w:tcW w:w="22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64E309" w14:textId="3A7234A4" w:rsidR="00725D20" w:rsidRPr="00E63B8E" w:rsidRDefault="00725D20" w:rsidP="000B20C0">
            <w:pPr>
              <w:rPr>
                <w:rFonts w:ascii="Calibri" w:hAnsi="Calibri" w:cs="Calibri"/>
              </w:rPr>
            </w:pPr>
            <w:r w:rsidRPr="00E63B8E">
              <w:rPr>
                <w:rFonts w:ascii="Calibri" w:hAnsi="Calibri" w:cs="Calibri"/>
              </w:rPr>
              <w:t>Department of Emergency</w:t>
            </w:r>
          </w:p>
        </w:tc>
      </w:tr>
      <w:tr w:rsidR="00725D20" w:rsidRPr="00E63B8E" w14:paraId="4B638931" w14:textId="59669859" w:rsidTr="00725D20">
        <w:trPr>
          <w:trHeight w:val="20"/>
        </w:trPr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6755A" w14:textId="760C3B68" w:rsidR="00725D20" w:rsidRPr="00E63B8E" w:rsidRDefault="00725D20" w:rsidP="000B20C0">
            <w:pPr>
              <w:rPr>
                <w:rFonts w:ascii="Calibri" w:hAnsi="Calibri" w:cs="Calibri"/>
              </w:rPr>
            </w:pPr>
            <w:r w:rsidRPr="00E63B8E">
              <w:rPr>
                <w:rFonts w:ascii="Calibri" w:hAnsi="Calibri" w:cs="Calibri"/>
              </w:rPr>
              <w:t>Department of Respiration</w:t>
            </w:r>
          </w:p>
        </w:tc>
        <w:tc>
          <w:tcPr>
            <w:tcW w:w="38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0DE0E" w14:textId="77777777" w:rsidR="00725D20" w:rsidRPr="00E63B8E" w:rsidRDefault="00725D20" w:rsidP="000B20C0">
            <w:pPr>
              <w:rPr>
                <w:rFonts w:ascii="Calibri" w:hAnsi="Calibri" w:cs="Calibri"/>
              </w:rPr>
            </w:pPr>
            <w:r w:rsidRPr="00E63B8E">
              <w:rPr>
                <w:rFonts w:ascii="Calibri" w:hAnsi="Calibri" w:cs="Calibri"/>
              </w:rPr>
              <w:t>Department of Vascular Surgery</w:t>
            </w:r>
          </w:p>
        </w:tc>
        <w:tc>
          <w:tcPr>
            <w:tcW w:w="30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38F956" w14:textId="2D0A0338" w:rsidR="00725D20" w:rsidRPr="00E63B8E" w:rsidRDefault="00725D20" w:rsidP="000B20C0">
            <w:pPr>
              <w:rPr>
                <w:rFonts w:ascii="Calibri" w:hAnsi="Calibri" w:cs="Calibri"/>
              </w:rPr>
            </w:pPr>
            <w:r w:rsidRPr="00E63B8E">
              <w:rPr>
                <w:rFonts w:ascii="Calibri" w:hAnsi="Calibri" w:cs="Calibri"/>
              </w:rPr>
              <w:t>Department of Ophthalmology</w:t>
            </w:r>
          </w:p>
        </w:tc>
        <w:tc>
          <w:tcPr>
            <w:tcW w:w="22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EF847E" w14:textId="2B24C6E8" w:rsidR="00725D20" w:rsidRPr="00E63B8E" w:rsidRDefault="00725D20" w:rsidP="000B20C0">
            <w:pPr>
              <w:rPr>
                <w:rFonts w:ascii="Calibri" w:hAnsi="Calibri" w:cs="Calibri"/>
              </w:rPr>
            </w:pPr>
            <w:r w:rsidRPr="00E63B8E">
              <w:rPr>
                <w:rFonts w:ascii="Calibri" w:hAnsi="Calibri" w:cs="Calibri"/>
              </w:rPr>
              <w:t>Department of Emergency</w:t>
            </w:r>
          </w:p>
        </w:tc>
      </w:tr>
      <w:tr w:rsidR="00725D20" w:rsidRPr="00E63B8E" w14:paraId="115595A7" w14:textId="32BAC0C6" w:rsidTr="00725D20">
        <w:trPr>
          <w:trHeight w:val="20"/>
        </w:trPr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2E8EE" w14:textId="6C97636A" w:rsidR="00725D20" w:rsidRPr="00E63B8E" w:rsidRDefault="00725D20" w:rsidP="00405AFF">
            <w:pPr>
              <w:rPr>
                <w:rFonts w:ascii="Calibri" w:hAnsi="Calibri" w:cs="Calibri"/>
                <w:lang w:val="en-US"/>
              </w:rPr>
            </w:pPr>
            <w:r w:rsidRPr="00E63B8E">
              <w:rPr>
                <w:rFonts w:ascii="Calibri" w:hAnsi="Calibri" w:cs="Calibri"/>
              </w:rPr>
              <w:t>Department of Traditional Chinese Medicine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EBAEA" w14:textId="77777777" w:rsidR="00725D20" w:rsidRPr="00E63B8E" w:rsidRDefault="00725D20" w:rsidP="00405AFF">
            <w:pPr>
              <w:rPr>
                <w:rFonts w:ascii="Calibri" w:hAnsi="Calibri" w:cs="Calibri"/>
              </w:rPr>
            </w:pPr>
            <w:r w:rsidRPr="00E63B8E">
              <w:rPr>
                <w:rFonts w:ascii="Calibri" w:hAnsi="Calibri" w:cs="Calibri"/>
              </w:rPr>
              <w:t>Department of Hepatobiliary Surgery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FD8B5" w14:textId="0207EB35" w:rsidR="00725D20" w:rsidRPr="00E63B8E" w:rsidRDefault="00725D20" w:rsidP="00405AFF">
            <w:pPr>
              <w:rPr>
                <w:rFonts w:ascii="Calibri" w:hAnsi="Calibri" w:cs="Calibri"/>
              </w:rPr>
            </w:pPr>
            <w:r w:rsidRPr="00E63B8E">
              <w:rPr>
                <w:rFonts w:ascii="Calibri" w:hAnsi="Calibri" w:cs="Calibri"/>
              </w:rPr>
              <w:t>Department of Orthopaedics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1822E17" w14:textId="77777777" w:rsidR="00725D20" w:rsidRPr="00E63B8E" w:rsidRDefault="00725D20" w:rsidP="00405AFF">
            <w:pPr>
              <w:rPr>
                <w:rFonts w:ascii="Calibri" w:hAnsi="Calibri" w:cs="Calibri"/>
              </w:rPr>
            </w:pPr>
          </w:p>
        </w:tc>
      </w:tr>
      <w:tr w:rsidR="00725D20" w:rsidRPr="00E63B8E" w14:paraId="4CE8E6F4" w14:textId="3A2F111B" w:rsidTr="00725D20">
        <w:trPr>
          <w:trHeight w:val="20"/>
        </w:trPr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AD7B3" w14:textId="49FE2074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  <w:r w:rsidRPr="00E63B8E">
              <w:rPr>
                <w:rFonts w:ascii="Calibri" w:hAnsi="Calibri" w:cs="Calibri"/>
              </w:rPr>
              <w:t>Department of Oncology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1B211" w14:textId="77777777" w:rsidR="00725D20" w:rsidRPr="00E63B8E" w:rsidRDefault="00725D20" w:rsidP="00725D20">
            <w:pPr>
              <w:rPr>
                <w:rFonts w:ascii="Calibri" w:hAnsi="Calibri" w:cs="Calibri"/>
              </w:rPr>
            </w:pPr>
            <w:r w:rsidRPr="00E63B8E">
              <w:rPr>
                <w:rFonts w:ascii="Calibri" w:hAnsi="Calibri" w:cs="Calibri"/>
              </w:rPr>
              <w:t>Department of Neurosurgery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1D72E950" w14:textId="63D52073" w:rsidR="00725D20" w:rsidRPr="00E63B8E" w:rsidRDefault="00725D20" w:rsidP="00725D20">
            <w:pPr>
              <w:rPr>
                <w:rFonts w:ascii="Calibri" w:hAnsi="Calibri" w:cs="Calibri"/>
              </w:rPr>
            </w:pPr>
            <w:r w:rsidRPr="00E63B8E">
              <w:rPr>
                <w:rFonts w:ascii="Calibri" w:hAnsi="Calibri" w:cs="Calibri"/>
              </w:rPr>
              <w:t>Department of Otolaryngology &amp; Head Neck Surgy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3AB0101A" w14:textId="77777777" w:rsidR="00725D20" w:rsidRPr="00E63B8E" w:rsidRDefault="00725D20" w:rsidP="00725D20">
            <w:pPr>
              <w:rPr>
                <w:rFonts w:ascii="Calibri" w:hAnsi="Calibri" w:cs="Calibri"/>
              </w:rPr>
            </w:pPr>
          </w:p>
        </w:tc>
      </w:tr>
      <w:tr w:rsidR="00725D20" w:rsidRPr="00E63B8E" w14:paraId="3F2DFC90" w14:textId="0F668060" w:rsidTr="00725D20">
        <w:trPr>
          <w:trHeight w:val="20"/>
        </w:trPr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101FF" w14:textId="352FEF63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  <w:r w:rsidRPr="00E63B8E">
              <w:rPr>
                <w:rFonts w:ascii="Calibri" w:hAnsi="Calibri" w:cs="Calibri"/>
              </w:rPr>
              <w:t>Department of Urology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667EE" w14:textId="77777777" w:rsidR="00725D20" w:rsidRPr="00E63B8E" w:rsidRDefault="00725D20" w:rsidP="00725D20">
            <w:pPr>
              <w:rPr>
                <w:rFonts w:ascii="Calibri" w:hAnsi="Calibri" w:cs="Calibri"/>
              </w:rPr>
            </w:pPr>
            <w:r w:rsidRPr="00E63B8E">
              <w:rPr>
                <w:rFonts w:ascii="Calibri" w:hAnsi="Calibri" w:cs="Calibri"/>
              </w:rPr>
              <w:t>Department of Thyroid Surgery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6AE47061" w14:textId="77777777" w:rsidR="00725D20" w:rsidRPr="00E63B8E" w:rsidRDefault="00725D20" w:rsidP="00725D20">
            <w:pPr>
              <w:rPr>
                <w:rFonts w:ascii="Calibri" w:hAnsi="Calibri" w:cs="Calibri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A57AEED" w14:textId="77777777" w:rsidR="00725D20" w:rsidRPr="00E63B8E" w:rsidRDefault="00725D20" w:rsidP="00725D20">
            <w:pPr>
              <w:rPr>
                <w:rFonts w:ascii="Calibri" w:hAnsi="Calibri" w:cs="Calibri"/>
              </w:rPr>
            </w:pPr>
          </w:p>
        </w:tc>
      </w:tr>
      <w:tr w:rsidR="00725D20" w:rsidRPr="00E63B8E" w14:paraId="154183FF" w14:textId="40DEA1F3" w:rsidTr="00725D20">
        <w:trPr>
          <w:trHeight w:val="20"/>
        </w:trPr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EF7C1" w14:textId="0AFF7C5D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  <w:r w:rsidRPr="00E63B8E">
              <w:rPr>
                <w:rFonts w:ascii="Calibri" w:hAnsi="Calibri" w:cs="Calibri"/>
              </w:rPr>
              <w:t>Department of General Medicine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7FFB" w14:textId="77777777" w:rsidR="00725D20" w:rsidRPr="00E63B8E" w:rsidRDefault="00725D20" w:rsidP="00725D20">
            <w:pPr>
              <w:rPr>
                <w:rFonts w:ascii="Calibri" w:hAnsi="Calibri" w:cs="Calibri"/>
              </w:rPr>
            </w:pPr>
            <w:r w:rsidRPr="00E63B8E">
              <w:rPr>
                <w:rFonts w:ascii="Calibri" w:hAnsi="Calibri" w:cs="Calibri"/>
              </w:rPr>
              <w:t>Department of Gastrointestinal Surgery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2ABD810C" w14:textId="77777777" w:rsidR="00725D20" w:rsidRPr="00E63B8E" w:rsidRDefault="00725D20" w:rsidP="00725D20">
            <w:pPr>
              <w:rPr>
                <w:rFonts w:ascii="Calibri" w:hAnsi="Calibri" w:cs="Calibri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37F7B7AD" w14:textId="77777777" w:rsidR="00725D20" w:rsidRPr="00E63B8E" w:rsidRDefault="00725D20" w:rsidP="00725D20">
            <w:pPr>
              <w:rPr>
                <w:rFonts w:ascii="Calibri" w:hAnsi="Calibri" w:cs="Calibri"/>
              </w:rPr>
            </w:pPr>
          </w:p>
        </w:tc>
      </w:tr>
      <w:tr w:rsidR="00725D20" w:rsidRPr="00E63B8E" w14:paraId="7217D21A" w14:textId="354E3DDE" w:rsidTr="00725D20">
        <w:trPr>
          <w:trHeight w:val="20"/>
        </w:trPr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18FE0" w14:textId="0652B5A2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  <w:r w:rsidRPr="00E63B8E">
              <w:rPr>
                <w:rFonts w:ascii="Calibri" w:hAnsi="Calibri" w:cs="Calibri"/>
              </w:rPr>
              <w:t>Department of Hepatology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94DBB" w14:textId="77777777" w:rsidR="00725D20" w:rsidRPr="00E63B8E" w:rsidRDefault="00725D20" w:rsidP="00725D20">
            <w:pPr>
              <w:rPr>
                <w:rFonts w:ascii="Calibri" w:hAnsi="Calibri" w:cs="Calibri"/>
              </w:rPr>
            </w:pPr>
            <w:r w:rsidRPr="00E63B8E">
              <w:rPr>
                <w:rFonts w:ascii="Calibri" w:hAnsi="Calibri" w:cs="Calibri"/>
              </w:rPr>
              <w:t>Department of Cardiovascular Surgery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51ECAEE1" w14:textId="77777777" w:rsidR="00725D20" w:rsidRPr="00E63B8E" w:rsidRDefault="00725D20" w:rsidP="00725D20">
            <w:pPr>
              <w:rPr>
                <w:rFonts w:ascii="Calibri" w:hAnsi="Calibri" w:cs="Calibri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5A83535" w14:textId="77777777" w:rsidR="00725D20" w:rsidRPr="00E63B8E" w:rsidRDefault="00725D20" w:rsidP="00725D20">
            <w:pPr>
              <w:rPr>
                <w:rFonts w:ascii="Calibri" w:hAnsi="Calibri" w:cs="Calibri"/>
              </w:rPr>
            </w:pPr>
          </w:p>
        </w:tc>
      </w:tr>
      <w:tr w:rsidR="00725D20" w:rsidRPr="00E63B8E" w14:paraId="7FAC254A" w14:textId="710DF7A3" w:rsidTr="00725D20">
        <w:trPr>
          <w:trHeight w:val="20"/>
        </w:trPr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4211D" w14:textId="2E0EC405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  <w:r w:rsidRPr="00E63B8E">
              <w:rPr>
                <w:rFonts w:ascii="Calibri" w:hAnsi="Calibri" w:cs="Calibri"/>
              </w:rPr>
              <w:t>Department of Rheumatology and Immunology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71E24" w14:textId="0181C4F0" w:rsidR="00725D20" w:rsidRPr="00E63B8E" w:rsidRDefault="00725D20" w:rsidP="00725D20">
            <w:pPr>
              <w:rPr>
                <w:rFonts w:ascii="Calibri" w:hAnsi="Calibri" w:cs="Calibri"/>
              </w:rPr>
            </w:pPr>
            <w:r w:rsidRPr="00E63B8E">
              <w:rPr>
                <w:rFonts w:ascii="Calibri" w:hAnsi="Calibri" w:cs="Calibri"/>
              </w:rPr>
              <w:t>Department of Thoracic Surgery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481490F6" w14:textId="77777777" w:rsidR="00725D20" w:rsidRPr="00E63B8E" w:rsidRDefault="00725D20" w:rsidP="00725D20">
            <w:pPr>
              <w:rPr>
                <w:rFonts w:ascii="Calibri" w:hAnsi="Calibri" w:cs="Calibri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3FE209B2" w14:textId="77777777" w:rsidR="00725D20" w:rsidRPr="00E63B8E" w:rsidRDefault="00725D20" w:rsidP="00725D20">
            <w:pPr>
              <w:rPr>
                <w:rFonts w:ascii="Calibri" w:hAnsi="Calibri" w:cs="Calibri"/>
              </w:rPr>
            </w:pPr>
          </w:p>
        </w:tc>
      </w:tr>
      <w:tr w:rsidR="00725D20" w:rsidRPr="00E63B8E" w14:paraId="5392FD13" w14:textId="5D9AD7A4" w:rsidTr="00725D20">
        <w:trPr>
          <w:trHeight w:val="20"/>
        </w:trPr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F7C66" w14:textId="0782C830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  <w:r w:rsidRPr="00E63B8E">
              <w:rPr>
                <w:rFonts w:ascii="Calibri" w:hAnsi="Calibri" w:cs="Calibri"/>
              </w:rPr>
              <w:t>Department of Haematology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419E9" w14:textId="6A6CD5BF" w:rsidR="00725D20" w:rsidRPr="00E63B8E" w:rsidRDefault="00725D20" w:rsidP="00725D20">
            <w:pPr>
              <w:rPr>
                <w:rFonts w:ascii="Calibri" w:hAnsi="Calibri" w:cs="Calibri"/>
              </w:rPr>
            </w:pPr>
            <w:r w:rsidRPr="00E63B8E">
              <w:rPr>
                <w:rFonts w:ascii="Calibri" w:hAnsi="Calibri" w:cs="Calibri"/>
              </w:rPr>
              <w:t>Department of Breast Surgery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12C6594F" w14:textId="77777777" w:rsidR="00725D20" w:rsidRPr="00E63B8E" w:rsidRDefault="00725D20" w:rsidP="00725D20">
            <w:pPr>
              <w:rPr>
                <w:rFonts w:ascii="Calibri" w:hAnsi="Calibri" w:cs="Calibri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84F9096" w14:textId="77777777" w:rsidR="00725D20" w:rsidRPr="00E63B8E" w:rsidRDefault="00725D20" w:rsidP="00725D20">
            <w:pPr>
              <w:rPr>
                <w:rFonts w:ascii="Calibri" w:hAnsi="Calibri" w:cs="Calibri"/>
              </w:rPr>
            </w:pPr>
          </w:p>
        </w:tc>
      </w:tr>
      <w:tr w:rsidR="00725D20" w:rsidRPr="00E63B8E" w14:paraId="3E4DFF1E" w14:textId="3F6A9472" w:rsidTr="00725D20">
        <w:trPr>
          <w:trHeight w:val="20"/>
        </w:trPr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39E70" w14:textId="3F46A125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  <w:r w:rsidRPr="00E63B8E">
              <w:rPr>
                <w:rFonts w:ascii="Calibri" w:hAnsi="Calibri" w:cs="Calibri"/>
              </w:rPr>
              <w:t>Department of Rehabilitation Medicine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2150B" w14:textId="6C50E0D1" w:rsidR="00725D20" w:rsidRPr="00E63B8E" w:rsidRDefault="00725D20" w:rsidP="00725D20">
            <w:pPr>
              <w:rPr>
                <w:rFonts w:ascii="Calibri" w:hAnsi="Calibri" w:cs="Calibri"/>
              </w:rPr>
            </w:pPr>
            <w:r w:rsidRPr="00E63B8E">
              <w:rPr>
                <w:rFonts w:ascii="Calibri" w:hAnsi="Calibri" w:cs="Calibri"/>
              </w:rPr>
              <w:t>Department of Plastic Surgery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2E7435CB" w14:textId="77777777" w:rsidR="00725D20" w:rsidRPr="00E63B8E" w:rsidRDefault="00725D20" w:rsidP="00725D20">
            <w:pPr>
              <w:rPr>
                <w:rFonts w:ascii="Calibri" w:hAnsi="Calibri" w:cs="Calibri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6CDBDF7" w14:textId="77777777" w:rsidR="00725D20" w:rsidRPr="00E63B8E" w:rsidRDefault="00725D20" w:rsidP="00725D20">
            <w:pPr>
              <w:rPr>
                <w:rFonts w:ascii="Calibri" w:hAnsi="Calibri" w:cs="Calibri"/>
              </w:rPr>
            </w:pPr>
          </w:p>
        </w:tc>
      </w:tr>
      <w:tr w:rsidR="00725D20" w:rsidRPr="00E63B8E" w14:paraId="63981488" w14:textId="4DFDA3CA" w:rsidTr="00725D20">
        <w:trPr>
          <w:trHeight w:val="20"/>
        </w:trPr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FD9C" w14:textId="13A0DBC4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  <w:r w:rsidRPr="00E63B8E">
              <w:rPr>
                <w:rFonts w:ascii="Calibri" w:hAnsi="Calibri" w:cs="Calibri"/>
              </w:rPr>
              <w:t>Department of Obstetrics and Gynaecology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E3019" w14:textId="13E03144" w:rsidR="00725D20" w:rsidRPr="00E63B8E" w:rsidRDefault="00725D20" w:rsidP="00725D20">
            <w:pPr>
              <w:rPr>
                <w:rFonts w:ascii="Calibri" w:hAnsi="Calibri" w:cs="Calibri"/>
              </w:rPr>
            </w:pPr>
            <w:r w:rsidRPr="00E63B8E">
              <w:rPr>
                <w:rFonts w:ascii="Calibri" w:hAnsi="Calibri" w:cs="Calibri"/>
              </w:rPr>
              <w:t>Department of Transplantation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33CE8D4E" w14:textId="77777777" w:rsidR="00725D20" w:rsidRPr="00E63B8E" w:rsidRDefault="00725D20" w:rsidP="00725D20">
            <w:pPr>
              <w:rPr>
                <w:rFonts w:ascii="Calibri" w:hAnsi="Calibri" w:cs="Calibri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6816E5A" w14:textId="77777777" w:rsidR="00725D20" w:rsidRPr="00E63B8E" w:rsidRDefault="00725D20" w:rsidP="00725D20">
            <w:pPr>
              <w:rPr>
                <w:rFonts w:ascii="Calibri" w:hAnsi="Calibri" w:cs="Calibri"/>
              </w:rPr>
            </w:pPr>
          </w:p>
        </w:tc>
      </w:tr>
      <w:tr w:rsidR="00725D20" w:rsidRPr="00E63B8E" w14:paraId="78D657A3" w14:textId="7E7330BC" w:rsidTr="00725D20">
        <w:trPr>
          <w:trHeight w:val="20"/>
        </w:trPr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8A35C" w14:textId="1D1BA115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  <w:r w:rsidRPr="00E63B8E">
              <w:rPr>
                <w:rFonts w:ascii="Calibri" w:hAnsi="Calibri" w:cs="Calibri"/>
              </w:rPr>
              <w:t>Department of Stomatology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FE739" w14:textId="65CCA261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  <w:r w:rsidRPr="00E63B8E">
              <w:rPr>
                <w:rFonts w:ascii="Calibri" w:hAnsi="Calibri" w:cs="Calibri"/>
                <w:lang w:val="en-US"/>
              </w:rPr>
              <w:t xml:space="preserve">Department of Orthopedics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7518AE84" w14:textId="77777777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2421856C" w14:textId="77777777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</w:p>
        </w:tc>
      </w:tr>
      <w:tr w:rsidR="00725D20" w:rsidRPr="00E63B8E" w14:paraId="251DBEFA" w14:textId="35085415" w:rsidTr="00725D20">
        <w:trPr>
          <w:trHeight w:val="20"/>
        </w:trPr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CF190" w14:textId="47FF62EB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  <w:r w:rsidRPr="00E63B8E">
              <w:rPr>
                <w:rFonts w:ascii="Calibri" w:hAnsi="Calibri" w:cs="Calibri"/>
              </w:rPr>
              <w:t xml:space="preserve">Department of </w:t>
            </w:r>
            <w:proofErr w:type="spellStart"/>
            <w:r w:rsidRPr="00E63B8E">
              <w:rPr>
                <w:rFonts w:ascii="Calibri" w:hAnsi="Calibri" w:cs="Calibri"/>
              </w:rPr>
              <w:t>Painology</w:t>
            </w:r>
            <w:proofErr w:type="spellEnd"/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C0A24" w14:textId="77777777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4FC407CB" w14:textId="77777777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B8E66EC" w14:textId="77777777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</w:p>
        </w:tc>
      </w:tr>
      <w:tr w:rsidR="00725D20" w:rsidRPr="00E63B8E" w14:paraId="77214C56" w14:textId="410F358A" w:rsidTr="00725D20">
        <w:trPr>
          <w:trHeight w:val="20"/>
        </w:trPr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443A2" w14:textId="2B82A55E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  <w:r w:rsidRPr="00E63B8E">
              <w:rPr>
                <w:rFonts w:ascii="Calibri" w:hAnsi="Calibri" w:cs="Calibri"/>
              </w:rPr>
              <w:t>Department of Dermatology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343EA" w14:textId="77777777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79F9F2FB" w14:textId="77777777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F85C5BF" w14:textId="77777777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</w:p>
        </w:tc>
      </w:tr>
      <w:tr w:rsidR="00725D20" w:rsidRPr="00E63B8E" w14:paraId="4CF4125E" w14:textId="4A002FB1" w:rsidTr="00725D20">
        <w:trPr>
          <w:trHeight w:val="20"/>
        </w:trPr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A6CDD" w14:textId="70CDB32F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  <w:r w:rsidRPr="00E63B8E">
              <w:rPr>
                <w:rFonts w:ascii="Calibri" w:hAnsi="Calibri" w:cs="Calibri"/>
              </w:rPr>
              <w:t>Department of Infectious Diseases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F2A3C" w14:textId="77777777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5709BCED" w14:textId="77777777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4326428" w14:textId="77777777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</w:p>
        </w:tc>
      </w:tr>
      <w:tr w:rsidR="00725D20" w:rsidRPr="00E63B8E" w14:paraId="1067B01E" w14:textId="1C39179E" w:rsidTr="00725D20">
        <w:trPr>
          <w:trHeight w:val="20"/>
        </w:trPr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1806E" w14:textId="1E600FBB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  <w:r w:rsidRPr="00E63B8E">
              <w:rPr>
                <w:rFonts w:ascii="Calibri" w:hAnsi="Calibri" w:cs="Calibri"/>
              </w:rPr>
              <w:t>Department of Paediatrics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8E575" w14:textId="77777777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74AAC63A" w14:textId="77777777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554BCE01" w14:textId="77777777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</w:p>
        </w:tc>
      </w:tr>
      <w:tr w:rsidR="00725D20" w:rsidRPr="00E63B8E" w14:paraId="0596943A" w14:textId="582AF2C0" w:rsidTr="00725D20">
        <w:trPr>
          <w:trHeight w:val="20"/>
        </w:trPr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C370D" w14:textId="664843EF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  <w:r w:rsidRPr="00E63B8E">
              <w:rPr>
                <w:rFonts w:ascii="Calibri" w:hAnsi="Calibri" w:cs="Calibri" w:hint="eastAsia"/>
                <w:lang w:val="en-US"/>
              </w:rPr>
              <w:t>Department</w:t>
            </w:r>
            <w:r w:rsidRPr="00E63B8E">
              <w:rPr>
                <w:rFonts w:ascii="Calibri" w:hAnsi="Calibri" w:cs="Calibri"/>
                <w:lang w:val="en-US"/>
              </w:rPr>
              <w:t xml:space="preserve"> </w:t>
            </w:r>
            <w:r w:rsidRPr="00E63B8E">
              <w:rPr>
                <w:rFonts w:ascii="Calibri" w:hAnsi="Calibri" w:cs="Calibri" w:hint="eastAsia"/>
                <w:lang w:val="en-US"/>
              </w:rPr>
              <w:t>o</w:t>
            </w:r>
            <w:r w:rsidRPr="00E63B8E">
              <w:rPr>
                <w:rFonts w:ascii="Calibri" w:hAnsi="Calibri" w:cs="Calibri"/>
                <w:lang w:val="en-US"/>
              </w:rPr>
              <w:t xml:space="preserve">f Endocrinology 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8EADA" w14:textId="77777777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107F8941" w14:textId="77777777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2AF894B" w14:textId="77777777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</w:p>
        </w:tc>
      </w:tr>
      <w:tr w:rsidR="00725D20" w:rsidRPr="00E63B8E" w14:paraId="087F0A8B" w14:textId="2332B80C" w:rsidTr="00725D20">
        <w:trPr>
          <w:trHeight w:val="20"/>
        </w:trPr>
        <w:tc>
          <w:tcPr>
            <w:tcW w:w="4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C11F2D" w14:textId="2247CA03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  <w:r w:rsidRPr="00E63B8E">
              <w:rPr>
                <w:rFonts w:ascii="Calibri" w:hAnsi="Calibri" w:cs="Calibri"/>
                <w:lang w:val="en-US"/>
              </w:rPr>
              <w:t>Department of Nephrology</w:t>
            </w:r>
          </w:p>
        </w:tc>
        <w:tc>
          <w:tcPr>
            <w:tcW w:w="3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D604B3" w14:textId="77777777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right w:val="nil"/>
            </w:tcBorders>
          </w:tcPr>
          <w:p w14:paraId="1B83F3AD" w14:textId="77777777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82" w:type="dxa"/>
            <w:tcBorders>
              <w:top w:val="nil"/>
              <w:left w:val="nil"/>
              <w:right w:val="nil"/>
            </w:tcBorders>
          </w:tcPr>
          <w:p w14:paraId="6BCB67DF" w14:textId="77777777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</w:p>
        </w:tc>
      </w:tr>
      <w:tr w:rsidR="00725D20" w:rsidRPr="00E63B8E" w14:paraId="7A7AF382" w14:textId="755CB9BD" w:rsidTr="00725D20">
        <w:trPr>
          <w:trHeight w:val="20"/>
        </w:trPr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1CDD" w14:textId="34DC4508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  <w:r w:rsidRPr="00E63B8E">
              <w:rPr>
                <w:rFonts w:ascii="Calibri" w:hAnsi="Calibri" w:cs="Calibri"/>
                <w:lang w:val="en-US"/>
              </w:rPr>
              <w:t>Department of Neurology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3FDC2" w14:textId="77777777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0641088F" w14:textId="77777777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14E7EE0" w14:textId="77777777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</w:p>
        </w:tc>
      </w:tr>
      <w:tr w:rsidR="00725D20" w:rsidRPr="00E63B8E" w14:paraId="01139B66" w14:textId="77777777" w:rsidTr="00725D20">
        <w:trPr>
          <w:trHeight w:val="20"/>
        </w:trPr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C2EB" w14:textId="65F87C13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  <w:r w:rsidRPr="00E63B8E">
              <w:rPr>
                <w:rFonts w:ascii="Calibri" w:hAnsi="Calibri" w:cs="Calibri"/>
                <w:lang w:val="en-US"/>
              </w:rPr>
              <w:t>Department of Cardiology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A58DC" w14:textId="77777777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52BFBF32" w14:textId="77777777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2116C1C0" w14:textId="77777777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</w:p>
        </w:tc>
      </w:tr>
      <w:tr w:rsidR="00725D20" w:rsidRPr="00E63B8E" w14:paraId="02DB3C35" w14:textId="77777777" w:rsidTr="00725D20">
        <w:trPr>
          <w:trHeight w:val="20"/>
        </w:trPr>
        <w:tc>
          <w:tcPr>
            <w:tcW w:w="48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E9ACF1" w14:textId="5BCEDE52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  <w:r w:rsidRPr="00E63B8E">
              <w:rPr>
                <w:rFonts w:ascii="Calibri" w:hAnsi="Calibri" w:cs="Calibri" w:hint="eastAsia"/>
                <w:lang w:val="en-US"/>
              </w:rPr>
              <w:t>D</w:t>
            </w:r>
            <w:r w:rsidRPr="00E63B8E">
              <w:rPr>
                <w:rFonts w:ascii="Calibri" w:hAnsi="Calibri" w:cs="Calibri"/>
                <w:lang w:val="en-US"/>
              </w:rPr>
              <w:t>epartment of Gastroenterology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99C8500" w14:textId="77777777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A7169C" w14:textId="77777777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1B2EB2" w14:textId="77777777" w:rsidR="00725D20" w:rsidRPr="00E63B8E" w:rsidRDefault="00725D20" w:rsidP="00725D20">
            <w:pPr>
              <w:rPr>
                <w:rFonts w:ascii="Calibri" w:hAnsi="Calibri" w:cs="Calibri"/>
                <w:lang w:val="en-US"/>
              </w:rPr>
            </w:pPr>
          </w:p>
        </w:tc>
      </w:tr>
    </w:tbl>
    <w:p w14:paraId="0624A623" w14:textId="77777777" w:rsidR="00F90535" w:rsidRPr="00E63B8E" w:rsidRDefault="00F90535">
      <w:pPr>
        <w:widowControl/>
        <w:jc w:val="left"/>
        <w:rPr>
          <w:rFonts w:ascii="Calibri" w:hAnsi="Calibri" w:cs="Calibri"/>
        </w:rPr>
        <w:sectPr w:rsidR="00F90535" w:rsidRPr="00E63B8E" w:rsidSect="00405AF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FECF4F6" w14:textId="6273A2C2" w:rsidR="000B20C0" w:rsidRPr="00E63B8E" w:rsidRDefault="000B20C0" w:rsidP="000B20C0">
      <w:pPr>
        <w:rPr>
          <w:rFonts w:ascii="Calibri" w:hAnsi="Calibri" w:cs="Calibri"/>
        </w:rPr>
      </w:pPr>
      <w:r w:rsidRPr="00E63B8E">
        <w:rPr>
          <w:rFonts w:ascii="Calibri" w:hAnsi="Calibri" w:cs="Calibri"/>
          <w:b/>
          <w:bCs/>
        </w:rPr>
        <w:lastRenderedPageBreak/>
        <w:t>Table S3 Clinical characteristics of each department in DLCN groups</w:t>
      </w:r>
    </w:p>
    <w:tbl>
      <w:tblPr>
        <w:tblStyle w:val="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6"/>
        <w:gridCol w:w="1751"/>
        <w:gridCol w:w="1701"/>
        <w:gridCol w:w="1650"/>
        <w:gridCol w:w="1610"/>
        <w:gridCol w:w="1906"/>
        <w:gridCol w:w="1496"/>
        <w:gridCol w:w="1830"/>
        <w:gridCol w:w="788"/>
      </w:tblGrid>
      <w:tr w:rsidR="000B20C0" w:rsidRPr="00E63B8E" w14:paraId="7AB8AA47" w14:textId="77777777" w:rsidTr="000B20C0">
        <w:trPr>
          <w:trHeight w:val="453"/>
          <w:jc w:val="center"/>
        </w:trPr>
        <w:tc>
          <w:tcPr>
            <w:tcW w:w="1226" w:type="dxa"/>
            <w:tcBorders>
              <w:top w:val="single" w:sz="12" w:space="0" w:color="auto"/>
              <w:bottom w:val="single" w:sz="12" w:space="0" w:color="auto"/>
            </w:tcBorders>
          </w:tcPr>
          <w:p w14:paraId="3D9C89E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bookmarkStart w:id="1" w:name="_Hlk133077704"/>
          </w:p>
        </w:tc>
        <w:tc>
          <w:tcPr>
            <w:tcW w:w="1751" w:type="dxa"/>
            <w:tcBorders>
              <w:top w:val="single" w:sz="12" w:space="0" w:color="auto"/>
              <w:bottom w:val="single" w:sz="12" w:space="0" w:color="auto"/>
            </w:tcBorders>
          </w:tcPr>
          <w:p w14:paraId="3963C2B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3248E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Department of Cardiology</w:t>
            </w:r>
          </w:p>
          <w:p w14:paraId="7B240FB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(n=110)</w:t>
            </w:r>
          </w:p>
        </w:tc>
        <w:tc>
          <w:tcPr>
            <w:tcW w:w="165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7B25F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Department of Neurology</w:t>
            </w:r>
          </w:p>
          <w:p w14:paraId="5C6B2ED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(n=15)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F0F95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Department of Nephrology</w:t>
            </w:r>
          </w:p>
          <w:p w14:paraId="3599AB5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(n=11)</w:t>
            </w:r>
          </w:p>
        </w:tc>
        <w:tc>
          <w:tcPr>
            <w:tcW w:w="1906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4FC9D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 xml:space="preserve">Department of </w:t>
            </w:r>
            <w:proofErr w:type="spellStart"/>
            <w:r w:rsidRPr="00E63B8E">
              <w:rPr>
                <w:rFonts w:ascii="Calibri" w:eastAsia="等线" w:hAnsi="Calibri" w:cs="Calibri"/>
              </w:rPr>
              <w:t>Vascualr</w:t>
            </w:r>
            <w:proofErr w:type="spellEnd"/>
            <w:r w:rsidRPr="00E63B8E">
              <w:rPr>
                <w:rFonts w:ascii="Calibri" w:eastAsia="等线" w:hAnsi="Calibri" w:cs="Calibri"/>
              </w:rPr>
              <w:t xml:space="preserve"> Surgery</w:t>
            </w:r>
          </w:p>
          <w:p w14:paraId="06FEA8F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(n=9)</w:t>
            </w:r>
          </w:p>
        </w:tc>
        <w:tc>
          <w:tcPr>
            <w:tcW w:w="1496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72A4516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Department of Otolaryngology &amp; Head Neck Surgy (n=6)</w:t>
            </w:r>
          </w:p>
        </w:tc>
        <w:tc>
          <w:tcPr>
            <w:tcW w:w="183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24D5036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 xml:space="preserve">Department of </w:t>
            </w:r>
            <w:proofErr w:type="spellStart"/>
            <w:r w:rsidRPr="00E63B8E">
              <w:rPr>
                <w:rFonts w:ascii="Calibri" w:eastAsia="等线" w:hAnsi="Calibri" w:cs="Calibri"/>
              </w:rPr>
              <w:t>Triditional</w:t>
            </w:r>
            <w:proofErr w:type="spellEnd"/>
            <w:r w:rsidRPr="00E63B8E">
              <w:rPr>
                <w:rFonts w:ascii="Calibri" w:eastAsia="等线" w:hAnsi="Calibri" w:cs="Calibri"/>
              </w:rPr>
              <w:t xml:space="preserve"> Chinese Medicine</w:t>
            </w:r>
          </w:p>
          <w:p w14:paraId="1AEFD4BE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(n=2)</w:t>
            </w:r>
          </w:p>
        </w:tc>
        <w:tc>
          <w:tcPr>
            <w:tcW w:w="78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C1467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P value</w:t>
            </w:r>
          </w:p>
        </w:tc>
      </w:tr>
      <w:tr w:rsidR="000B20C0" w:rsidRPr="00E63B8E" w14:paraId="32338922" w14:textId="77777777" w:rsidTr="000B20C0">
        <w:trPr>
          <w:trHeight w:val="44"/>
          <w:jc w:val="center"/>
        </w:trPr>
        <w:tc>
          <w:tcPr>
            <w:tcW w:w="1226" w:type="dxa"/>
            <w:vMerge w:val="restart"/>
            <w:tcBorders>
              <w:top w:val="single" w:sz="12" w:space="0" w:color="auto"/>
            </w:tcBorders>
          </w:tcPr>
          <w:p w14:paraId="1969536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General characteristic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78B1D97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Age yea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F0301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49.964(11.633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71295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61.867(13.569)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4B995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45.909(16.301)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D45809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58.333(12.401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62AAE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46.000(8.145)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42FA1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54(13.000)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80471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0.004</w:t>
            </w:r>
          </w:p>
        </w:tc>
      </w:tr>
      <w:tr w:rsidR="000B20C0" w:rsidRPr="00E63B8E" w14:paraId="6031BCD5" w14:textId="77777777" w:rsidTr="000B20C0">
        <w:trPr>
          <w:trHeight w:val="122"/>
          <w:jc w:val="center"/>
        </w:trPr>
        <w:tc>
          <w:tcPr>
            <w:tcW w:w="1226" w:type="dxa"/>
            <w:vMerge/>
          </w:tcPr>
          <w:p w14:paraId="7E20A01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1751" w:type="dxa"/>
          </w:tcPr>
          <w:p w14:paraId="44AB4C4E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Gender (male), n (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B292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71(64.6)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758D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6(40.0)</w:t>
            </w:r>
          </w:p>
        </w:tc>
        <w:tc>
          <w:tcPr>
            <w:tcW w:w="16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84AF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7(63.6)</w:t>
            </w:r>
          </w:p>
        </w:tc>
        <w:tc>
          <w:tcPr>
            <w:tcW w:w="19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16A5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4(44.4)</w:t>
            </w: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  <w:vAlign w:val="center"/>
          </w:tcPr>
          <w:p w14:paraId="1F290EF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3(50.0)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05306D5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(50.0)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F078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0.447</w:t>
            </w:r>
          </w:p>
        </w:tc>
      </w:tr>
      <w:tr w:rsidR="000B20C0" w:rsidRPr="00E63B8E" w14:paraId="4C595EA1" w14:textId="77777777" w:rsidTr="000B20C0">
        <w:trPr>
          <w:trHeight w:val="122"/>
          <w:jc w:val="center"/>
        </w:trPr>
        <w:tc>
          <w:tcPr>
            <w:tcW w:w="1226" w:type="dxa"/>
            <w:vMerge/>
          </w:tcPr>
          <w:p w14:paraId="6F2626F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1751" w:type="dxa"/>
          </w:tcPr>
          <w:p w14:paraId="25B0FD8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Familial his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A5E2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31(28.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A2C7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4(26.7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9DE6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(9.1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6D0B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0(0.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1E38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(16.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1C2B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0(0.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72A2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nan</w:t>
            </w:r>
          </w:p>
        </w:tc>
      </w:tr>
      <w:tr w:rsidR="000B20C0" w:rsidRPr="00E63B8E" w14:paraId="409F6F70" w14:textId="77777777" w:rsidTr="000B20C0">
        <w:trPr>
          <w:trHeight w:val="375"/>
          <w:jc w:val="center"/>
        </w:trPr>
        <w:tc>
          <w:tcPr>
            <w:tcW w:w="1226" w:type="dxa"/>
            <w:vMerge/>
          </w:tcPr>
          <w:p w14:paraId="1B902A5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1751" w:type="dxa"/>
          </w:tcPr>
          <w:p w14:paraId="04B636D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Statin us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3602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66(60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D786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3(86.7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13AB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3(27.3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6983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4(44.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052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3(50.0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441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2(100.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D220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nan</w:t>
            </w:r>
          </w:p>
        </w:tc>
      </w:tr>
      <w:tr w:rsidR="000B20C0" w:rsidRPr="00E63B8E" w14:paraId="7A381109" w14:textId="77777777" w:rsidTr="000B20C0">
        <w:trPr>
          <w:trHeight w:val="122"/>
          <w:jc w:val="center"/>
        </w:trPr>
        <w:tc>
          <w:tcPr>
            <w:tcW w:w="1226" w:type="dxa"/>
            <w:vMerge w:val="restart"/>
          </w:tcPr>
          <w:p w14:paraId="3F82F00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History</w:t>
            </w:r>
          </w:p>
        </w:tc>
        <w:tc>
          <w:tcPr>
            <w:tcW w:w="1751" w:type="dxa"/>
          </w:tcPr>
          <w:p w14:paraId="1D40372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Hypertens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0CCD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32(29.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FA07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5(33.3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AA8F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(9.1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152D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3(33.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E72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0(0.0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AAB1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0(0.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28F1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nan</w:t>
            </w:r>
          </w:p>
        </w:tc>
      </w:tr>
      <w:tr w:rsidR="000B20C0" w:rsidRPr="00E63B8E" w14:paraId="028D4C29" w14:textId="77777777" w:rsidTr="000B20C0">
        <w:trPr>
          <w:trHeight w:val="242"/>
          <w:jc w:val="center"/>
        </w:trPr>
        <w:tc>
          <w:tcPr>
            <w:tcW w:w="1226" w:type="dxa"/>
            <w:vMerge/>
          </w:tcPr>
          <w:p w14:paraId="53F2828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1751" w:type="dxa"/>
          </w:tcPr>
          <w:p w14:paraId="198548A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 xml:space="preserve">CHD, </w:t>
            </w:r>
            <w:proofErr w:type="gramStart"/>
            <w:r w:rsidRPr="00E63B8E">
              <w:rPr>
                <w:rFonts w:ascii="Calibri" w:eastAsia="等线" w:hAnsi="Calibri" w:cs="Calibri"/>
              </w:rPr>
              <w:t>n(</w:t>
            </w:r>
            <w:proofErr w:type="gramEnd"/>
            <w:r w:rsidRPr="00E63B8E">
              <w:rPr>
                <w:rFonts w:ascii="Calibri" w:eastAsia="等线" w:hAnsi="Calibri" w:cs="Calibri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04A6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02(92.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39D0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0(0.0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AD05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0(0.0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723B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0(0.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37B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4(66.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F3FB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(50.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C351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nan</w:t>
            </w:r>
          </w:p>
        </w:tc>
      </w:tr>
      <w:tr w:rsidR="000B20C0" w:rsidRPr="00E63B8E" w14:paraId="3238A7DA" w14:textId="77777777" w:rsidTr="000B20C0">
        <w:trPr>
          <w:trHeight w:val="242"/>
          <w:jc w:val="center"/>
        </w:trPr>
        <w:tc>
          <w:tcPr>
            <w:tcW w:w="1226" w:type="dxa"/>
            <w:vMerge/>
          </w:tcPr>
          <w:p w14:paraId="01AF791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1751" w:type="dxa"/>
          </w:tcPr>
          <w:p w14:paraId="43C54A0A" w14:textId="05941789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 xml:space="preserve">Premature CHD, </w:t>
            </w:r>
            <w:proofErr w:type="gramStart"/>
            <w:r w:rsidRPr="00E63B8E">
              <w:rPr>
                <w:rFonts w:ascii="Calibri" w:eastAsia="等线" w:hAnsi="Calibri" w:cs="Calibri"/>
              </w:rPr>
              <w:t>n(</w:t>
            </w:r>
            <w:proofErr w:type="gramEnd"/>
            <w:r w:rsidRPr="00E63B8E">
              <w:rPr>
                <w:rFonts w:ascii="Calibri" w:eastAsia="等线" w:hAnsi="Calibri" w:cs="Calibri"/>
              </w:rPr>
              <w:t>%)</w:t>
            </w:r>
            <w:r w:rsidR="00CD4D91" w:rsidRPr="00E63B8E">
              <w:rPr>
                <w:rFonts w:ascii="Calibri" w:eastAsia="等线" w:hAnsi="Calibri" w:cs="Calibri"/>
              </w:rPr>
              <w:t xml:space="preserve"> </w:t>
            </w:r>
            <w:r w:rsidR="00CD4D91" w:rsidRPr="00E63B8E">
              <w:rPr>
                <w:rFonts w:ascii="Calibri" w:eastAsia="等线" w:hAnsi="Calibri" w:cs="Calibri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63494" w14:textId="24477C47" w:rsidR="000B20C0" w:rsidRPr="00E63B8E" w:rsidRDefault="008D6A5A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90</w:t>
            </w:r>
            <w:r w:rsidR="004E15E2" w:rsidRPr="00E63B8E">
              <w:rPr>
                <w:rFonts w:ascii="Calibri" w:eastAsia="等线" w:hAnsi="Calibri" w:cs="Calibri"/>
                <w:szCs w:val="21"/>
              </w:rPr>
              <w:t>(8</w:t>
            </w:r>
            <w:r w:rsidRPr="00E63B8E">
              <w:rPr>
                <w:rFonts w:ascii="Calibri" w:eastAsia="等线" w:hAnsi="Calibri" w:cs="Calibri"/>
                <w:szCs w:val="21"/>
              </w:rPr>
              <w:t>1</w:t>
            </w:r>
            <w:r w:rsidR="004E15E2" w:rsidRPr="00E63B8E">
              <w:rPr>
                <w:rFonts w:ascii="Calibri" w:eastAsia="等线" w:hAnsi="Calibri" w:cs="Calibri"/>
                <w:szCs w:val="21"/>
              </w:rPr>
              <w:t>.</w:t>
            </w:r>
            <w:r w:rsidRPr="00E63B8E">
              <w:rPr>
                <w:rFonts w:ascii="Calibri" w:eastAsia="等线" w:hAnsi="Calibri" w:cs="Calibri"/>
                <w:szCs w:val="21"/>
              </w:rPr>
              <w:t>2</w:t>
            </w:r>
            <w:r w:rsidR="004E15E2" w:rsidRPr="00E63B8E">
              <w:rPr>
                <w:rFonts w:ascii="Calibri" w:eastAsia="等线" w:hAnsi="Calibri" w:cs="Calibri"/>
                <w:szCs w:val="21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BC08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0(0.0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5955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0(0.0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F387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0(0.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415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4(66.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8448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0(0.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8CE8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nan</w:t>
            </w:r>
          </w:p>
        </w:tc>
      </w:tr>
      <w:tr w:rsidR="000B20C0" w:rsidRPr="00E63B8E" w14:paraId="3D920106" w14:textId="77777777" w:rsidTr="000B20C0">
        <w:trPr>
          <w:trHeight w:val="122"/>
          <w:jc w:val="center"/>
        </w:trPr>
        <w:tc>
          <w:tcPr>
            <w:tcW w:w="1226" w:type="dxa"/>
            <w:vMerge w:val="restart"/>
          </w:tcPr>
          <w:p w14:paraId="428C2B9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Blood examination</w:t>
            </w:r>
          </w:p>
        </w:tc>
        <w:tc>
          <w:tcPr>
            <w:tcW w:w="1751" w:type="dxa"/>
          </w:tcPr>
          <w:p w14:paraId="1672029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 xml:space="preserve">Mean platelet volume </w:t>
            </w:r>
            <w:proofErr w:type="spellStart"/>
            <w:r w:rsidRPr="00E63B8E">
              <w:rPr>
                <w:rFonts w:ascii="Calibri" w:eastAsia="等线" w:hAnsi="Calibri" w:cs="Calibri"/>
              </w:rPr>
              <w:t>f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9816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1.1(1.56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5B7C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1.3(1.492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9824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1.6(0.942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79DD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0.5(1.53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C00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2.7(1.15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60AAE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1.6(0.85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49C0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0.31</w:t>
            </w:r>
          </w:p>
        </w:tc>
      </w:tr>
      <w:tr w:rsidR="000B20C0" w:rsidRPr="00E63B8E" w14:paraId="25C5DB45" w14:textId="77777777" w:rsidTr="000B20C0">
        <w:trPr>
          <w:trHeight w:val="122"/>
          <w:jc w:val="center"/>
        </w:trPr>
        <w:tc>
          <w:tcPr>
            <w:tcW w:w="1226" w:type="dxa"/>
            <w:vMerge/>
          </w:tcPr>
          <w:p w14:paraId="253E062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1751" w:type="dxa"/>
          </w:tcPr>
          <w:p w14:paraId="577F61EE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 xml:space="preserve">Platelet distribution width </w:t>
            </w:r>
            <w:proofErr w:type="spellStart"/>
            <w:r w:rsidRPr="00E63B8E">
              <w:rPr>
                <w:rFonts w:ascii="Calibri" w:eastAsia="等线" w:hAnsi="Calibri" w:cs="Calibri"/>
              </w:rPr>
              <w:t>f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CDE2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4.5(12.5,16.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326D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3.7(13.3,14.6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66B3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5.4(13.1,15.8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CC82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4.1(12.2,16.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7FEA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5.8(13.6,18.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0144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1.9(11.9,17.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6743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0.91</w:t>
            </w:r>
          </w:p>
        </w:tc>
      </w:tr>
      <w:tr w:rsidR="000B20C0" w:rsidRPr="00E63B8E" w14:paraId="402D9B27" w14:textId="77777777" w:rsidTr="000B20C0">
        <w:trPr>
          <w:trHeight w:val="122"/>
          <w:jc w:val="center"/>
        </w:trPr>
        <w:tc>
          <w:tcPr>
            <w:tcW w:w="1226" w:type="dxa"/>
            <w:vMerge/>
            <w:shd w:val="clear" w:color="auto" w:fill="FFFFFF"/>
          </w:tcPr>
          <w:p w14:paraId="3279A5D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1751" w:type="dxa"/>
            <w:shd w:val="clear" w:color="auto" w:fill="FFFFFF"/>
          </w:tcPr>
          <w:p w14:paraId="7FDBA5F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P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A901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22.3(93.7,159.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634A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81.4(135.8,241.3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E6E9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27.(89.2,177.9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4753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03.6(81.6,181.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26BD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58.3(155.4,330.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0719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91.4(91.4,113.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2C78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0.057</w:t>
            </w:r>
          </w:p>
        </w:tc>
      </w:tr>
      <w:tr w:rsidR="000B20C0" w:rsidRPr="00E63B8E" w14:paraId="24D2C158" w14:textId="77777777" w:rsidTr="000B20C0">
        <w:trPr>
          <w:trHeight w:val="137"/>
          <w:jc w:val="center"/>
        </w:trPr>
        <w:tc>
          <w:tcPr>
            <w:tcW w:w="1226" w:type="dxa"/>
            <w:vMerge/>
          </w:tcPr>
          <w:p w14:paraId="30A5ECA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1751" w:type="dxa"/>
          </w:tcPr>
          <w:p w14:paraId="68739E9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 xml:space="preserve">Uric acid </w:t>
            </w:r>
            <w:proofErr w:type="spellStart"/>
            <w:r w:rsidRPr="00E63B8E">
              <w:rPr>
                <w:rFonts w:ascii="Calibri" w:eastAsia="等线" w:hAnsi="Calibri" w:cs="Calibri"/>
              </w:rPr>
              <w:t>umol</w:t>
            </w:r>
            <w:proofErr w:type="spellEnd"/>
            <w:r w:rsidRPr="00E63B8E">
              <w:rPr>
                <w:rFonts w:ascii="Calibri" w:eastAsia="等线" w:hAnsi="Calibri" w:cs="Calibri"/>
              </w:rPr>
              <w:t>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74F2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358.8(306.4,446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5997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365.5(300.9,396.0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E1AF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339.5(273.2,415.7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D454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377.5(285.3,428.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8976E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285.2(240.8,308.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6257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325.4(325.4,335.5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8EDA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0.342</w:t>
            </w:r>
          </w:p>
        </w:tc>
      </w:tr>
      <w:tr w:rsidR="000B20C0" w:rsidRPr="00E63B8E" w14:paraId="25CE93CF" w14:textId="77777777" w:rsidTr="000B20C0">
        <w:trPr>
          <w:trHeight w:val="122"/>
          <w:jc w:val="center"/>
        </w:trPr>
        <w:tc>
          <w:tcPr>
            <w:tcW w:w="1226" w:type="dxa"/>
            <w:vMerge/>
          </w:tcPr>
          <w:p w14:paraId="445008F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1751" w:type="dxa"/>
          </w:tcPr>
          <w:p w14:paraId="4D75985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 xml:space="preserve">Creatinine </w:t>
            </w:r>
            <w:proofErr w:type="spellStart"/>
            <w:r w:rsidRPr="00E63B8E">
              <w:rPr>
                <w:rFonts w:ascii="Calibri" w:eastAsia="等线" w:hAnsi="Calibri" w:cs="Calibri"/>
              </w:rPr>
              <w:t>umol</w:t>
            </w:r>
            <w:proofErr w:type="spellEnd"/>
            <w:r w:rsidRPr="00E63B8E">
              <w:rPr>
                <w:rFonts w:ascii="Calibri" w:eastAsia="等线" w:hAnsi="Calibri" w:cs="Calibri"/>
              </w:rPr>
              <w:t>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237E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74.3(63.8,85.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804F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67.8(54.7,86.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271D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84.(59.8,89.4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5E1E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77.88(59.3,84.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44F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69.7(55.7,73.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717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64.4(64.4,91.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35D4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0.599</w:t>
            </w:r>
          </w:p>
        </w:tc>
      </w:tr>
      <w:tr w:rsidR="000B20C0" w:rsidRPr="00E63B8E" w14:paraId="3819D49C" w14:textId="77777777" w:rsidTr="000B20C0">
        <w:trPr>
          <w:trHeight w:val="122"/>
          <w:jc w:val="center"/>
        </w:trPr>
        <w:tc>
          <w:tcPr>
            <w:tcW w:w="1226" w:type="dxa"/>
            <w:vMerge/>
          </w:tcPr>
          <w:p w14:paraId="0109415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1751" w:type="dxa"/>
          </w:tcPr>
          <w:p w14:paraId="5B1BA77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Glucose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3DD9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5.1(4.5,5.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9B87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4.5(4.4,5.6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74ED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4.3(3.8,5.5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7F68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4.8(4.3,6.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8846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5.3(5.2,5.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B956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4.4(4.4,5.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0005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0.291</w:t>
            </w:r>
          </w:p>
        </w:tc>
      </w:tr>
      <w:tr w:rsidR="000B20C0" w:rsidRPr="00E63B8E" w14:paraId="06ACC72A" w14:textId="77777777" w:rsidTr="000B20C0">
        <w:trPr>
          <w:trHeight w:val="122"/>
          <w:jc w:val="center"/>
        </w:trPr>
        <w:tc>
          <w:tcPr>
            <w:tcW w:w="1226" w:type="dxa"/>
            <w:vMerge/>
          </w:tcPr>
          <w:p w14:paraId="51FE37B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1751" w:type="dxa"/>
          </w:tcPr>
          <w:p w14:paraId="20AB650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Albumin-globulin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FB4A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.49(0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349B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.39(0.2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F7E1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.13(0.2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43FC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.29(0.3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044F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.54(0.1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3434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.52(0.2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9ACF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0.003</w:t>
            </w:r>
          </w:p>
        </w:tc>
      </w:tr>
      <w:tr w:rsidR="000B20C0" w:rsidRPr="00E63B8E" w14:paraId="20610C32" w14:textId="77777777" w:rsidTr="000B20C0">
        <w:trPr>
          <w:trHeight w:val="533"/>
          <w:jc w:val="center"/>
        </w:trPr>
        <w:tc>
          <w:tcPr>
            <w:tcW w:w="1226" w:type="dxa"/>
            <w:vMerge w:val="restart"/>
          </w:tcPr>
          <w:p w14:paraId="2D61447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Lipid</w:t>
            </w:r>
          </w:p>
        </w:tc>
        <w:tc>
          <w:tcPr>
            <w:tcW w:w="1751" w:type="dxa"/>
          </w:tcPr>
          <w:p w14:paraId="078D4C0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LDL-C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A492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7.25(6.62,8.7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49E1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8.90(8.72,9.60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1415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9.64(8.91,11.01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4FC9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8.65(8.51,9.1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B70C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7.44(6.82,8.9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F53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8.65(8.6519.44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5EDC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&lt;0.001</w:t>
            </w:r>
          </w:p>
        </w:tc>
      </w:tr>
      <w:tr w:rsidR="000B20C0" w:rsidRPr="00E63B8E" w14:paraId="40757A82" w14:textId="77777777" w:rsidTr="000B20C0">
        <w:trPr>
          <w:trHeight w:val="119"/>
          <w:jc w:val="center"/>
        </w:trPr>
        <w:tc>
          <w:tcPr>
            <w:tcW w:w="1226" w:type="dxa"/>
            <w:vMerge/>
          </w:tcPr>
          <w:p w14:paraId="461DA68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1751" w:type="dxa"/>
          </w:tcPr>
          <w:p w14:paraId="7A89F34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proofErr w:type="spellStart"/>
            <w:r w:rsidRPr="00E63B8E">
              <w:rPr>
                <w:rFonts w:ascii="Calibri" w:eastAsia="等线" w:hAnsi="Calibri" w:cs="Calibri"/>
              </w:rPr>
              <w:t>ApoB</w:t>
            </w:r>
            <w:proofErr w:type="spellEnd"/>
            <w:r w:rsidRPr="00E63B8E">
              <w:rPr>
                <w:rFonts w:ascii="Calibri" w:eastAsia="等线" w:hAnsi="Calibri" w:cs="Calibri"/>
              </w:rPr>
              <w:t xml:space="preserve"> g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82A5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.55(1.30,1.8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D233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.65(1.61,1.9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C1BF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2.31(2.14,2.96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9B4A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2.01(1.82,2.1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4AC3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.52(1.37,2.0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F4DE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.77(1.77,1.94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CC9C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&lt;0.001</w:t>
            </w:r>
          </w:p>
        </w:tc>
      </w:tr>
      <w:tr w:rsidR="000B20C0" w:rsidRPr="00E63B8E" w14:paraId="5D03C24E" w14:textId="77777777" w:rsidTr="000B20C0">
        <w:trPr>
          <w:trHeight w:val="119"/>
          <w:jc w:val="center"/>
        </w:trPr>
        <w:tc>
          <w:tcPr>
            <w:tcW w:w="1226" w:type="dxa"/>
            <w:vMerge/>
          </w:tcPr>
          <w:p w14:paraId="75E9B54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1751" w:type="dxa"/>
          </w:tcPr>
          <w:p w14:paraId="21DD304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proofErr w:type="spellStart"/>
            <w:r w:rsidRPr="00E63B8E">
              <w:rPr>
                <w:rFonts w:ascii="Calibri" w:eastAsia="等线" w:hAnsi="Calibri" w:cs="Calibri"/>
              </w:rPr>
              <w:t>ApoA</w:t>
            </w:r>
            <w:proofErr w:type="spellEnd"/>
            <w:r w:rsidRPr="00E63B8E">
              <w:rPr>
                <w:rFonts w:ascii="Calibri" w:eastAsia="等线" w:hAnsi="Calibri" w:cs="Calibri"/>
              </w:rPr>
              <w:t xml:space="preserve"> g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1DD7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.04(0.89,1.1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94D7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.00(0.93,1.19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D62A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.42(1.10,1.71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FC3F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.01(0.89,1.1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DC64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.23(1.19,1.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783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.0(1.00,1.0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EBBB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0.037</w:t>
            </w:r>
          </w:p>
        </w:tc>
      </w:tr>
      <w:tr w:rsidR="000B20C0" w:rsidRPr="00E63B8E" w14:paraId="62B32EC6" w14:textId="77777777" w:rsidTr="000B20C0">
        <w:trPr>
          <w:trHeight w:val="122"/>
          <w:jc w:val="center"/>
        </w:trPr>
        <w:tc>
          <w:tcPr>
            <w:tcW w:w="1226" w:type="dxa"/>
            <w:vMerge/>
          </w:tcPr>
          <w:p w14:paraId="744202F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1751" w:type="dxa"/>
          </w:tcPr>
          <w:p w14:paraId="2379061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TG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B6F1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.58(1.24,2.1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234F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.18(1.07,1.83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7307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2.48(1.83,3.17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B104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.66(1.42,1.9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80B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.32(0.87,1.8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BF8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0.88(0.88,1.59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72F0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0.016</w:t>
            </w:r>
          </w:p>
        </w:tc>
      </w:tr>
      <w:tr w:rsidR="000B20C0" w:rsidRPr="00E63B8E" w14:paraId="4000796D" w14:textId="77777777" w:rsidTr="000B20C0">
        <w:trPr>
          <w:trHeight w:val="119"/>
          <w:jc w:val="center"/>
        </w:trPr>
        <w:tc>
          <w:tcPr>
            <w:tcW w:w="1226" w:type="dxa"/>
            <w:vMerge/>
          </w:tcPr>
          <w:p w14:paraId="0F1653F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1751" w:type="dxa"/>
          </w:tcPr>
          <w:p w14:paraId="66A03C7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HDL-C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C863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.08(0.94,1.2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67FF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.19(1.04,1.46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719B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.43(1.04,1.76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2612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.19(0.98,1.2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6606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.32(1.29,1.3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0DB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.08(1.08,1.29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7840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0.038</w:t>
            </w:r>
          </w:p>
        </w:tc>
      </w:tr>
      <w:tr w:rsidR="000B20C0" w:rsidRPr="00E63B8E" w14:paraId="49FBAA02" w14:textId="77777777" w:rsidTr="000B20C0">
        <w:trPr>
          <w:trHeight w:val="119"/>
          <w:jc w:val="center"/>
        </w:trPr>
        <w:tc>
          <w:tcPr>
            <w:tcW w:w="1226" w:type="dxa"/>
            <w:vMerge/>
          </w:tcPr>
          <w:p w14:paraId="6D3F1A9E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1751" w:type="dxa"/>
          </w:tcPr>
          <w:p w14:paraId="28ED1F4E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TC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6A93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7.95(6.84,9.0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6471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8.91(8.41,10.3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252B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3.33(11.20,15.52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B042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0.76(8.43,11.6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B1A5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7.78(7.24,10.7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D809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8.27(8.27,8.49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A578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&lt;0.001</w:t>
            </w:r>
          </w:p>
        </w:tc>
      </w:tr>
      <w:tr w:rsidR="000B20C0" w:rsidRPr="00E63B8E" w14:paraId="64FF7078" w14:textId="77777777" w:rsidTr="000B20C0">
        <w:trPr>
          <w:trHeight w:val="137"/>
          <w:jc w:val="center"/>
        </w:trPr>
        <w:tc>
          <w:tcPr>
            <w:tcW w:w="1226" w:type="dxa"/>
            <w:vMerge/>
            <w:tcBorders>
              <w:bottom w:val="single" w:sz="12" w:space="0" w:color="auto"/>
            </w:tcBorders>
          </w:tcPr>
          <w:p w14:paraId="56B5E6C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1751" w:type="dxa"/>
            <w:tcBorders>
              <w:bottom w:val="single" w:sz="12" w:space="0" w:color="auto"/>
            </w:tcBorders>
          </w:tcPr>
          <w:p w14:paraId="1B62D77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proofErr w:type="spellStart"/>
            <w:r w:rsidRPr="00E63B8E">
              <w:rPr>
                <w:rFonts w:ascii="Calibri" w:eastAsia="等线" w:hAnsi="Calibri" w:cs="Calibri"/>
              </w:rPr>
              <w:t>Lp</w:t>
            </w:r>
            <w:proofErr w:type="spellEnd"/>
            <w:r w:rsidRPr="00E63B8E">
              <w:rPr>
                <w:rFonts w:ascii="Calibri" w:eastAsia="等线" w:hAnsi="Calibri" w:cs="Calibri"/>
              </w:rPr>
              <w:t>(a) mg/dL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9F0465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31.90(16.20,52.98)</w:t>
            </w:r>
          </w:p>
        </w:tc>
        <w:tc>
          <w:tcPr>
            <w:tcW w:w="16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C7899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33.51(12.42,40.70)</w:t>
            </w:r>
          </w:p>
        </w:tc>
        <w:tc>
          <w:tcPr>
            <w:tcW w:w="16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F5533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115.64(46.80,151.60)</w:t>
            </w:r>
          </w:p>
        </w:tc>
        <w:tc>
          <w:tcPr>
            <w:tcW w:w="190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486797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71.55(66.42,95.58)</w:t>
            </w:r>
          </w:p>
        </w:tc>
        <w:tc>
          <w:tcPr>
            <w:tcW w:w="1496" w:type="dxa"/>
            <w:tcBorders>
              <w:bottom w:val="single" w:sz="12" w:space="0" w:color="auto"/>
            </w:tcBorders>
            <w:vAlign w:val="center"/>
          </w:tcPr>
          <w:p w14:paraId="45EF8AD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39.02(21.76,46.70)</w:t>
            </w:r>
          </w:p>
        </w:tc>
        <w:tc>
          <w:tcPr>
            <w:tcW w:w="1830" w:type="dxa"/>
            <w:tcBorders>
              <w:bottom w:val="single" w:sz="12" w:space="0" w:color="auto"/>
            </w:tcBorders>
            <w:vAlign w:val="center"/>
          </w:tcPr>
          <w:p w14:paraId="11AE89E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22.16(22.16,26.32)</w:t>
            </w:r>
          </w:p>
        </w:tc>
        <w:tc>
          <w:tcPr>
            <w:tcW w:w="78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ECA83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0.003</w:t>
            </w:r>
          </w:p>
        </w:tc>
      </w:tr>
    </w:tbl>
    <w:bookmarkEnd w:id="1"/>
    <w:p w14:paraId="1A2795CF" w14:textId="63CD2151" w:rsidR="000B20C0" w:rsidRPr="00E63B8E" w:rsidRDefault="000B20C0" w:rsidP="000B20C0">
      <w:pPr>
        <w:rPr>
          <w:rFonts w:ascii="Calibri" w:hAnsi="Calibri" w:cs="Calibri"/>
        </w:rPr>
      </w:pPr>
      <w:r w:rsidRPr="00E63B8E">
        <w:rPr>
          <w:rFonts w:ascii="Calibri" w:hAnsi="Calibri" w:cs="Calibri"/>
        </w:rPr>
        <w:t xml:space="preserve">CHD: coronary heart disease, PLR: platelet lymphocyte rate, </w:t>
      </w:r>
      <w:proofErr w:type="spellStart"/>
      <w:r w:rsidRPr="00E63B8E">
        <w:rPr>
          <w:rFonts w:ascii="Calibri" w:hAnsi="Calibri" w:cs="Calibri"/>
        </w:rPr>
        <w:t>ApoB</w:t>
      </w:r>
      <w:proofErr w:type="spellEnd"/>
      <w:r w:rsidRPr="00E63B8E">
        <w:rPr>
          <w:rFonts w:ascii="Calibri" w:hAnsi="Calibri" w:cs="Calibri"/>
        </w:rPr>
        <w:t xml:space="preserve">: apolipoprotein B, </w:t>
      </w:r>
      <w:proofErr w:type="spellStart"/>
      <w:r w:rsidRPr="00E63B8E">
        <w:rPr>
          <w:rFonts w:ascii="Calibri" w:hAnsi="Calibri" w:cs="Calibri"/>
        </w:rPr>
        <w:t>ApoA</w:t>
      </w:r>
      <w:proofErr w:type="spellEnd"/>
      <w:r w:rsidRPr="00E63B8E">
        <w:rPr>
          <w:rFonts w:ascii="Calibri" w:hAnsi="Calibri" w:cs="Calibri"/>
        </w:rPr>
        <w:t xml:space="preserve">: apolipoprotein A, TG: triglyceride, HDL-C: high-density lipoprotein cholesterol, TC: total cholesterol, </w:t>
      </w:r>
      <w:proofErr w:type="spellStart"/>
      <w:r w:rsidRPr="00E63B8E">
        <w:rPr>
          <w:rFonts w:ascii="Calibri" w:hAnsi="Calibri" w:cs="Calibri"/>
        </w:rPr>
        <w:t>Lp</w:t>
      </w:r>
      <w:proofErr w:type="spellEnd"/>
      <w:r w:rsidRPr="00E63B8E">
        <w:rPr>
          <w:rFonts w:ascii="Calibri" w:hAnsi="Calibri" w:cs="Calibri"/>
        </w:rPr>
        <w:t>(a): lipoprotein(a), LDL-C: low-density lipoprotein cholesterol.</w:t>
      </w:r>
    </w:p>
    <w:p w14:paraId="43928961" w14:textId="65515BE2" w:rsidR="00CD4D91" w:rsidRPr="00E63B8E" w:rsidRDefault="00CD4D91" w:rsidP="00F90535">
      <w:pPr>
        <w:rPr>
          <w:rFonts w:ascii="Calibri" w:hAnsi="Calibri" w:cs="Calibri"/>
        </w:rPr>
      </w:pPr>
      <w:proofErr w:type="spellStart"/>
      <w:r w:rsidRPr="00E63B8E">
        <w:rPr>
          <w:rFonts w:ascii="Calibri" w:eastAsia="等线" w:hAnsi="Calibri" w:cs="Calibri"/>
          <w:vertAlign w:val="superscript"/>
        </w:rPr>
        <w:t>a</w:t>
      </w:r>
      <w:proofErr w:type="spellEnd"/>
      <w:r w:rsidRPr="00E63B8E">
        <w:rPr>
          <w:rFonts w:ascii="Calibri" w:eastAsia="等线" w:hAnsi="Calibri" w:cs="Calibri"/>
        </w:rPr>
        <w:t xml:space="preserve"> the premature is defined as man &lt;55 years and women &lt; 60 years.</w:t>
      </w:r>
    </w:p>
    <w:p w14:paraId="04C87AB4" w14:textId="39A9D664" w:rsidR="00F90535" w:rsidRPr="00E63B8E" w:rsidRDefault="00F90535" w:rsidP="00F90535">
      <w:pPr>
        <w:rPr>
          <w:rFonts w:ascii="Calibri" w:hAnsi="Calibri" w:cs="Calibri"/>
        </w:rPr>
      </w:pPr>
      <w:r w:rsidRPr="00E63B8E">
        <w:rPr>
          <w:rFonts w:ascii="Calibri" w:hAnsi="Calibri" w:cs="Calibri"/>
        </w:rPr>
        <w:t>* Represents P&lt;0.01, P&lt;0.001 respectively in comparison between groups with the Chinese-modified DLCN group.</w:t>
      </w:r>
    </w:p>
    <w:p w14:paraId="1A180670" w14:textId="77777777" w:rsidR="00F90535" w:rsidRPr="00E63B8E" w:rsidRDefault="00F90535" w:rsidP="00F90535">
      <w:pPr>
        <w:rPr>
          <w:rFonts w:ascii="Calibri" w:hAnsi="Calibri" w:cs="Calibri"/>
        </w:rPr>
      </w:pPr>
      <w:r w:rsidRPr="00E63B8E">
        <w:rPr>
          <w:rFonts w:ascii="Calibri" w:hAnsi="Calibri" w:cs="Calibri"/>
        </w:rPr>
        <w:t>** Represents P&lt;0.01respectively in comparison between groups with the Chinese-modified DLCN group.</w:t>
      </w:r>
    </w:p>
    <w:p w14:paraId="0B2DA6D1" w14:textId="26BBAF43" w:rsidR="00F90535" w:rsidRPr="00E63B8E" w:rsidRDefault="00F90535" w:rsidP="00F90535">
      <w:pPr>
        <w:rPr>
          <w:rFonts w:ascii="Calibri" w:hAnsi="Calibri" w:cs="Calibri"/>
        </w:rPr>
      </w:pPr>
      <w:r w:rsidRPr="00E63B8E">
        <w:rPr>
          <w:rFonts w:ascii="Calibri" w:hAnsi="Calibri" w:cs="Calibri"/>
        </w:rPr>
        <w:t>*** Represents P&lt;0.001 respectively in comparison between groups with the Chinese-modified DLCN group.</w:t>
      </w:r>
    </w:p>
    <w:p w14:paraId="2DDB1F3A" w14:textId="77777777" w:rsidR="000B20C0" w:rsidRPr="00E63B8E" w:rsidRDefault="000B20C0">
      <w:pPr>
        <w:widowControl/>
        <w:jc w:val="left"/>
        <w:rPr>
          <w:rFonts w:ascii="Calibri" w:hAnsi="Calibri" w:cs="Calibri"/>
        </w:rPr>
      </w:pPr>
      <w:r w:rsidRPr="00E63B8E">
        <w:rPr>
          <w:rFonts w:ascii="Calibri" w:hAnsi="Calibri" w:cs="Calibri"/>
        </w:rPr>
        <w:br w:type="page"/>
      </w:r>
    </w:p>
    <w:p w14:paraId="5758140F" w14:textId="0937E7BD" w:rsidR="000B20C0" w:rsidRPr="00E63B8E" w:rsidRDefault="000B20C0" w:rsidP="000B20C0">
      <w:pPr>
        <w:rPr>
          <w:rFonts w:ascii="Calibri" w:hAnsi="Calibri" w:cs="Calibri"/>
        </w:rPr>
      </w:pPr>
      <w:r w:rsidRPr="00E63B8E">
        <w:rPr>
          <w:rFonts w:ascii="Calibri" w:hAnsi="Calibri" w:cs="Calibri"/>
          <w:b/>
          <w:bCs/>
        </w:rPr>
        <w:lastRenderedPageBreak/>
        <w:t>Table S4 Clinical characteristics of each department in Chinese-modified DLCN groups</w:t>
      </w:r>
    </w:p>
    <w:tbl>
      <w:tblPr>
        <w:tblStyle w:val="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2"/>
        <w:gridCol w:w="2170"/>
        <w:gridCol w:w="1419"/>
        <w:gridCol w:w="1552"/>
        <w:gridCol w:w="1708"/>
        <w:gridCol w:w="1700"/>
        <w:gridCol w:w="1558"/>
        <w:gridCol w:w="1826"/>
        <w:gridCol w:w="793"/>
      </w:tblGrid>
      <w:tr w:rsidR="000B20C0" w:rsidRPr="00E63B8E" w14:paraId="71123511" w14:textId="77777777" w:rsidTr="000B20C0">
        <w:trPr>
          <w:trHeight w:val="284"/>
          <w:jc w:val="center"/>
        </w:trPr>
        <w:tc>
          <w:tcPr>
            <w:tcW w:w="441" w:type="pct"/>
            <w:tcBorders>
              <w:top w:val="single" w:sz="12" w:space="0" w:color="auto"/>
              <w:bottom w:val="single" w:sz="12" w:space="0" w:color="auto"/>
            </w:tcBorders>
          </w:tcPr>
          <w:p w14:paraId="27D8A68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777" w:type="pct"/>
            <w:tcBorders>
              <w:top w:val="single" w:sz="12" w:space="0" w:color="auto"/>
              <w:bottom w:val="single" w:sz="12" w:space="0" w:color="auto"/>
            </w:tcBorders>
          </w:tcPr>
          <w:p w14:paraId="3D79A23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503C7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Department of Cardiology</w:t>
            </w:r>
          </w:p>
          <w:p w14:paraId="672D8FE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  <w:p w14:paraId="59F7758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(n=526)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6399C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Department of Neurology</w:t>
            </w:r>
          </w:p>
          <w:p w14:paraId="590E23F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  <w:p w14:paraId="0E86333E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(n=195)</w:t>
            </w:r>
          </w:p>
        </w:tc>
        <w:tc>
          <w:tcPr>
            <w:tcW w:w="6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687EB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Department of Otolaryngology &amp; Head Neck Surgery</w:t>
            </w:r>
          </w:p>
          <w:p w14:paraId="3CD1AD8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(n=45)</w:t>
            </w:r>
          </w:p>
        </w:tc>
        <w:tc>
          <w:tcPr>
            <w:tcW w:w="6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FB3B0F" w14:textId="6D9EEA54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 xml:space="preserve">Department of </w:t>
            </w:r>
          </w:p>
          <w:p w14:paraId="0B158392" w14:textId="7F8D3912" w:rsidR="000B20C0" w:rsidRPr="00E63B8E" w:rsidRDefault="00DA3C6B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 w:hint="eastAsia"/>
              </w:rPr>
              <w:t>V</w:t>
            </w:r>
            <w:r w:rsidRPr="00E63B8E">
              <w:rPr>
                <w:rFonts w:ascii="Calibri" w:eastAsia="等线" w:hAnsi="Calibri" w:cs="Calibri"/>
              </w:rPr>
              <w:t>ascular Surgery</w:t>
            </w:r>
          </w:p>
          <w:p w14:paraId="536538B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(n=35) 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3D21D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Department of Nephrology</w:t>
            </w:r>
          </w:p>
          <w:p w14:paraId="5D48F84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  <w:p w14:paraId="536958F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(n=33) </w:t>
            </w:r>
          </w:p>
        </w:tc>
        <w:tc>
          <w:tcPr>
            <w:tcW w:w="6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85E24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 xml:space="preserve">Department of </w:t>
            </w:r>
            <w:proofErr w:type="spellStart"/>
            <w:r w:rsidRPr="00E63B8E">
              <w:rPr>
                <w:rFonts w:ascii="Calibri" w:eastAsia="等线" w:hAnsi="Calibri" w:cs="Calibri"/>
              </w:rPr>
              <w:t>Triditional</w:t>
            </w:r>
            <w:proofErr w:type="spellEnd"/>
            <w:r w:rsidRPr="00E63B8E">
              <w:rPr>
                <w:rFonts w:ascii="Calibri" w:eastAsia="等线" w:hAnsi="Calibri" w:cs="Calibri"/>
              </w:rPr>
              <w:t xml:space="preserve"> Chinese Medicine</w:t>
            </w:r>
          </w:p>
          <w:p w14:paraId="2A4697A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(n=31) </w:t>
            </w:r>
          </w:p>
        </w:tc>
        <w:tc>
          <w:tcPr>
            <w:tcW w:w="2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33F38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P value</w:t>
            </w:r>
          </w:p>
        </w:tc>
      </w:tr>
      <w:tr w:rsidR="000B20C0" w:rsidRPr="00E63B8E" w14:paraId="4CA141CE" w14:textId="77777777" w:rsidTr="000B20C0">
        <w:trPr>
          <w:trHeight w:val="28"/>
          <w:jc w:val="center"/>
        </w:trPr>
        <w:tc>
          <w:tcPr>
            <w:tcW w:w="441" w:type="pct"/>
            <w:vMerge w:val="restart"/>
            <w:tcBorders>
              <w:top w:val="single" w:sz="12" w:space="0" w:color="auto"/>
            </w:tcBorders>
          </w:tcPr>
          <w:p w14:paraId="628AC1D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General characteristic</w:t>
            </w:r>
          </w:p>
        </w:tc>
        <w:tc>
          <w:tcPr>
            <w:tcW w:w="777" w:type="pct"/>
            <w:tcBorders>
              <w:top w:val="single" w:sz="12" w:space="0" w:color="auto"/>
            </w:tcBorders>
          </w:tcPr>
          <w:p w14:paraId="003B27E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Age years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7697B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58 (49,66)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8A8312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64(53,72)</w:t>
            </w:r>
          </w:p>
        </w:tc>
        <w:tc>
          <w:tcPr>
            <w:tcW w:w="61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72D1B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53(44,58)</w:t>
            </w:r>
          </w:p>
        </w:tc>
        <w:tc>
          <w:tcPr>
            <w:tcW w:w="60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E4B2B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64(57,74)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A8469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47(37,60)</w:t>
            </w:r>
          </w:p>
        </w:tc>
        <w:tc>
          <w:tcPr>
            <w:tcW w:w="65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A9906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60(55,66)</w:t>
            </w:r>
          </w:p>
        </w:tc>
        <w:tc>
          <w:tcPr>
            <w:tcW w:w="28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14E4F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&lt;0.001</w:t>
            </w:r>
          </w:p>
        </w:tc>
      </w:tr>
      <w:tr w:rsidR="000B20C0" w:rsidRPr="00E63B8E" w14:paraId="6B7E9EF2" w14:textId="77777777" w:rsidTr="000B20C0">
        <w:trPr>
          <w:trHeight w:val="77"/>
          <w:jc w:val="center"/>
        </w:trPr>
        <w:tc>
          <w:tcPr>
            <w:tcW w:w="441" w:type="pct"/>
            <w:vMerge/>
          </w:tcPr>
          <w:p w14:paraId="616666C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777" w:type="pct"/>
          </w:tcPr>
          <w:p w14:paraId="3081020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Gender (male), n (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7D9C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278(52.85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A7E3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01(51.79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8AC1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2(44.44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DE8D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2(57.143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A198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9(57.57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159CE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9(29.032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F1BE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0.132</w:t>
            </w:r>
          </w:p>
        </w:tc>
      </w:tr>
      <w:tr w:rsidR="000B20C0" w:rsidRPr="00E63B8E" w14:paraId="14CD7DFF" w14:textId="77777777" w:rsidTr="000B20C0">
        <w:trPr>
          <w:trHeight w:val="77"/>
          <w:jc w:val="center"/>
        </w:trPr>
        <w:tc>
          <w:tcPr>
            <w:tcW w:w="441" w:type="pct"/>
            <w:vMerge/>
          </w:tcPr>
          <w:p w14:paraId="73A499EE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777" w:type="pct"/>
          </w:tcPr>
          <w:p w14:paraId="0CB22E9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Familial histor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1CBFE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64(12.16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B9C2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7(3.59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2459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(2.22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42E9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B151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(3.0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4F7D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(3.226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4967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nan</w:t>
            </w:r>
          </w:p>
        </w:tc>
      </w:tr>
      <w:tr w:rsidR="000B20C0" w:rsidRPr="00E63B8E" w14:paraId="7A35C654" w14:textId="77777777" w:rsidTr="000B20C0">
        <w:trPr>
          <w:trHeight w:val="235"/>
          <w:jc w:val="center"/>
        </w:trPr>
        <w:tc>
          <w:tcPr>
            <w:tcW w:w="441" w:type="pct"/>
            <w:vMerge/>
          </w:tcPr>
          <w:p w14:paraId="2A67518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777" w:type="pct"/>
          </w:tcPr>
          <w:p w14:paraId="58AFF3E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Statin usag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D87F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369(70.15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4EEE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56(80.00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E29B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1(24.44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295C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7(48.57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83CA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1(33.33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C5C5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22(70.968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0395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&lt;0.001</w:t>
            </w:r>
          </w:p>
        </w:tc>
      </w:tr>
      <w:tr w:rsidR="000B20C0" w:rsidRPr="00E63B8E" w14:paraId="42DE3446" w14:textId="77777777" w:rsidTr="000B20C0">
        <w:trPr>
          <w:trHeight w:val="77"/>
          <w:jc w:val="center"/>
        </w:trPr>
        <w:tc>
          <w:tcPr>
            <w:tcW w:w="441" w:type="pct"/>
            <w:vMerge w:val="restart"/>
          </w:tcPr>
          <w:p w14:paraId="7C06760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History</w:t>
            </w:r>
          </w:p>
        </w:tc>
        <w:tc>
          <w:tcPr>
            <w:tcW w:w="777" w:type="pct"/>
          </w:tcPr>
          <w:p w14:paraId="1EEAF1F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Hypertension, n (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066B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67(31.74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1753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89(45.64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A86B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7(15.55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DE14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2(34.28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77A3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5(15.15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876A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7(22.581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C044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&lt;0.001</w:t>
            </w:r>
          </w:p>
        </w:tc>
      </w:tr>
      <w:tr w:rsidR="000B20C0" w:rsidRPr="00E63B8E" w14:paraId="4A5A1534" w14:textId="77777777" w:rsidTr="000B20C0">
        <w:trPr>
          <w:trHeight w:val="152"/>
          <w:jc w:val="center"/>
        </w:trPr>
        <w:tc>
          <w:tcPr>
            <w:tcW w:w="441" w:type="pct"/>
            <w:vMerge/>
          </w:tcPr>
          <w:p w14:paraId="618838B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777" w:type="pct"/>
          </w:tcPr>
          <w:p w14:paraId="41F4DC2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 xml:space="preserve">CHD, </w:t>
            </w:r>
            <w:proofErr w:type="gramStart"/>
            <w:r w:rsidRPr="00E63B8E">
              <w:rPr>
                <w:rFonts w:ascii="Calibri" w:eastAsia="等线" w:hAnsi="Calibri" w:cs="Calibri"/>
              </w:rPr>
              <w:t>n(</w:t>
            </w:r>
            <w:proofErr w:type="gramEnd"/>
            <w:r w:rsidRPr="00E63B8E">
              <w:rPr>
                <w:rFonts w:ascii="Calibri" w:eastAsia="等线" w:hAnsi="Calibri" w:cs="Calibri"/>
              </w:rPr>
              <w:t>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DF6C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272(51.71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0A50E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4(2.05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8DA7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5(11.11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29D1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2(5.714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05CB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25DA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2(6.452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0BDB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nan</w:t>
            </w:r>
          </w:p>
        </w:tc>
      </w:tr>
      <w:tr w:rsidR="000B20C0" w:rsidRPr="00E63B8E" w14:paraId="381B7A24" w14:textId="77777777" w:rsidTr="000B20C0">
        <w:trPr>
          <w:trHeight w:val="152"/>
          <w:jc w:val="center"/>
        </w:trPr>
        <w:tc>
          <w:tcPr>
            <w:tcW w:w="441" w:type="pct"/>
            <w:vMerge/>
          </w:tcPr>
          <w:p w14:paraId="7CEC46E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777" w:type="pct"/>
          </w:tcPr>
          <w:p w14:paraId="0F69E68A" w14:textId="1296E4C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 xml:space="preserve">Premature CHD, </w:t>
            </w:r>
            <w:proofErr w:type="gramStart"/>
            <w:r w:rsidRPr="00E63B8E">
              <w:rPr>
                <w:rFonts w:ascii="Calibri" w:eastAsia="等线" w:hAnsi="Calibri" w:cs="Calibri"/>
              </w:rPr>
              <w:t>n(</w:t>
            </w:r>
            <w:proofErr w:type="gramEnd"/>
            <w:r w:rsidRPr="00E63B8E">
              <w:rPr>
                <w:rFonts w:ascii="Calibri" w:eastAsia="等线" w:hAnsi="Calibri" w:cs="Calibri"/>
              </w:rPr>
              <w:t>%)</w:t>
            </w:r>
            <w:ins w:id="2" w:author="沈 天舟" w:date="2023-07-09T14:59:00Z">
              <w:r w:rsidR="00CD4D91" w:rsidRPr="00E63B8E">
                <w:rPr>
                  <w:rFonts w:ascii="Calibri" w:eastAsia="等线" w:hAnsi="Calibri" w:cs="Calibri"/>
                  <w:vertAlign w:val="superscript"/>
                </w:rPr>
                <w:t>a</w:t>
              </w:r>
            </w:ins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DFA19" w14:textId="79187D6B" w:rsidR="000B20C0" w:rsidRPr="00E63B8E" w:rsidRDefault="004E15E2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6</w:t>
            </w:r>
            <w:r w:rsidR="008D6A5A" w:rsidRPr="00E63B8E">
              <w:rPr>
                <w:rFonts w:ascii="Calibri" w:eastAsia="等线" w:hAnsi="Calibri" w:cs="Calibri"/>
              </w:rPr>
              <w:t>1</w:t>
            </w:r>
            <w:r w:rsidRPr="00E63B8E">
              <w:rPr>
                <w:rFonts w:ascii="Calibri" w:eastAsia="等线" w:hAnsi="Calibri" w:cs="Calibri"/>
              </w:rPr>
              <w:t>(30.</w:t>
            </w:r>
            <w:r w:rsidR="008D6A5A" w:rsidRPr="00E63B8E">
              <w:rPr>
                <w:rFonts w:ascii="Calibri" w:eastAsia="等线" w:hAnsi="Calibri" w:cs="Calibri"/>
              </w:rPr>
              <w:t>61</w:t>
            </w:r>
            <w:r w:rsidRPr="00E63B8E">
              <w:rPr>
                <w:rFonts w:ascii="Calibri" w:eastAsia="等线" w:hAnsi="Calibri" w:cs="Calibri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0733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(0.513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1C33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5(11.11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A65C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(2.85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F4C8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68FD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(3.226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7D2B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nan</w:t>
            </w:r>
          </w:p>
        </w:tc>
      </w:tr>
      <w:tr w:rsidR="000B20C0" w:rsidRPr="00E63B8E" w14:paraId="57E2A4ED" w14:textId="77777777" w:rsidTr="000B20C0">
        <w:trPr>
          <w:trHeight w:val="77"/>
          <w:jc w:val="center"/>
        </w:trPr>
        <w:tc>
          <w:tcPr>
            <w:tcW w:w="441" w:type="pct"/>
            <w:vMerge w:val="restart"/>
          </w:tcPr>
          <w:p w14:paraId="112991B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Blood examination</w:t>
            </w:r>
          </w:p>
        </w:tc>
        <w:tc>
          <w:tcPr>
            <w:tcW w:w="777" w:type="pct"/>
          </w:tcPr>
          <w:p w14:paraId="02C8F7A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 xml:space="preserve">Mean platelet volume </w:t>
            </w:r>
            <w:proofErr w:type="spellStart"/>
            <w:r w:rsidRPr="00E63B8E">
              <w:rPr>
                <w:rFonts w:ascii="Calibri" w:eastAsia="等线" w:hAnsi="Calibri" w:cs="Calibri"/>
              </w:rPr>
              <w:t>fl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0612E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0.7(9.9,11.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D1A6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0.4(9.6,11.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B839E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1.2(10.2,12.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50AD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0.7(9.9,11.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D5D5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1.6(10.5,12.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2321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0.5(9.7,11.6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8564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0.011</w:t>
            </w:r>
          </w:p>
        </w:tc>
      </w:tr>
      <w:tr w:rsidR="000B20C0" w:rsidRPr="00E63B8E" w14:paraId="7126AD6B" w14:textId="77777777" w:rsidTr="000B20C0">
        <w:trPr>
          <w:trHeight w:val="77"/>
          <w:jc w:val="center"/>
        </w:trPr>
        <w:tc>
          <w:tcPr>
            <w:tcW w:w="441" w:type="pct"/>
            <w:vMerge/>
          </w:tcPr>
          <w:p w14:paraId="2CDE0EB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777" w:type="pct"/>
          </w:tcPr>
          <w:p w14:paraId="5DE7243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 xml:space="preserve">Platelet distribution width </w:t>
            </w:r>
            <w:proofErr w:type="spellStart"/>
            <w:r w:rsidRPr="00E63B8E">
              <w:rPr>
                <w:rFonts w:ascii="Calibri" w:eastAsia="等线" w:hAnsi="Calibri" w:cs="Calibri"/>
              </w:rPr>
              <w:t>fl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4885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3.9(12.0,16.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EC32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4.2(11.8,16.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1715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3.6(11.7,15.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58C4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2.7(11.3,15.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2E3FE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4.4(12.1,15.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1789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2.6(10.9,15.4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B1EB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0.189</w:t>
            </w:r>
          </w:p>
        </w:tc>
      </w:tr>
      <w:tr w:rsidR="000B20C0" w:rsidRPr="00E63B8E" w14:paraId="2A11EEC6" w14:textId="77777777" w:rsidTr="000B20C0">
        <w:trPr>
          <w:trHeight w:val="77"/>
          <w:jc w:val="center"/>
        </w:trPr>
        <w:tc>
          <w:tcPr>
            <w:tcW w:w="441" w:type="pct"/>
            <w:vMerge/>
            <w:shd w:val="clear" w:color="auto" w:fill="FFFFFF"/>
          </w:tcPr>
          <w:p w14:paraId="73D7D8A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777" w:type="pct"/>
            <w:shd w:val="clear" w:color="auto" w:fill="FFFFFF"/>
          </w:tcPr>
          <w:p w14:paraId="3A9E94F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PLR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4D68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16.2(93.0,157.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64E2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35.8(105.1,175.6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23EC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41.3(99.3,198.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06DF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43.2(92.1,181.3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712E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23.1(102.7,168.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D7CB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22.1(113.1,171.3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64CE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0.003</w:t>
            </w:r>
          </w:p>
        </w:tc>
      </w:tr>
      <w:tr w:rsidR="000B20C0" w:rsidRPr="00E63B8E" w14:paraId="53DED05C" w14:textId="77777777" w:rsidTr="000B20C0">
        <w:trPr>
          <w:trHeight w:val="86"/>
          <w:jc w:val="center"/>
        </w:trPr>
        <w:tc>
          <w:tcPr>
            <w:tcW w:w="441" w:type="pct"/>
            <w:vMerge/>
          </w:tcPr>
          <w:p w14:paraId="0D01F12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777" w:type="pct"/>
          </w:tcPr>
          <w:p w14:paraId="1E8C589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 xml:space="preserve">Uric acid </w:t>
            </w:r>
            <w:proofErr w:type="spellStart"/>
            <w:r w:rsidRPr="00E63B8E">
              <w:rPr>
                <w:rFonts w:ascii="Calibri" w:eastAsia="等线" w:hAnsi="Calibri" w:cs="Calibri"/>
              </w:rPr>
              <w:t>umol</w:t>
            </w:r>
            <w:proofErr w:type="spellEnd"/>
            <w:r w:rsidRPr="00E63B8E">
              <w:rPr>
                <w:rFonts w:ascii="Calibri" w:eastAsia="等线" w:hAnsi="Calibri" w:cs="Calibri"/>
              </w:rPr>
              <w:t>/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FEF1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358.8(299.9,436.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391A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326.9(259.8,408.4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7A72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285.2(259.7,351.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399A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342.2(255.1,418.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B188E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339.5(297.3,423.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9B47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316.4(277.1,365.6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DDC0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&lt;0.001</w:t>
            </w:r>
          </w:p>
        </w:tc>
      </w:tr>
      <w:tr w:rsidR="000B20C0" w:rsidRPr="00E63B8E" w14:paraId="1597D7E5" w14:textId="77777777" w:rsidTr="000B20C0">
        <w:trPr>
          <w:trHeight w:val="77"/>
          <w:jc w:val="center"/>
        </w:trPr>
        <w:tc>
          <w:tcPr>
            <w:tcW w:w="441" w:type="pct"/>
            <w:vMerge/>
          </w:tcPr>
          <w:p w14:paraId="25EC2EC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777" w:type="pct"/>
          </w:tcPr>
          <w:p w14:paraId="70CAEAC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 xml:space="preserve">Creatinine </w:t>
            </w:r>
            <w:proofErr w:type="spellStart"/>
            <w:r w:rsidRPr="00E63B8E">
              <w:rPr>
                <w:rFonts w:ascii="Calibri" w:eastAsia="等线" w:hAnsi="Calibri" w:cs="Calibri"/>
              </w:rPr>
              <w:t>umol</w:t>
            </w:r>
            <w:proofErr w:type="spellEnd"/>
            <w:r w:rsidRPr="00E63B8E">
              <w:rPr>
                <w:rFonts w:ascii="Calibri" w:eastAsia="等线" w:hAnsi="Calibri" w:cs="Calibri"/>
              </w:rPr>
              <w:t>/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D720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73.7(62.1,85.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CC7D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71.3(60.9,82.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A832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66.0(58.6,75.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5598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74.1(59.3,88.9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8C0B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76.1(62.8,88.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65EE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64.4(57.2,76.9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2F0A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0.019</w:t>
            </w:r>
          </w:p>
        </w:tc>
      </w:tr>
      <w:tr w:rsidR="000B20C0" w:rsidRPr="00E63B8E" w14:paraId="71F2BC70" w14:textId="77777777" w:rsidTr="000B20C0">
        <w:trPr>
          <w:trHeight w:val="77"/>
          <w:jc w:val="center"/>
        </w:trPr>
        <w:tc>
          <w:tcPr>
            <w:tcW w:w="441" w:type="pct"/>
            <w:vMerge/>
          </w:tcPr>
          <w:p w14:paraId="7D4224C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777" w:type="pct"/>
          </w:tcPr>
          <w:p w14:paraId="6D892BF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Glucose mmol/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9C9D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5.2(4.7,5.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17F8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5.1(4.5,5.6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6DF0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5.8(4.9,7.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7AA6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4.9(4.6,5.9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0D93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4.9(4.0,5.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98B0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5.5(5.0,6.0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7CEB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&lt;0.001</w:t>
            </w:r>
          </w:p>
        </w:tc>
      </w:tr>
      <w:tr w:rsidR="000B20C0" w:rsidRPr="00E63B8E" w14:paraId="74E7F0CB" w14:textId="77777777" w:rsidTr="000B20C0">
        <w:trPr>
          <w:trHeight w:val="77"/>
          <w:jc w:val="center"/>
        </w:trPr>
        <w:tc>
          <w:tcPr>
            <w:tcW w:w="441" w:type="pct"/>
            <w:vMerge/>
          </w:tcPr>
          <w:p w14:paraId="0834131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777" w:type="pct"/>
          </w:tcPr>
          <w:p w14:paraId="50CD43AE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Albumin-globulin rati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A3A6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.46(1.31,1.6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EA91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.49(1.34,1.63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9384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.43(1.25,1.5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02D9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.34(1.20,1.63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0FB9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.25(1.08,1.4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11A5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.39(1.36,1.54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B40F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&lt;0.001</w:t>
            </w:r>
          </w:p>
        </w:tc>
      </w:tr>
      <w:tr w:rsidR="000B20C0" w:rsidRPr="00E63B8E" w14:paraId="54E1D6BE" w14:textId="77777777" w:rsidTr="000B20C0">
        <w:trPr>
          <w:trHeight w:val="334"/>
          <w:jc w:val="center"/>
        </w:trPr>
        <w:tc>
          <w:tcPr>
            <w:tcW w:w="441" w:type="pct"/>
            <w:vMerge w:val="restart"/>
          </w:tcPr>
          <w:p w14:paraId="010D8B0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Lipid</w:t>
            </w:r>
          </w:p>
        </w:tc>
        <w:tc>
          <w:tcPr>
            <w:tcW w:w="777" w:type="pct"/>
          </w:tcPr>
          <w:p w14:paraId="7F9AE84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LDL-C mmol/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CCA3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6.45(6.15,7.02</w:t>
            </w:r>
            <w:r w:rsidRPr="00E63B8E">
              <w:rPr>
                <w:rFonts w:ascii="Calibri" w:eastAsia="等线" w:hAnsi="Calibri" w:cs="Calibri"/>
              </w:rPr>
              <w:lastRenderedPageBreak/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7C6F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lastRenderedPageBreak/>
              <w:t>6.45(6.15,7.04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8400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6.81(6.39,7.5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E229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6.61(6.12,7.8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DBF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7.52(6.69,8.9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055C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6.56(6.51,7.19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8160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&lt;0.001</w:t>
            </w:r>
          </w:p>
        </w:tc>
      </w:tr>
      <w:tr w:rsidR="000B20C0" w:rsidRPr="00E63B8E" w14:paraId="3E9DE8A7" w14:textId="77777777" w:rsidTr="000B20C0">
        <w:trPr>
          <w:trHeight w:val="75"/>
          <w:jc w:val="center"/>
        </w:trPr>
        <w:tc>
          <w:tcPr>
            <w:tcW w:w="441" w:type="pct"/>
            <w:vMerge/>
          </w:tcPr>
          <w:p w14:paraId="76F82CC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777" w:type="pct"/>
          </w:tcPr>
          <w:p w14:paraId="29DBEFB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proofErr w:type="spellStart"/>
            <w:r w:rsidRPr="00E63B8E">
              <w:rPr>
                <w:rFonts w:ascii="Calibri" w:eastAsia="等线" w:hAnsi="Calibri" w:cs="Calibri"/>
              </w:rPr>
              <w:t>ApoB</w:t>
            </w:r>
            <w:proofErr w:type="spellEnd"/>
            <w:r w:rsidRPr="00E63B8E">
              <w:rPr>
                <w:rFonts w:ascii="Calibri" w:eastAsia="等线" w:hAnsi="Calibri" w:cs="Calibri"/>
              </w:rPr>
              <w:t xml:space="preserve"> g/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83CA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.31(1.16,1.5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CF36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.27(1.16,1.56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334C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.66(1.37,2.0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D69A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.48(1.21,2.0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AE29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.77(1.52,2.1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39A2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.33(1.21,1.64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E18E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&lt;0.001</w:t>
            </w:r>
          </w:p>
        </w:tc>
      </w:tr>
      <w:tr w:rsidR="000B20C0" w:rsidRPr="00E63B8E" w14:paraId="58FA5E57" w14:textId="77777777" w:rsidTr="000B20C0">
        <w:trPr>
          <w:trHeight w:val="75"/>
          <w:jc w:val="center"/>
        </w:trPr>
        <w:tc>
          <w:tcPr>
            <w:tcW w:w="441" w:type="pct"/>
            <w:vMerge/>
          </w:tcPr>
          <w:p w14:paraId="4AF311E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777" w:type="pct"/>
          </w:tcPr>
          <w:p w14:paraId="6A01BBF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proofErr w:type="spellStart"/>
            <w:r w:rsidRPr="00E63B8E">
              <w:rPr>
                <w:rFonts w:ascii="Calibri" w:eastAsia="等线" w:hAnsi="Calibri" w:cs="Calibri"/>
              </w:rPr>
              <w:t>ApoA</w:t>
            </w:r>
            <w:proofErr w:type="spellEnd"/>
            <w:r w:rsidRPr="00E63B8E">
              <w:rPr>
                <w:rFonts w:ascii="Calibri" w:eastAsia="等线" w:hAnsi="Calibri" w:cs="Calibri"/>
              </w:rPr>
              <w:t xml:space="preserve"> g/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469F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.09(0.93,1.2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1F8E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.08(0.94,1.2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69D6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.13(0.98,1.2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0FF9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.13(0.97,1.2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AEE4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.44(1.20,1.7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49F5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.07(1.00,1.22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2B72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&lt;0.001</w:t>
            </w:r>
          </w:p>
        </w:tc>
      </w:tr>
      <w:tr w:rsidR="000B20C0" w:rsidRPr="00E63B8E" w14:paraId="052C6264" w14:textId="77777777" w:rsidTr="000B20C0">
        <w:trPr>
          <w:trHeight w:val="77"/>
          <w:jc w:val="center"/>
        </w:trPr>
        <w:tc>
          <w:tcPr>
            <w:tcW w:w="441" w:type="pct"/>
            <w:vMerge/>
          </w:tcPr>
          <w:p w14:paraId="1802086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777" w:type="pct"/>
          </w:tcPr>
          <w:p w14:paraId="2108EDE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TG mmol/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B56E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.62(1.25,2.1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217F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.44(1.12,1.8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F1BC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.44(0.87,2.2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8829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.47(1.25,2.0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6E60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2.04(1.65,3.0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24D5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.59(1.09,2.17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CE29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&lt;0.001</w:t>
            </w:r>
          </w:p>
        </w:tc>
      </w:tr>
      <w:tr w:rsidR="000B20C0" w:rsidRPr="00E63B8E" w14:paraId="59769B79" w14:textId="77777777" w:rsidTr="000B20C0">
        <w:trPr>
          <w:trHeight w:val="75"/>
          <w:jc w:val="center"/>
        </w:trPr>
        <w:tc>
          <w:tcPr>
            <w:tcW w:w="441" w:type="pct"/>
            <w:vMerge/>
          </w:tcPr>
          <w:p w14:paraId="12C7530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777" w:type="pct"/>
          </w:tcPr>
          <w:p w14:paraId="03C8C59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HDL-C mmol/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1762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.15(0.98,1.3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F259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.16(0.99,1.3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0EC4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.30(1.14,1.3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4B65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.23(0.94,1.4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4B01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.42(1.19,1.8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4B6A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.27(1.16,1.37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F088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&lt;0.001</w:t>
            </w:r>
          </w:p>
        </w:tc>
      </w:tr>
      <w:tr w:rsidR="000B20C0" w:rsidRPr="00E63B8E" w14:paraId="23EB8D8D" w14:textId="77777777" w:rsidTr="000B20C0">
        <w:trPr>
          <w:trHeight w:val="75"/>
          <w:jc w:val="center"/>
        </w:trPr>
        <w:tc>
          <w:tcPr>
            <w:tcW w:w="441" w:type="pct"/>
            <w:vMerge/>
          </w:tcPr>
          <w:p w14:paraId="363763E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777" w:type="pct"/>
          </w:tcPr>
          <w:p w14:paraId="06003A7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TC mmol/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F746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6.76(6.23,7.8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2058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6.66(6.13,7.73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A47D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8.57(7.69,9.8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3918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8.30(6.72,9.84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289E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10.44(8.79,11.3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18D6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7.13(6.49,8.38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9A4FE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&lt;0.001</w:t>
            </w:r>
          </w:p>
        </w:tc>
      </w:tr>
      <w:tr w:rsidR="000B20C0" w:rsidRPr="00E63B8E" w14:paraId="10DF7968" w14:textId="77777777" w:rsidTr="000B20C0">
        <w:trPr>
          <w:trHeight w:val="266"/>
          <w:jc w:val="center"/>
        </w:trPr>
        <w:tc>
          <w:tcPr>
            <w:tcW w:w="441" w:type="pct"/>
            <w:vMerge/>
            <w:tcBorders>
              <w:bottom w:val="single" w:sz="12" w:space="0" w:color="auto"/>
            </w:tcBorders>
          </w:tcPr>
          <w:p w14:paraId="1EA2159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777" w:type="pct"/>
            <w:tcBorders>
              <w:bottom w:val="single" w:sz="12" w:space="0" w:color="auto"/>
            </w:tcBorders>
          </w:tcPr>
          <w:p w14:paraId="4B22301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proofErr w:type="spellStart"/>
            <w:r w:rsidRPr="00E63B8E">
              <w:rPr>
                <w:rFonts w:ascii="Calibri" w:eastAsia="等线" w:hAnsi="Calibri" w:cs="Calibri"/>
              </w:rPr>
              <w:t>Lp</w:t>
            </w:r>
            <w:proofErr w:type="spellEnd"/>
            <w:r w:rsidRPr="00E63B8E">
              <w:rPr>
                <w:rFonts w:ascii="Calibri" w:eastAsia="等线" w:hAnsi="Calibri" w:cs="Calibri"/>
              </w:rPr>
              <w:t>(a) mg/dL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CE3E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27.60(14.80,47.34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E13D6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24.36(15.70,40.99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FCD8A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36.98(21.23,61.03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1068C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59.19(20.71,95.04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9008D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69.06(21.57,118.96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AFC73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26.32(17.98,41.37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7A822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&lt;0.001</w:t>
            </w:r>
          </w:p>
        </w:tc>
      </w:tr>
    </w:tbl>
    <w:p w14:paraId="07292A41" w14:textId="64310F9A" w:rsidR="000B20C0" w:rsidRPr="00E63B8E" w:rsidRDefault="000B20C0" w:rsidP="000B20C0">
      <w:pPr>
        <w:widowControl/>
        <w:jc w:val="left"/>
        <w:rPr>
          <w:rFonts w:ascii="Calibri" w:hAnsi="Calibri" w:cs="Calibri"/>
        </w:rPr>
      </w:pPr>
      <w:r w:rsidRPr="00E63B8E">
        <w:rPr>
          <w:rFonts w:ascii="Calibri" w:hAnsi="Calibri" w:cs="Calibri"/>
        </w:rPr>
        <w:t xml:space="preserve">CHD: coronary heart disease, PLR: platelet lymphocyte rate, </w:t>
      </w:r>
      <w:proofErr w:type="spellStart"/>
      <w:r w:rsidRPr="00E63B8E">
        <w:rPr>
          <w:rFonts w:ascii="Calibri" w:hAnsi="Calibri" w:cs="Calibri"/>
        </w:rPr>
        <w:t>ApoB</w:t>
      </w:r>
      <w:proofErr w:type="spellEnd"/>
      <w:r w:rsidRPr="00E63B8E">
        <w:rPr>
          <w:rFonts w:ascii="Calibri" w:hAnsi="Calibri" w:cs="Calibri"/>
        </w:rPr>
        <w:t xml:space="preserve">: apolipoprotein B, </w:t>
      </w:r>
      <w:proofErr w:type="spellStart"/>
      <w:r w:rsidRPr="00E63B8E">
        <w:rPr>
          <w:rFonts w:ascii="Calibri" w:hAnsi="Calibri" w:cs="Calibri"/>
        </w:rPr>
        <w:t>ApoA</w:t>
      </w:r>
      <w:proofErr w:type="spellEnd"/>
      <w:r w:rsidRPr="00E63B8E">
        <w:rPr>
          <w:rFonts w:ascii="Calibri" w:hAnsi="Calibri" w:cs="Calibri"/>
        </w:rPr>
        <w:t xml:space="preserve">: apolipoprotein A, TG: triglyceride, HDL-C: high-density lipoprotein cholesterol, TC: total cholesterol, </w:t>
      </w:r>
      <w:proofErr w:type="spellStart"/>
      <w:r w:rsidRPr="00E63B8E">
        <w:rPr>
          <w:rFonts w:ascii="Calibri" w:hAnsi="Calibri" w:cs="Calibri"/>
        </w:rPr>
        <w:t>Lp</w:t>
      </w:r>
      <w:proofErr w:type="spellEnd"/>
      <w:r w:rsidRPr="00E63B8E">
        <w:rPr>
          <w:rFonts w:ascii="Calibri" w:hAnsi="Calibri" w:cs="Calibri"/>
        </w:rPr>
        <w:t>(a): lipoprotein(a), LDL-C: low-density lipoprotein cholesterol.</w:t>
      </w:r>
    </w:p>
    <w:p w14:paraId="2B0C3E7A" w14:textId="5E695BA1" w:rsidR="00CD4D91" w:rsidRPr="00E63B8E" w:rsidRDefault="00CD4D91" w:rsidP="00F90535">
      <w:pPr>
        <w:widowControl/>
        <w:jc w:val="left"/>
        <w:rPr>
          <w:rFonts w:ascii="Calibri" w:hAnsi="Calibri" w:cs="Calibri"/>
        </w:rPr>
      </w:pPr>
      <w:bookmarkStart w:id="3" w:name="_Hlk139807233"/>
      <w:proofErr w:type="spellStart"/>
      <w:r w:rsidRPr="00E63B8E">
        <w:rPr>
          <w:rFonts w:ascii="Calibri" w:eastAsia="等线" w:hAnsi="Calibri" w:cs="Calibri"/>
          <w:vertAlign w:val="superscript"/>
        </w:rPr>
        <w:t>a</w:t>
      </w:r>
      <w:proofErr w:type="spellEnd"/>
      <w:r w:rsidRPr="00E63B8E">
        <w:rPr>
          <w:rFonts w:ascii="Calibri" w:eastAsia="等线" w:hAnsi="Calibri" w:cs="Calibri"/>
        </w:rPr>
        <w:t xml:space="preserve"> the premature is defined as man &lt;55 years and women &lt; 60 years.</w:t>
      </w:r>
    </w:p>
    <w:bookmarkEnd w:id="3"/>
    <w:p w14:paraId="6923378A" w14:textId="19A005D3" w:rsidR="00F90535" w:rsidRPr="00E63B8E" w:rsidRDefault="00F90535" w:rsidP="00F90535">
      <w:pPr>
        <w:widowControl/>
        <w:jc w:val="left"/>
        <w:rPr>
          <w:rFonts w:ascii="Calibri" w:hAnsi="Calibri" w:cs="Calibri"/>
        </w:rPr>
      </w:pPr>
      <w:r w:rsidRPr="00E63B8E">
        <w:rPr>
          <w:rFonts w:ascii="Calibri" w:hAnsi="Calibri" w:cs="Calibri"/>
        </w:rPr>
        <w:t>* Represents P&lt;0.01, P&lt;0.001 respectively in comparison between groups with the Chinese-modified DLCN group.</w:t>
      </w:r>
    </w:p>
    <w:p w14:paraId="0716A225" w14:textId="77777777" w:rsidR="00F90535" w:rsidRPr="00E63B8E" w:rsidRDefault="00F90535" w:rsidP="00F90535">
      <w:pPr>
        <w:widowControl/>
        <w:jc w:val="left"/>
        <w:rPr>
          <w:rFonts w:ascii="Calibri" w:hAnsi="Calibri" w:cs="Calibri"/>
        </w:rPr>
      </w:pPr>
      <w:r w:rsidRPr="00E63B8E">
        <w:rPr>
          <w:rFonts w:ascii="Calibri" w:hAnsi="Calibri" w:cs="Calibri"/>
        </w:rPr>
        <w:t>** Represents P&lt;0.01respectively in comparison between groups with the Chinese-modified DLCN group.</w:t>
      </w:r>
    </w:p>
    <w:p w14:paraId="3284FA1D" w14:textId="0A572655" w:rsidR="00F90535" w:rsidRPr="00E63B8E" w:rsidRDefault="00F90535" w:rsidP="00F90535">
      <w:pPr>
        <w:widowControl/>
        <w:jc w:val="left"/>
        <w:rPr>
          <w:rFonts w:ascii="Calibri" w:hAnsi="Calibri" w:cs="Calibri"/>
        </w:rPr>
      </w:pPr>
      <w:r w:rsidRPr="00E63B8E">
        <w:rPr>
          <w:rFonts w:ascii="Calibri" w:hAnsi="Calibri" w:cs="Calibri"/>
        </w:rPr>
        <w:t>*** Represents P&lt;0.001 respectively in comparison between groups with the Chinese-modified DLCN group.</w:t>
      </w:r>
    </w:p>
    <w:p w14:paraId="0BC67CD2" w14:textId="376161B5" w:rsidR="000B20C0" w:rsidRPr="00E63B8E" w:rsidRDefault="000B20C0">
      <w:pPr>
        <w:widowControl/>
        <w:jc w:val="left"/>
        <w:rPr>
          <w:rFonts w:ascii="Calibri" w:hAnsi="Calibri" w:cs="Calibri"/>
        </w:rPr>
      </w:pPr>
      <w:r w:rsidRPr="00E63B8E">
        <w:rPr>
          <w:rFonts w:ascii="Calibri" w:hAnsi="Calibri" w:cs="Calibri"/>
        </w:rPr>
        <w:br w:type="page"/>
      </w:r>
    </w:p>
    <w:p w14:paraId="62F4AE8C" w14:textId="40C1E96B" w:rsidR="000B20C0" w:rsidRPr="00E63B8E" w:rsidRDefault="000B20C0" w:rsidP="000B20C0">
      <w:pPr>
        <w:rPr>
          <w:rFonts w:ascii="Calibri" w:hAnsi="Calibri" w:cs="Calibri"/>
        </w:rPr>
      </w:pPr>
      <w:r w:rsidRPr="00E63B8E">
        <w:rPr>
          <w:rFonts w:ascii="Calibri" w:hAnsi="Calibri" w:cs="Calibri"/>
          <w:b/>
          <w:bCs/>
        </w:rPr>
        <w:lastRenderedPageBreak/>
        <w:t>Table S5 Clinical characteristics of each department in CEC groups</w:t>
      </w:r>
    </w:p>
    <w:tbl>
      <w:tblPr>
        <w:tblStyle w:val="4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0"/>
        <w:gridCol w:w="2446"/>
        <w:gridCol w:w="1701"/>
        <w:gridCol w:w="1422"/>
        <w:gridCol w:w="1295"/>
        <w:gridCol w:w="1686"/>
        <w:gridCol w:w="1686"/>
        <w:gridCol w:w="1686"/>
        <w:gridCol w:w="796"/>
      </w:tblGrid>
      <w:tr w:rsidR="00F90535" w:rsidRPr="00E63B8E" w14:paraId="096031AB" w14:textId="77777777" w:rsidTr="00F90535">
        <w:trPr>
          <w:trHeight w:val="284"/>
          <w:jc w:val="center"/>
        </w:trPr>
        <w:tc>
          <w:tcPr>
            <w:tcW w:w="444" w:type="pct"/>
            <w:tcBorders>
              <w:top w:val="single" w:sz="12" w:space="0" w:color="auto"/>
              <w:bottom w:val="single" w:sz="12" w:space="0" w:color="auto"/>
            </w:tcBorders>
          </w:tcPr>
          <w:p w14:paraId="031CDFC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876" w:type="pct"/>
            <w:tcBorders>
              <w:top w:val="single" w:sz="12" w:space="0" w:color="auto"/>
              <w:bottom w:val="single" w:sz="12" w:space="0" w:color="auto"/>
            </w:tcBorders>
          </w:tcPr>
          <w:p w14:paraId="05C1F4B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</w:p>
        </w:tc>
        <w:tc>
          <w:tcPr>
            <w:tcW w:w="609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D6E4E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color w:val="434343"/>
                <w:szCs w:val="21"/>
              </w:rPr>
            </w:pPr>
            <w:r w:rsidRPr="00E63B8E">
              <w:rPr>
                <w:rFonts w:ascii="Calibri" w:eastAsia="等线" w:hAnsi="Calibri" w:cs="Calibri"/>
                <w:color w:val="434343"/>
                <w:szCs w:val="21"/>
              </w:rPr>
              <w:t>Department of Cardiology</w:t>
            </w:r>
          </w:p>
          <w:p w14:paraId="5B1783F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color w:val="434343"/>
                <w:szCs w:val="21"/>
              </w:rPr>
            </w:pPr>
          </w:p>
          <w:p w14:paraId="302F5FF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color w:val="434343"/>
                <w:szCs w:val="21"/>
              </w:rPr>
              <w:t>(n=82)</w:t>
            </w:r>
          </w:p>
        </w:tc>
        <w:tc>
          <w:tcPr>
            <w:tcW w:w="509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82805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color w:val="434343"/>
                <w:szCs w:val="21"/>
              </w:rPr>
            </w:pPr>
            <w:r w:rsidRPr="00E63B8E">
              <w:rPr>
                <w:rFonts w:ascii="Calibri" w:eastAsia="等线" w:hAnsi="Calibri" w:cs="Calibri"/>
                <w:color w:val="434343"/>
                <w:szCs w:val="21"/>
              </w:rPr>
              <w:t>Department of Neurology</w:t>
            </w:r>
          </w:p>
          <w:p w14:paraId="3D8381F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color w:val="434343"/>
                <w:szCs w:val="21"/>
              </w:rPr>
            </w:pPr>
          </w:p>
          <w:p w14:paraId="791DEF8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color w:val="434343"/>
                <w:szCs w:val="21"/>
              </w:rPr>
              <w:t>(n=14)</w:t>
            </w:r>
          </w:p>
        </w:tc>
        <w:tc>
          <w:tcPr>
            <w:tcW w:w="464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7B894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color w:val="434343"/>
                <w:szCs w:val="21"/>
              </w:rPr>
            </w:pPr>
            <w:r w:rsidRPr="00E63B8E">
              <w:rPr>
                <w:rFonts w:ascii="Calibri" w:eastAsia="等线" w:hAnsi="Calibri" w:cs="Calibri"/>
                <w:color w:val="434343"/>
                <w:szCs w:val="21"/>
              </w:rPr>
              <w:t>Department of General Medicine</w:t>
            </w:r>
          </w:p>
          <w:p w14:paraId="7A4E444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color w:val="434343"/>
                <w:szCs w:val="21"/>
              </w:rPr>
            </w:pPr>
          </w:p>
          <w:p w14:paraId="279E4FAE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color w:val="434343"/>
                <w:szCs w:val="21"/>
              </w:rPr>
              <w:t>(n=6)</w:t>
            </w:r>
          </w:p>
        </w:tc>
        <w:tc>
          <w:tcPr>
            <w:tcW w:w="604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6391A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color w:val="434343"/>
                <w:szCs w:val="21"/>
              </w:rPr>
            </w:pPr>
            <w:r w:rsidRPr="00E63B8E">
              <w:rPr>
                <w:rFonts w:ascii="Calibri" w:eastAsia="等线" w:hAnsi="Calibri" w:cs="Calibri"/>
                <w:color w:val="434343"/>
                <w:szCs w:val="21"/>
              </w:rPr>
              <w:t>Department of Rehabilitation Medicine</w:t>
            </w:r>
          </w:p>
          <w:p w14:paraId="29D7FD3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color w:val="434343"/>
                <w:szCs w:val="21"/>
              </w:rPr>
            </w:pPr>
          </w:p>
          <w:p w14:paraId="5E1A653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color w:val="434343"/>
                <w:szCs w:val="21"/>
              </w:rPr>
              <w:t>(n=4)</w:t>
            </w:r>
          </w:p>
        </w:tc>
        <w:tc>
          <w:tcPr>
            <w:tcW w:w="604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AA1CA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color w:val="434343"/>
                <w:szCs w:val="21"/>
              </w:rPr>
            </w:pPr>
            <w:r w:rsidRPr="00E63B8E">
              <w:rPr>
                <w:rFonts w:ascii="Calibri" w:eastAsia="等线" w:hAnsi="Calibri" w:cs="Calibri"/>
                <w:color w:val="434343"/>
                <w:szCs w:val="21"/>
              </w:rPr>
              <w:t>Department of Otolaryngology &amp; Head Neck Surgery</w:t>
            </w:r>
          </w:p>
          <w:p w14:paraId="5A1A813E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color w:val="434343"/>
                <w:szCs w:val="21"/>
              </w:rPr>
              <w:t>(n=2)</w:t>
            </w:r>
          </w:p>
        </w:tc>
        <w:tc>
          <w:tcPr>
            <w:tcW w:w="604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DD1F6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color w:val="434343"/>
                <w:szCs w:val="21"/>
              </w:rPr>
            </w:pPr>
            <w:r w:rsidRPr="00E63B8E">
              <w:rPr>
                <w:rFonts w:ascii="Calibri" w:eastAsia="等线" w:hAnsi="Calibri" w:cs="Calibri"/>
                <w:color w:val="434343"/>
                <w:szCs w:val="21"/>
              </w:rPr>
              <w:t>Department of Endocrinology</w:t>
            </w:r>
          </w:p>
          <w:p w14:paraId="4F0ACA9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color w:val="434343"/>
                <w:szCs w:val="21"/>
              </w:rPr>
            </w:pPr>
          </w:p>
          <w:p w14:paraId="6C0B260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color w:val="434343"/>
                <w:szCs w:val="21"/>
              </w:rPr>
              <w:t>(n=2)</w:t>
            </w:r>
          </w:p>
        </w:tc>
        <w:tc>
          <w:tcPr>
            <w:tcW w:w="285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BF8BB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  <w:szCs w:val="21"/>
              </w:rPr>
            </w:pPr>
            <w:r w:rsidRPr="00E63B8E">
              <w:rPr>
                <w:rFonts w:ascii="Calibri" w:eastAsia="等线" w:hAnsi="Calibri" w:cs="Calibri"/>
                <w:szCs w:val="21"/>
              </w:rPr>
              <w:t>P value</w:t>
            </w:r>
          </w:p>
        </w:tc>
      </w:tr>
      <w:tr w:rsidR="00F90535" w:rsidRPr="00E63B8E" w14:paraId="7ECA9BF3" w14:textId="77777777" w:rsidTr="00F90535">
        <w:trPr>
          <w:trHeight w:val="28"/>
          <w:jc w:val="center"/>
        </w:trPr>
        <w:tc>
          <w:tcPr>
            <w:tcW w:w="444" w:type="pct"/>
            <w:vMerge w:val="restart"/>
            <w:tcBorders>
              <w:top w:val="single" w:sz="12" w:space="0" w:color="auto"/>
            </w:tcBorders>
          </w:tcPr>
          <w:p w14:paraId="4A5E317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General characteristic</w:t>
            </w:r>
          </w:p>
        </w:tc>
        <w:tc>
          <w:tcPr>
            <w:tcW w:w="876" w:type="pct"/>
            <w:tcBorders>
              <w:top w:val="single" w:sz="12" w:space="0" w:color="auto"/>
            </w:tcBorders>
          </w:tcPr>
          <w:p w14:paraId="1A9C392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Age years</w:t>
            </w:r>
          </w:p>
        </w:tc>
        <w:tc>
          <w:tcPr>
            <w:tcW w:w="60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4947A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54(11.812)</w:t>
            </w:r>
          </w:p>
        </w:tc>
        <w:tc>
          <w:tcPr>
            <w:tcW w:w="50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44FFF7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62(13.601)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08012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53(8.807)</w:t>
            </w:r>
          </w:p>
        </w:tc>
        <w:tc>
          <w:tcPr>
            <w:tcW w:w="60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20D9F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56(5.874)</w:t>
            </w:r>
          </w:p>
        </w:tc>
        <w:tc>
          <w:tcPr>
            <w:tcW w:w="60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566CF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49(11.00)</w:t>
            </w:r>
          </w:p>
        </w:tc>
        <w:tc>
          <w:tcPr>
            <w:tcW w:w="60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39EF4D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32(1.00)</w:t>
            </w:r>
          </w:p>
        </w:tc>
        <w:tc>
          <w:tcPr>
            <w:tcW w:w="28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24472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0.031</w:t>
            </w:r>
          </w:p>
        </w:tc>
      </w:tr>
      <w:tr w:rsidR="00F90535" w:rsidRPr="00E63B8E" w14:paraId="582336E5" w14:textId="77777777" w:rsidTr="00F90535">
        <w:trPr>
          <w:trHeight w:val="77"/>
          <w:jc w:val="center"/>
        </w:trPr>
        <w:tc>
          <w:tcPr>
            <w:tcW w:w="444" w:type="pct"/>
            <w:vMerge/>
          </w:tcPr>
          <w:p w14:paraId="3DCDB1F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876" w:type="pct"/>
          </w:tcPr>
          <w:p w14:paraId="1732025E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Gender (male), n (%)</w:t>
            </w: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804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42(51.22)</w:t>
            </w:r>
          </w:p>
        </w:tc>
        <w:tc>
          <w:tcPr>
            <w:tcW w:w="50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2089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8(57.143)</w:t>
            </w:r>
          </w:p>
        </w:tc>
        <w:tc>
          <w:tcPr>
            <w:tcW w:w="46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1687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2(33.333)</w:t>
            </w:r>
          </w:p>
        </w:tc>
        <w:tc>
          <w:tcPr>
            <w:tcW w:w="60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2947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0</w:t>
            </w:r>
          </w:p>
        </w:tc>
        <w:tc>
          <w:tcPr>
            <w:tcW w:w="60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6B29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0</w:t>
            </w:r>
          </w:p>
        </w:tc>
        <w:tc>
          <w:tcPr>
            <w:tcW w:w="60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EDD8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(50.00)</w:t>
            </w:r>
          </w:p>
        </w:tc>
        <w:tc>
          <w:tcPr>
            <w:tcW w:w="2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5F34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nan</w:t>
            </w:r>
          </w:p>
        </w:tc>
      </w:tr>
      <w:tr w:rsidR="00F90535" w:rsidRPr="00E63B8E" w14:paraId="11B1ADCE" w14:textId="77777777" w:rsidTr="00F90535">
        <w:trPr>
          <w:trHeight w:val="77"/>
          <w:jc w:val="center"/>
        </w:trPr>
        <w:tc>
          <w:tcPr>
            <w:tcW w:w="444" w:type="pct"/>
            <w:vMerge/>
          </w:tcPr>
          <w:p w14:paraId="59FDE74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876" w:type="pct"/>
          </w:tcPr>
          <w:p w14:paraId="7C9F555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Familial history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967F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82(100.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6FAC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4(100.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E672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6(100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8F18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4(100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5B8A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2(100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8DF5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2(100.0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DDBA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</w:t>
            </w:r>
          </w:p>
        </w:tc>
      </w:tr>
      <w:tr w:rsidR="00F90535" w:rsidRPr="00E63B8E" w14:paraId="47A45E30" w14:textId="77777777" w:rsidTr="00F90535">
        <w:trPr>
          <w:trHeight w:val="235"/>
          <w:jc w:val="center"/>
        </w:trPr>
        <w:tc>
          <w:tcPr>
            <w:tcW w:w="444" w:type="pct"/>
            <w:vMerge/>
          </w:tcPr>
          <w:p w14:paraId="68657A8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876" w:type="pct"/>
          </w:tcPr>
          <w:p w14:paraId="181A337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Statin usag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5D67E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36(43.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26D5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7(50.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8E2E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3(50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61C3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(25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5A23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2(100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D7E0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804F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nan</w:t>
            </w:r>
          </w:p>
        </w:tc>
      </w:tr>
      <w:tr w:rsidR="00F90535" w:rsidRPr="00E63B8E" w14:paraId="4642A11E" w14:textId="77777777" w:rsidTr="00F90535">
        <w:trPr>
          <w:trHeight w:val="77"/>
          <w:jc w:val="center"/>
        </w:trPr>
        <w:tc>
          <w:tcPr>
            <w:tcW w:w="444" w:type="pct"/>
            <w:vMerge w:val="restart"/>
          </w:tcPr>
          <w:p w14:paraId="07BE301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History</w:t>
            </w:r>
          </w:p>
        </w:tc>
        <w:tc>
          <w:tcPr>
            <w:tcW w:w="876" w:type="pct"/>
          </w:tcPr>
          <w:p w14:paraId="2647448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Hypertension, n (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D0A5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27(32.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3A6BE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7(50.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0A4C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(16.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D893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(25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685B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4697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EC5AE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nan</w:t>
            </w:r>
          </w:p>
        </w:tc>
      </w:tr>
      <w:tr w:rsidR="00F90535" w:rsidRPr="00E63B8E" w14:paraId="3719789F" w14:textId="77777777" w:rsidTr="00F90535">
        <w:trPr>
          <w:trHeight w:val="152"/>
          <w:jc w:val="center"/>
        </w:trPr>
        <w:tc>
          <w:tcPr>
            <w:tcW w:w="444" w:type="pct"/>
            <w:vMerge/>
          </w:tcPr>
          <w:p w14:paraId="052BCDF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876" w:type="pct"/>
          </w:tcPr>
          <w:p w14:paraId="7C8892C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 xml:space="preserve">CHD, </w:t>
            </w:r>
            <w:proofErr w:type="gramStart"/>
            <w:r w:rsidRPr="00E63B8E">
              <w:rPr>
                <w:rFonts w:ascii="Calibri" w:eastAsia="等线" w:hAnsi="Calibri" w:cs="Calibri"/>
              </w:rPr>
              <w:t>n(</w:t>
            </w:r>
            <w:proofErr w:type="gramEnd"/>
            <w:r w:rsidRPr="00E63B8E">
              <w:rPr>
                <w:rFonts w:ascii="Calibri" w:eastAsia="等线" w:hAnsi="Calibri" w:cs="Calibri"/>
              </w:rPr>
              <w:t>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3E2A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41(50.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A7B4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83A7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(16.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8DC9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(25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3B7D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0A04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(50.0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1904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nan</w:t>
            </w:r>
          </w:p>
        </w:tc>
      </w:tr>
      <w:tr w:rsidR="00F90535" w:rsidRPr="00E63B8E" w14:paraId="4D11509B" w14:textId="77777777" w:rsidTr="00F90535">
        <w:trPr>
          <w:trHeight w:val="152"/>
          <w:jc w:val="center"/>
        </w:trPr>
        <w:tc>
          <w:tcPr>
            <w:tcW w:w="444" w:type="pct"/>
            <w:vMerge/>
          </w:tcPr>
          <w:p w14:paraId="67352A6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876" w:type="pct"/>
          </w:tcPr>
          <w:p w14:paraId="7DA8858F" w14:textId="4F9675B5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 xml:space="preserve">Premature CHD, </w:t>
            </w:r>
            <w:proofErr w:type="gramStart"/>
            <w:r w:rsidRPr="00E63B8E">
              <w:rPr>
                <w:rFonts w:ascii="Calibri" w:eastAsia="等线" w:hAnsi="Calibri" w:cs="Calibri"/>
              </w:rPr>
              <w:t>n(</w:t>
            </w:r>
            <w:proofErr w:type="gramEnd"/>
            <w:r w:rsidRPr="00E63B8E">
              <w:rPr>
                <w:rFonts w:ascii="Calibri" w:eastAsia="等线" w:hAnsi="Calibri" w:cs="Calibri"/>
              </w:rPr>
              <w:t>%)</w:t>
            </w:r>
            <w:r w:rsidR="00CD4D91" w:rsidRPr="00E63B8E">
              <w:rPr>
                <w:rFonts w:ascii="Calibri" w:eastAsia="等线" w:hAnsi="Calibri" w:cs="Calibri"/>
                <w:vertAlign w:val="superscript"/>
              </w:rPr>
              <w:t>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8BE7A" w14:textId="5E8740F1" w:rsidR="000B20C0" w:rsidRPr="00E63B8E" w:rsidRDefault="008D6A5A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 w:hint="eastAsia"/>
                <w:color w:val="434343"/>
              </w:rPr>
              <w:t>35(</w:t>
            </w:r>
            <w:r w:rsidRPr="00E63B8E">
              <w:rPr>
                <w:rFonts w:ascii="Calibri" w:eastAsia="等线" w:hAnsi="Calibri" w:cs="Calibri"/>
                <w:color w:val="434343"/>
              </w:rPr>
              <w:t>42.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02E2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7743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(16.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2715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(25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21C9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0E4B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(50.0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2277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nan</w:t>
            </w:r>
          </w:p>
        </w:tc>
      </w:tr>
      <w:tr w:rsidR="00F90535" w:rsidRPr="00E63B8E" w14:paraId="57F21CD7" w14:textId="77777777" w:rsidTr="00F90535">
        <w:trPr>
          <w:trHeight w:val="77"/>
          <w:jc w:val="center"/>
        </w:trPr>
        <w:tc>
          <w:tcPr>
            <w:tcW w:w="444" w:type="pct"/>
            <w:vMerge w:val="restart"/>
          </w:tcPr>
          <w:p w14:paraId="2C4E299E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Blood examination</w:t>
            </w:r>
          </w:p>
        </w:tc>
        <w:tc>
          <w:tcPr>
            <w:tcW w:w="876" w:type="pct"/>
          </w:tcPr>
          <w:p w14:paraId="4D9F6E0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 xml:space="preserve">Mean platelet volume </w:t>
            </w:r>
            <w:proofErr w:type="spellStart"/>
            <w:r w:rsidRPr="00E63B8E">
              <w:rPr>
                <w:rFonts w:ascii="Calibri" w:eastAsia="等线" w:hAnsi="Calibri" w:cs="Calibri"/>
              </w:rPr>
              <w:t>fl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D2EB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0.8(1.42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67F2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9.9(0.86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885B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1.8(1.50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F483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0.1(1.62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2A52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9.1(0.1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57E1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0.7(0.75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3EEE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0.045</w:t>
            </w:r>
          </w:p>
        </w:tc>
      </w:tr>
      <w:tr w:rsidR="00F90535" w:rsidRPr="00E63B8E" w14:paraId="74DB9CCC" w14:textId="77777777" w:rsidTr="00F90535">
        <w:trPr>
          <w:trHeight w:val="77"/>
          <w:jc w:val="center"/>
        </w:trPr>
        <w:tc>
          <w:tcPr>
            <w:tcW w:w="444" w:type="pct"/>
            <w:vMerge/>
          </w:tcPr>
          <w:p w14:paraId="7E49520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876" w:type="pct"/>
          </w:tcPr>
          <w:p w14:paraId="5DDC9BE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 xml:space="preserve">Platelet distribution width </w:t>
            </w:r>
            <w:proofErr w:type="spellStart"/>
            <w:r w:rsidRPr="00E63B8E">
              <w:rPr>
                <w:rFonts w:ascii="Calibri" w:eastAsia="等线" w:hAnsi="Calibri" w:cs="Calibri"/>
              </w:rPr>
              <w:t>fl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6B4B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4.1(12.2,16.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0376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5.6(13.5,16.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A8A1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3.1(12.6,17.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0711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1.6(9.6,11.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060C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9.7(9.7,16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E1DF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0.6(10.6,13.6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F8A5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0.338</w:t>
            </w:r>
          </w:p>
        </w:tc>
      </w:tr>
      <w:tr w:rsidR="000B20C0" w:rsidRPr="00E63B8E" w14:paraId="0B4286BC" w14:textId="77777777" w:rsidTr="00F90535">
        <w:trPr>
          <w:trHeight w:val="77"/>
          <w:jc w:val="center"/>
        </w:trPr>
        <w:tc>
          <w:tcPr>
            <w:tcW w:w="444" w:type="pct"/>
            <w:vMerge/>
            <w:shd w:val="clear" w:color="auto" w:fill="FFFFFF"/>
          </w:tcPr>
          <w:p w14:paraId="281B32D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876" w:type="pct"/>
            <w:shd w:val="clear" w:color="auto" w:fill="FFFFFF"/>
          </w:tcPr>
          <w:p w14:paraId="367A9F9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PLR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9989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25.8(97.7,153.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F6A7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23.9(93.0,210.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4250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81.0(810.,97.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C860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28.2(119.0,128.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EC59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73.4(173.4,708.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FD04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85.0(85.0,155.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729F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0.086</w:t>
            </w:r>
          </w:p>
        </w:tc>
      </w:tr>
      <w:tr w:rsidR="00F90535" w:rsidRPr="00E63B8E" w14:paraId="2442691C" w14:textId="77777777" w:rsidTr="00F90535">
        <w:trPr>
          <w:trHeight w:val="86"/>
          <w:jc w:val="center"/>
        </w:trPr>
        <w:tc>
          <w:tcPr>
            <w:tcW w:w="444" w:type="pct"/>
            <w:vMerge/>
          </w:tcPr>
          <w:p w14:paraId="12379A2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876" w:type="pct"/>
          </w:tcPr>
          <w:p w14:paraId="7A21014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 xml:space="preserve">Uric acid </w:t>
            </w:r>
            <w:proofErr w:type="spellStart"/>
            <w:r w:rsidRPr="00E63B8E">
              <w:rPr>
                <w:rFonts w:ascii="Calibri" w:eastAsia="等线" w:hAnsi="Calibri" w:cs="Calibri"/>
              </w:rPr>
              <w:t>umol</w:t>
            </w:r>
            <w:proofErr w:type="spellEnd"/>
            <w:r w:rsidRPr="00E63B8E">
              <w:rPr>
                <w:rFonts w:ascii="Calibri" w:eastAsia="等线" w:hAnsi="Calibri" w:cs="Calibri"/>
              </w:rPr>
              <w:t>/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A4B4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352.0(298.1,415.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7621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329.9(282.0,388.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A46F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304.7(283.4,437.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190A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335.8(281.9,335.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73A7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259.3(259.3,322.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B0BB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240.8(240.8,297.9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CA06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0.31</w:t>
            </w:r>
          </w:p>
        </w:tc>
      </w:tr>
      <w:tr w:rsidR="00F90535" w:rsidRPr="00E63B8E" w14:paraId="162904DD" w14:textId="77777777" w:rsidTr="00F90535">
        <w:trPr>
          <w:trHeight w:val="77"/>
          <w:jc w:val="center"/>
        </w:trPr>
        <w:tc>
          <w:tcPr>
            <w:tcW w:w="444" w:type="pct"/>
            <w:vMerge/>
          </w:tcPr>
          <w:p w14:paraId="22C71AE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876" w:type="pct"/>
          </w:tcPr>
          <w:p w14:paraId="4B6017E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 xml:space="preserve">Creatinine </w:t>
            </w:r>
            <w:proofErr w:type="spellStart"/>
            <w:r w:rsidRPr="00E63B8E">
              <w:rPr>
                <w:rFonts w:ascii="Calibri" w:eastAsia="等线" w:hAnsi="Calibri" w:cs="Calibri"/>
              </w:rPr>
              <w:t>umol</w:t>
            </w:r>
            <w:proofErr w:type="spellEnd"/>
            <w:r w:rsidRPr="00E63B8E">
              <w:rPr>
                <w:rFonts w:ascii="Calibri" w:eastAsia="等线" w:hAnsi="Calibri" w:cs="Calibri"/>
              </w:rPr>
              <w:t>/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2397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70.3(60.4,84.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41CD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67.4(58.7,72.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3594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63.3(56.5,72.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56F6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58.3(58.3,58.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ED40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54.7(54.7,73.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9BB4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48.6(48.6,73.8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29AC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0.453</w:t>
            </w:r>
          </w:p>
        </w:tc>
      </w:tr>
      <w:tr w:rsidR="00F90535" w:rsidRPr="00E63B8E" w14:paraId="1EA8D85C" w14:textId="77777777" w:rsidTr="00F90535">
        <w:trPr>
          <w:trHeight w:val="77"/>
          <w:jc w:val="center"/>
        </w:trPr>
        <w:tc>
          <w:tcPr>
            <w:tcW w:w="444" w:type="pct"/>
            <w:vMerge/>
          </w:tcPr>
          <w:p w14:paraId="3EAC3EB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876" w:type="pct"/>
          </w:tcPr>
          <w:p w14:paraId="70EEE7A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Glucose mmol/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A684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5.2(4.6,5.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E7D6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5.0(4.6,5.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E831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4.9(4.8,5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7973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5.7(5.7,5.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109F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4.6(4.6,4.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86C0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5.5(5.5,5.7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40DF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0.295</w:t>
            </w:r>
          </w:p>
        </w:tc>
      </w:tr>
      <w:tr w:rsidR="00F90535" w:rsidRPr="00E63B8E" w14:paraId="2D83C5FC" w14:textId="77777777" w:rsidTr="00F90535">
        <w:trPr>
          <w:trHeight w:val="77"/>
          <w:jc w:val="center"/>
        </w:trPr>
        <w:tc>
          <w:tcPr>
            <w:tcW w:w="444" w:type="pct"/>
            <w:vMerge/>
          </w:tcPr>
          <w:p w14:paraId="4E80FF2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876" w:type="pct"/>
          </w:tcPr>
          <w:p w14:paraId="45C9BB8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Albumin-globulin rati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B4E7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.48(1.30,1.7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E9FE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.51(1.46,1.7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80A0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.50(1.35,1.5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5641E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.56(1.37,1.5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EA7D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.52(1.52,1.8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AC8BE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.34(1.34,1.5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3D37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0.877</w:t>
            </w:r>
          </w:p>
        </w:tc>
      </w:tr>
      <w:tr w:rsidR="00F90535" w:rsidRPr="00E63B8E" w14:paraId="22ACD791" w14:textId="77777777" w:rsidTr="00F90535">
        <w:trPr>
          <w:trHeight w:val="334"/>
          <w:jc w:val="center"/>
        </w:trPr>
        <w:tc>
          <w:tcPr>
            <w:tcW w:w="444" w:type="pct"/>
            <w:vMerge w:val="restart"/>
          </w:tcPr>
          <w:p w14:paraId="334F1AE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Lipid</w:t>
            </w:r>
          </w:p>
        </w:tc>
        <w:tc>
          <w:tcPr>
            <w:tcW w:w="876" w:type="pct"/>
          </w:tcPr>
          <w:p w14:paraId="7CC7FF4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LDL-C mmol/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8840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5.29(5.01,5.9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E06E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5.85(5.52,6.56</w:t>
            </w:r>
            <w:r w:rsidRPr="00E63B8E">
              <w:rPr>
                <w:rFonts w:ascii="Calibri" w:eastAsia="等线" w:hAnsi="Calibri" w:cs="Calibri"/>
                <w:color w:val="434343"/>
              </w:rPr>
              <w:lastRenderedPageBreak/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B267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lastRenderedPageBreak/>
              <w:t>5.58(4.83,6.9</w:t>
            </w:r>
            <w:r w:rsidRPr="00E63B8E">
              <w:rPr>
                <w:rFonts w:ascii="Calibri" w:eastAsia="等线" w:hAnsi="Calibri" w:cs="Calibri"/>
                <w:color w:val="434343"/>
              </w:rPr>
              <w:lastRenderedPageBreak/>
              <w:t>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F10E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lastRenderedPageBreak/>
              <w:t>5.28(5.12,5.2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727F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6.98(6.98,9.6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4BFE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4.80(4.80,8.98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2582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0.065</w:t>
            </w:r>
          </w:p>
        </w:tc>
      </w:tr>
      <w:tr w:rsidR="00F90535" w:rsidRPr="00E63B8E" w14:paraId="3C5E9DCD" w14:textId="77777777" w:rsidTr="00F90535">
        <w:trPr>
          <w:trHeight w:val="75"/>
          <w:jc w:val="center"/>
        </w:trPr>
        <w:tc>
          <w:tcPr>
            <w:tcW w:w="444" w:type="pct"/>
            <w:vMerge/>
          </w:tcPr>
          <w:p w14:paraId="5BD691C4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876" w:type="pct"/>
          </w:tcPr>
          <w:p w14:paraId="51A2FFF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proofErr w:type="spellStart"/>
            <w:r w:rsidRPr="00E63B8E">
              <w:rPr>
                <w:rFonts w:ascii="Calibri" w:eastAsia="等线" w:hAnsi="Calibri" w:cs="Calibri"/>
              </w:rPr>
              <w:t>ApoB</w:t>
            </w:r>
            <w:proofErr w:type="spellEnd"/>
            <w:r w:rsidRPr="00E63B8E">
              <w:rPr>
                <w:rFonts w:ascii="Calibri" w:eastAsia="等线" w:hAnsi="Calibri" w:cs="Calibri"/>
              </w:rPr>
              <w:t xml:space="preserve"> g/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298E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.27(1.13,1.4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168A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.26(1.22,1.4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9B80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.26(1.10,1.5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6803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.76(1.44,1.7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1D8B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.407(1.407,1.4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374F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.13(1.13,2.06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B001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0.784</w:t>
            </w:r>
          </w:p>
        </w:tc>
      </w:tr>
      <w:tr w:rsidR="00F90535" w:rsidRPr="00E63B8E" w14:paraId="3593BA73" w14:textId="77777777" w:rsidTr="00F90535">
        <w:trPr>
          <w:trHeight w:val="75"/>
          <w:jc w:val="center"/>
        </w:trPr>
        <w:tc>
          <w:tcPr>
            <w:tcW w:w="444" w:type="pct"/>
            <w:vMerge/>
          </w:tcPr>
          <w:p w14:paraId="14D888D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876" w:type="pct"/>
          </w:tcPr>
          <w:p w14:paraId="52068DA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proofErr w:type="spellStart"/>
            <w:r w:rsidRPr="00E63B8E">
              <w:rPr>
                <w:rFonts w:ascii="Calibri" w:eastAsia="等线" w:hAnsi="Calibri" w:cs="Calibri"/>
              </w:rPr>
              <w:t>ApoA</w:t>
            </w:r>
            <w:proofErr w:type="spellEnd"/>
            <w:r w:rsidRPr="00E63B8E">
              <w:rPr>
                <w:rFonts w:ascii="Calibri" w:eastAsia="等线" w:hAnsi="Calibri" w:cs="Calibri"/>
              </w:rPr>
              <w:t xml:space="preserve"> g/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5089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.11(0.3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6BF2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.08(0.17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F12A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.12(0.15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B7D5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.25(0.16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34E7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.14(0.19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4F98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.21(0.0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48308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0.933</w:t>
            </w:r>
          </w:p>
        </w:tc>
      </w:tr>
      <w:tr w:rsidR="00F90535" w:rsidRPr="00E63B8E" w14:paraId="00A50CD7" w14:textId="77777777" w:rsidTr="00F90535">
        <w:trPr>
          <w:trHeight w:val="77"/>
          <w:jc w:val="center"/>
        </w:trPr>
        <w:tc>
          <w:tcPr>
            <w:tcW w:w="444" w:type="pct"/>
            <w:vMerge/>
          </w:tcPr>
          <w:p w14:paraId="7F64A10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876" w:type="pct"/>
          </w:tcPr>
          <w:p w14:paraId="5282357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TG mmol/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967B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.55(1.24,1.9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C1F9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.37(1.07,1.8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4840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.85(1.74,2.4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8CAE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2.55(2.51,2.5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D67D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.35(1.35,2.7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4C3F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.14(1.14,1.3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E00E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0.049</w:t>
            </w:r>
          </w:p>
        </w:tc>
      </w:tr>
      <w:tr w:rsidR="00F90535" w:rsidRPr="00E63B8E" w14:paraId="4CF99564" w14:textId="77777777" w:rsidTr="00F90535">
        <w:trPr>
          <w:trHeight w:val="75"/>
          <w:jc w:val="center"/>
        </w:trPr>
        <w:tc>
          <w:tcPr>
            <w:tcW w:w="444" w:type="pct"/>
            <w:vMerge/>
          </w:tcPr>
          <w:p w14:paraId="56EA37B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876" w:type="pct"/>
          </w:tcPr>
          <w:p w14:paraId="72678C37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HDL-C mmol/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B1C82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.09(0.94,1.3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16AE3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.11(1.04,1.2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E6120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.01(0.94,1.2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10096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.22(1.11,1.2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04CF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0.93(0.93,1.4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65F3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.32(1.32,1.50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FFB5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0.73</w:t>
            </w:r>
          </w:p>
        </w:tc>
      </w:tr>
      <w:tr w:rsidR="00F90535" w:rsidRPr="00E63B8E" w14:paraId="29BB6A5F" w14:textId="77777777" w:rsidTr="00F90535">
        <w:trPr>
          <w:trHeight w:val="75"/>
          <w:jc w:val="center"/>
        </w:trPr>
        <w:tc>
          <w:tcPr>
            <w:tcW w:w="444" w:type="pct"/>
            <w:vMerge/>
          </w:tcPr>
          <w:p w14:paraId="1DE4E8E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876" w:type="pct"/>
          </w:tcPr>
          <w:p w14:paraId="71C8D6D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</w:rPr>
              <w:t>TC mmol/L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E7C56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6.88(1.215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8D20FE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7.14(0.858)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376D9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7.41(1.594)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731D7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7.10(1.00)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3ECE4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7.87(0.265)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7D38EA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8.57(2.155)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FD33D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0.337</w:t>
            </w:r>
          </w:p>
        </w:tc>
      </w:tr>
      <w:tr w:rsidR="00F90535" w:rsidRPr="00E63B8E" w14:paraId="52ECEA26" w14:textId="77777777" w:rsidTr="00F90535">
        <w:trPr>
          <w:trHeight w:val="266"/>
          <w:jc w:val="center"/>
        </w:trPr>
        <w:tc>
          <w:tcPr>
            <w:tcW w:w="444" w:type="pct"/>
            <w:vMerge/>
            <w:tcBorders>
              <w:bottom w:val="single" w:sz="12" w:space="0" w:color="auto"/>
            </w:tcBorders>
          </w:tcPr>
          <w:p w14:paraId="15EC841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</w:p>
        </w:tc>
        <w:tc>
          <w:tcPr>
            <w:tcW w:w="876" w:type="pct"/>
            <w:tcBorders>
              <w:bottom w:val="single" w:sz="12" w:space="0" w:color="auto"/>
            </w:tcBorders>
          </w:tcPr>
          <w:p w14:paraId="2D956949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proofErr w:type="spellStart"/>
            <w:r w:rsidRPr="00E63B8E">
              <w:rPr>
                <w:rFonts w:ascii="Calibri" w:eastAsia="等线" w:hAnsi="Calibri" w:cs="Calibri"/>
              </w:rPr>
              <w:t>Lp</w:t>
            </w:r>
            <w:proofErr w:type="spellEnd"/>
            <w:r w:rsidRPr="00E63B8E">
              <w:rPr>
                <w:rFonts w:ascii="Calibri" w:eastAsia="等线" w:hAnsi="Calibri" w:cs="Calibri"/>
              </w:rPr>
              <w:t>(a) mg/dL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F4EF0F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24.38(16.20,45.62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83EE9C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35.69(23.02,53.85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65C08B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13.95(10.65,40.60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98879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92.50(90.93,92.50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965F55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22.20(22.20,92.52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D411A1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20.84(20.84,46.70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B5077D" w14:textId="77777777" w:rsidR="000B20C0" w:rsidRPr="00E63B8E" w:rsidRDefault="000B20C0" w:rsidP="000B20C0">
            <w:pPr>
              <w:jc w:val="left"/>
              <w:rPr>
                <w:rFonts w:ascii="Calibri" w:eastAsia="等线" w:hAnsi="Calibri" w:cs="Calibri"/>
              </w:rPr>
            </w:pPr>
            <w:r w:rsidRPr="00E63B8E">
              <w:rPr>
                <w:rFonts w:ascii="Calibri" w:eastAsia="等线" w:hAnsi="Calibri" w:cs="Calibri"/>
                <w:color w:val="434343"/>
              </w:rPr>
              <w:t>0.096</w:t>
            </w:r>
          </w:p>
        </w:tc>
      </w:tr>
    </w:tbl>
    <w:p w14:paraId="2819DD0F" w14:textId="2CF13A59" w:rsidR="000B20C0" w:rsidRPr="00E63B8E" w:rsidRDefault="000B20C0" w:rsidP="000B20C0">
      <w:pPr>
        <w:rPr>
          <w:rFonts w:ascii="Calibri" w:hAnsi="Calibri" w:cs="Calibri"/>
        </w:rPr>
      </w:pPr>
      <w:r w:rsidRPr="00E63B8E">
        <w:rPr>
          <w:rFonts w:ascii="Calibri" w:hAnsi="Calibri" w:cs="Calibri"/>
        </w:rPr>
        <w:t xml:space="preserve">CHD: coronary heart disease, PLR: platelet lymphocyte rate, </w:t>
      </w:r>
      <w:proofErr w:type="spellStart"/>
      <w:r w:rsidRPr="00E63B8E">
        <w:rPr>
          <w:rFonts w:ascii="Calibri" w:hAnsi="Calibri" w:cs="Calibri"/>
        </w:rPr>
        <w:t>ApoB</w:t>
      </w:r>
      <w:proofErr w:type="spellEnd"/>
      <w:r w:rsidRPr="00E63B8E">
        <w:rPr>
          <w:rFonts w:ascii="Calibri" w:hAnsi="Calibri" w:cs="Calibri"/>
        </w:rPr>
        <w:t xml:space="preserve">: apolipoprotein B, </w:t>
      </w:r>
      <w:proofErr w:type="spellStart"/>
      <w:r w:rsidRPr="00E63B8E">
        <w:rPr>
          <w:rFonts w:ascii="Calibri" w:hAnsi="Calibri" w:cs="Calibri"/>
        </w:rPr>
        <w:t>ApoA</w:t>
      </w:r>
      <w:proofErr w:type="spellEnd"/>
      <w:r w:rsidRPr="00E63B8E">
        <w:rPr>
          <w:rFonts w:ascii="Calibri" w:hAnsi="Calibri" w:cs="Calibri"/>
        </w:rPr>
        <w:t xml:space="preserve">: apolipoprotein A, TG: triglyceride, HDL-C: high-density lipoprotein cholesterol, TC: total cholesterol, </w:t>
      </w:r>
      <w:proofErr w:type="spellStart"/>
      <w:r w:rsidRPr="00E63B8E">
        <w:rPr>
          <w:rFonts w:ascii="Calibri" w:hAnsi="Calibri" w:cs="Calibri"/>
        </w:rPr>
        <w:t>Lp</w:t>
      </w:r>
      <w:proofErr w:type="spellEnd"/>
      <w:r w:rsidRPr="00E63B8E">
        <w:rPr>
          <w:rFonts w:ascii="Calibri" w:hAnsi="Calibri" w:cs="Calibri"/>
        </w:rPr>
        <w:t>(a): lipoprotein(a), LDL-C: low-density lipoprotein cholesterol.</w:t>
      </w:r>
    </w:p>
    <w:p w14:paraId="6DB118DC" w14:textId="50C256C5" w:rsidR="00CD4D91" w:rsidRPr="00E63B8E" w:rsidRDefault="00CD4D91" w:rsidP="00CD4D91">
      <w:pPr>
        <w:widowControl/>
        <w:jc w:val="left"/>
        <w:rPr>
          <w:rFonts w:ascii="Calibri" w:hAnsi="Calibri" w:cs="Calibri"/>
        </w:rPr>
      </w:pPr>
      <w:proofErr w:type="spellStart"/>
      <w:r w:rsidRPr="00E63B8E">
        <w:rPr>
          <w:rFonts w:ascii="Calibri" w:eastAsia="等线" w:hAnsi="Calibri" w:cs="Calibri"/>
          <w:vertAlign w:val="superscript"/>
        </w:rPr>
        <w:t>a</w:t>
      </w:r>
      <w:proofErr w:type="spellEnd"/>
      <w:r w:rsidRPr="00E63B8E">
        <w:rPr>
          <w:rFonts w:ascii="Calibri" w:eastAsia="等线" w:hAnsi="Calibri" w:cs="Calibri"/>
        </w:rPr>
        <w:t xml:space="preserve"> the premature is defined as man &lt;55 years and women &lt; 65 years.</w:t>
      </w:r>
    </w:p>
    <w:p w14:paraId="40F6E7ED" w14:textId="77777777" w:rsidR="00F90535" w:rsidRPr="00E63B8E" w:rsidRDefault="00F90535" w:rsidP="00F90535">
      <w:pPr>
        <w:widowControl/>
        <w:jc w:val="left"/>
        <w:rPr>
          <w:rFonts w:ascii="Calibri" w:hAnsi="Calibri" w:cs="Calibri"/>
        </w:rPr>
      </w:pPr>
      <w:r w:rsidRPr="00E63B8E">
        <w:rPr>
          <w:rFonts w:ascii="Calibri" w:hAnsi="Calibri" w:cs="Calibri"/>
        </w:rPr>
        <w:t>* Represents P&lt;0.01, P&lt;0.001 respectively in comparison between groups with the Chinese-modified DLCN group.</w:t>
      </w:r>
    </w:p>
    <w:p w14:paraId="5B2C499C" w14:textId="77777777" w:rsidR="00F90535" w:rsidRPr="00E63B8E" w:rsidRDefault="00F90535" w:rsidP="00F90535">
      <w:pPr>
        <w:widowControl/>
        <w:jc w:val="left"/>
        <w:rPr>
          <w:rFonts w:ascii="Calibri" w:hAnsi="Calibri" w:cs="Calibri"/>
        </w:rPr>
      </w:pPr>
      <w:r w:rsidRPr="00E63B8E">
        <w:rPr>
          <w:rFonts w:ascii="Calibri" w:hAnsi="Calibri" w:cs="Calibri"/>
        </w:rPr>
        <w:t>** Represents P&lt;0.01respectively in comparison between groups with the Chinese-modified DLCN group.</w:t>
      </w:r>
    </w:p>
    <w:p w14:paraId="24792923" w14:textId="4D10CFB2" w:rsidR="00F90535" w:rsidRPr="00E63B8E" w:rsidRDefault="00F90535" w:rsidP="00F90535">
      <w:pPr>
        <w:widowControl/>
        <w:jc w:val="left"/>
        <w:rPr>
          <w:rFonts w:ascii="Calibri" w:hAnsi="Calibri" w:cs="Calibri"/>
        </w:rPr>
      </w:pPr>
      <w:r w:rsidRPr="00E63B8E">
        <w:rPr>
          <w:rFonts w:ascii="Calibri" w:hAnsi="Calibri" w:cs="Calibri"/>
        </w:rPr>
        <w:t>*** Represents P&lt;0.001 respectively in comparison between groups with the Chinese-modified DLCN group.</w:t>
      </w:r>
    </w:p>
    <w:p w14:paraId="00BBEF03" w14:textId="77777777" w:rsidR="00F90535" w:rsidRPr="00E63B8E" w:rsidRDefault="00F90535">
      <w:pPr>
        <w:widowControl/>
        <w:jc w:val="left"/>
        <w:rPr>
          <w:rFonts w:ascii="Calibri" w:hAnsi="Calibri" w:cs="Calibri"/>
        </w:rPr>
        <w:sectPr w:rsidR="00F90535" w:rsidRPr="00E63B8E" w:rsidSect="000B20C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00207A0" w14:textId="58EB4317" w:rsidR="00F90535" w:rsidRPr="00E63B8E" w:rsidRDefault="00F90535" w:rsidP="000B20C0">
      <w:pPr>
        <w:rPr>
          <w:rFonts w:ascii="Calibri" w:hAnsi="Calibri" w:cs="Calibri"/>
          <w:b/>
          <w:bCs/>
        </w:rPr>
      </w:pPr>
      <w:r w:rsidRPr="00E63B8E">
        <w:rPr>
          <w:rFonts w:ascii="Calibri" w:hAnsi="Calibri" w:cs="Calibri"/>
          <w:noProof/>
        </w:rPr>
        <w:lastRenderedPageBreak/>
        <w:drawing>
          <wp:inline distT="0" distB="0" distL="0" distR="0" wp14:anchorId="5479AB83" wp14:editId="5ADA6C86">
            <wp:extent cx="3960000" cy="2898247"/>
            <wp:effectExtent l="0" t="0" r="2540" b="0"/>
            <wp:docPr id="83269189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2691894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898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4C2A64" w14:textId="7FBDD0D9" w:rsidR="000B20C0" w:rsidRPr="00E63B8E" w:rsidRDefault="000B20C0" w:rsidP="000B20C0">
      <w:pPr>
        <w:rPr>
          <w:rFonts w:ascii="Calibri" w:hAnsi="Calibri" w:cs="Calibri"/>
          <w:b/>
          <w:bCs/>
        </w:rPr>
      </w:pPr>
      <w:r w:rsidRPr="00E63B8E">
        <w:rPr>
          <w:rFonts w:ascii="Calibri" w:hAnsi="Calibri" w:cs="Calibri"/>
          <w:b/>
          <w:bCs/>
        </w:rPr>
        <w:t>Figure S1 overlap of different groups</w:t>
      </w:r>
    </w:p>
    <w:p w14:paraId="0D198924" w14:textId="77777777" w:rsidR="000B20C0" w:rsidRPr="00E63B8E" w:rsidRDefault="000B20C0">
      <w:pPr>
        <w:widowControl/>
        <w:jc w:val="left"/>
        <w:rPr>
          <w:rFonts w:ascii="Calibri" w:hAnsi="Calibri" w:cs="Calibri"/>
        </w:rPr>
      </w:pPr>
      <w:r w:rsidRPr="00E63B8E">
        <w:rPr>
          <w:rFonts w:ascii="Calibri" w:hAnsi="Calibri" w:cs="Calibri"/>
        </w:rPr>
        <w:br w:type="page"/>
      </w:r>
    </w:p>
    <w:p w14:paraId="7812F8F8" w14:textId="0AE63A6F" w:rsidR="00F90535" w:rsidRPr="00E63B8E" w:rsidRDefault="00F90535" w:rsidP="000B20C0">
      <w:pPr>
        <w:rPr>
          <w:rFonts w:ascii="Calibri" w:hAnsi="Calibri" w:cs="Calibri"/>
          <w:b/>
          <w:bCs/>
        </w:rPr>
      </w:pPr>
      <w:r w:rsidRPr="00E63B8E">
        <w:rPr>
          <w:rFonts w:ascii="Calibri" w:hAnsi="Calibri" w:cs="Calibri"/>
          <w:noProof/>
        </w:rPr>
        <w:lastRenderedPageBreak/>
        <w:drawing>
          <wp:inline distT="0" distB="0" distL="0" distR="0" wp14:anchorId="3D5C5D03" wp14:editId="4D40182F">
            <wp:extent cx="3960000" cy="2431127"/>
            <wp:effectExtent l="0" t="0" r="2540" b="7620"/>
            <wp:docPr id="140140788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1407884" name="图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431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2D7154" w14:textId="3F45E946" w:rsidR="000B20C0" w:rsidRPr="00E63B8E" w:rsidRDefault="000B20C0" w:rsidP="000B20C0">
      <w:pPr>
        <w:rPr>
          <w:rFonts w:ascii="Calibri" w:hAnsi="Calibri" w:cs="Calibri"/>
          <w:b/>
          <w:bCs/>
        </w:rPr>
      </w:pPr>
      <w:r w:rsidRPr="00E63B8E">
        <w:rPr>
          <w:rFonts w:ascii="Calibri" w:hAnsi="Calibri" w:cs="Calibri"/>
          <w:b/>
          <w:bCs/>
        </w:rPr>
        <w:t>Figure S2 age-sex distribution in DLCN group</w:t>
      </w:r>
    </w:p>
    <w:p w14:paraId="7C7BD67A" w14:textId="77777777" w:rsidR="000B20C0" w:rsidRPr="00E63B8E" w:rsidRDefault="000B20C0">
      <w:pPr>
        <w:widowControl/>
        <w:jc w:val="left"/>
        <w:rPr>
          <w:rFonts w:ascii="Calibri" w:hAnsi="Calibri" w:cs="Calibri"/>
        </w:rPr>
      </w:pPr>
      <w:r w:rsidRPr="00E63B8E">
        <w:rPr>
          <w:rFonts w:ascii="Calibri" w:hAnsi="Calibri" w:cs="Calibri"/>
        </w:rPr>
        <w:br w:type="page"/>
      </w:r>
    </w:p>
    <w:p w14:paraId="693BAF4B" w14:textId="31C0C177" w:rsidR="00F90535" w:rsidRPr="00E63B8E" w:rsidRDefault="00F90535" w:rsidP="000B20C0">
      <w:pPr>
        <w:rPr>
          <w:rFonts w:ascii="Calibri" w:hAnsi="Calibri" w:cs="Calibri"/>
        </w:rPr>
      </w:pPr>
      <w:r w:rsidRPr="00E63B8E">
        <w:rPr>
          <w:rFonts w:ascii="Calibri" w:hAnsi="Calibri" w:cs="Calibri"/>
          <w:noProof/>
        </w:rPr>
        <w:lastRenderedPageBreak/>
        <w:drawing>
          <wp:inline distT="0" distB="0" distL="0" distR="0" wp14:anchorId="4ACAB750" wp14:editId="03182D87">
            <wp:extent cx="3960000" cy="2431128"/>
            <wp:effectExtent l="0" t="0" r="2540" b="7620"/>
            <wp:docPr id="1904763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476325" name="图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431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616754" w14:textId="4C04A506" w:rsidR="000B20C0" w:rsidRPr="00E63B8E" w:rsidRDefault="000B20C0" w:rsidP="000B20C0">
      <w:pPr>
        <w:rPr>
          <w:rFonts w:ascii="Calibri" w:hAnsi="Calibri" w:cs="Calibri"/>
        </w:rPr>
      </w:pPr>
      <w:r w:rsidRPr="00E63B8E">
        <w:rPr>
          <w:rFonts w:ascii="Calibri" w:hAnsi="Calibri" w:cs="Calibri"/>
        </w:rPr>
        <w:t>Figure S3 age-sex distribution in Chinese-modified DLCN group</w:t>
      </w:r>
    </w:p>
    <w:p w14:paraId="6E996233" w14:textId="77777777" w:rsidR="000B20C0" w:rsidRPr="00E63B8E" w:rsidRDefault="000B20C0">
      <w:pPr>
        <w:widowControl/>
        <w:jc w:val="left"/>
        <w:rPr>
          <w:rFonts w:ascii="Calibri" w:hAnsi="Calibri" w:cs="Calibri"/>
        </w:rPr>
      </w:pPr>
      <w:r w:rsidRPr="00E63B8E">
        <w:rPr>
          <w:rFonts w:ascii="Calibri" w:hAnsi="Calibri" w:cs="Calibri"/>
        </w:rPr>
        <w:br w:type="page"/>
      </w:r>
    </w:p>
    <w:p w14:paraId="44965D2F" w14:textId="5781A5D2" w:rsidR="00F90535" w:rsidRPr="00E63B8E" w:rsidRDefault="00F90535" w:rsidP="000B20C0">
      <w:pPr>
        <w:rPr>
          <w:rFonts w:ascii="Calibri" w:hAnsi="Calibri" w:cs="Calibri"/>
        </w:rPr>
      </w:pPr>
      <w:r w:rsidRPr="00E63B8E">
        <w:rPr>
          <w:rFonts w:ascii="Calibri" w:hAnsi="Calibri" w:cs="Calibri"/>
          <w:noProof/>
        </w:rPr>
        <w:lastRenderedPageBreak/>
        <w:drawing>
          <wp:inline distT="0" distB="0" distL="0" distR="0" wp14:anchorId="23C349A6" wp14:editId="0FD19C73">
            <wp:extent cx="3960000" cy="2431127"/>
            <wp:effectExtent l="0" t="0" r="2540" b="7620"/>
            <wp:docPr id="78643515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6435150" name="图片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431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71308E" w14:textId="6F55AB37" w:rsidR="000B20C0" w:rsidRPr="00786296" w:rsidRDefault="000B20C0" w:rsidP="000B20C0">
      <w:pPr>
        <w:rPr>
          <w:rFonts w:ascii="Calibri" w:hAnsi="Calibri" w:cs="Calibri"/>
        </w:rPr>
      </w:pPr>
      <w:r w:rsidRPr="00E63B8E">
        <w:rPr>
          <w:rFonts w:ascii="Calibri" w:hAnsi="Calibri" w:cs="Calibri"/>
        </w:rPr>
        <w:t>Figure S4 age-sex distribution in CEC group</w:t>
      </w:r>
    </w:p>
    <w:sectPr w:rsidR="000B20C0" w:rsidRPr="00786296" w:rsidSect="00F905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208C0" w14:textId="77777777" w:rsidR="0051485F" w:rsidRDefault="0051485F" w:rsidP="00786296">
      <w:r>
        <w:separator/>
      </w:r>
    </w:p>
  </w:endnote>
  <w:endnote w:type="continuationSeparator" w:id="0">
    <w:p w14:paraId="4249DE0C" w14:textId="77777777" w:rsidR="0051485F" w:rsidRDefault="0051485F" w:rsidP="007862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F0105" w14:textId="77777777" w:rsidR="0051485F" w:rsidRDefault="0051485F" w:rsidP="00786296">
      <w:r>
        <w:separator/>
      </w:r>
    </w:p>
  </w:footnote>
  <w:footnote w:type="continuationSeparator" w:id="0">
    <w:p w14:paraId="3DCB8828" w14:textId="77777777" w:rsidR="0051485F" w:rsidRDefault="0051485F" w:rsidP="0078629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沈 天舟">
    <w15:presenceInfo w15:providerId="Windows Live" w15:userId="b3828418ef8ea6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AAB"/>
    <w:rsid w:val="00051E74"/>
    <w:rsid w:val="000B20C0"/>
    <w:rsid w:val="001265F0"/>
    <w:rsid w:val="00161165"/>
    <w:rsid w:val="002328E7"/>
    <w:rsid w:val="00284AFF"/>
    <w:rsid w:val="00286FBA"/>
    <w:rsid w:val="00405AFF"/>
    <w:rsid w:val="00427DFE"/>
    <w:rsid w:val="004E15E2"/>
    <w:rsid w:val="0051485F"/>
    <w:rsid w:val="00545CC7"/>
    <w:rsid w:val="00677AEA"/>
    <w:rsid w:val="00725D20"/>
    <w:rsid w:val="00786296"/>
    <w:rsid w:val="00861C55"/>
    <w:rsid w:val="00897AAB"/>
    <w:rsid w:val="008D6A5A"/>
    <w:rsid w:val="00911B59"/>
    <w:rsid w:val="00927760"/>
    <w:rsid w:val="00CD4D91"/>
    <w:rsid w:val="00DA3C6B"/>
    <w:rsid w:val="00E02130"/>
    <w:rsid w:val="00E63B8E"/>
    <w:rsid w:val="00EE3074"/>
    <w:rsid w:val="00EF48F9"/>
    <w:rsid w:val="00F275CF"/>
    <w:rsid w:val="00F90535"/>
    <w:rsid w:val="00FF5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D877E"/>
  <w15:chartTrackingRefBased/>
  <w15:docId w15:val="{49F6B0C2-8264-4A68-9BEA-12262D235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4D91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39"/>
    <w:qFormat/>
    <w:rsid w:val="000B20C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qFormat/>
    <w:rsid w:val="000B20C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B20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B20C0"/>
    <w:pPr>
      <w:ind w:firstLineChars="200" w:firstLine="420"/>
    </w:pPr>
  </w:style>
  <w:style w:type="table" w:customStyle="1" w:styleId="3">
    <w:name w:val="网格型3"/>
    <w:basedOn w:val="a1"/>
    <w:next w:val="a3"/>
    <w:uiPriority w:val="39"/>
    <w:qFormat/>
    <w:rsid w:val="000B20C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39"/>
    <w:qFormat/>
    <w:rsid w:val="000B20C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7862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86296"/>
    <w:rPr>
      <w:sz w:val="18"/>
      <w:szCs w:val="18"/>
      <w:lang w:val="en-GB"/>
    </w:rPr>
  </w:style>
  <w:style w:type="paragraph" w:styleId="a7">
    <w:name w:val="footer"/>
    <w:basedOn w:val="a"/>
    <w:link w:val="a8"/>
    <w:uiPriority w:val="99"/>
    <w:unhideWhenUsed/>
    <w:rsid w:val="007862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86296"/>
    <w:rPr>
      <w:sz w:val="18"/>
      <w:szCs w:val="18"/>
      <w:lang w:val="en-GB"/>
    </w:rPr>
  </w:style>
  <w:style w:type="paragraph" w:styleId="a9">
    <w:name w:val="Revision"/>
    <w:hidden/>
    <w:uiPriority w:val="99"/>
    <w:semiHidden/>
    <w:rsid w:val="00DA3C6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96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1941</Words>
  <Characters>11067</Characters>
  <Application>Microsoft Office Word</Application>
  <DocSecurity>0</DocSecurity>
  <Lines>92</Lines>
  <Paragraphs>25</Paragraphs>
  <ScaleCrop>false</ScaleCrop>
  <Company/>
  <LinksUpToDate>false</LinksUpToDate>
  <CharactersWithSpaces>1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天舟</dc:creator>
  <cp:keywords/>
  <dc:description/>
  <cp:lastModifiedBy>沈 天舟</cp:lastModifiedBy>
  <cp:revision>2</cp:revision>
  <dcterms:created xsi:type="dcterms:W3CDTF">2023-07-26T06:30:00Z</dcterms:created>
  <dcterms:modified xsi:type="dcterms:W3CDTF">2023-07-26T06:30:00Z</dcterms:modified>
</cp:coreProperties>
</file>